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6EDFE" w14:textId="14F9C49A" w:rsidR="007E7870" w:rsidRPr="006B2223" w:rsidRDefault="007E7870" w:rsidP="007E7870">
      <w:pPr>
        <w:pStyle w:val="Caption"/>
        <w:spacing w:after="0"/>
        <w:rPr>
          <w:rFonts w:ascii="Times New Roman" w:hAnsi="Times New Roman"/>
          <w:b w:val="0"/>
          <w:bCs w:val="0"/>
          <w:sz w:val="24"/>
          <w:szCs w:val="24"/>
          <w:lang w:val="en-GB"/>
        </w:rPr>
      </w:pPr>
      <w:bookmarkStart w:id="0" w:name="_Toc64591616"/>
      <w:bookmarkStart w:id="1" w:name="_Toc99200549"/>
      <w:r w:rsidRPr="000838AA">
        <w:rPr>
          <w:rFonts w:ascii="Times New Roman" w:hAnsi="Times New Roman"/>
          <w:sz w:val="24"/>
          <w:szCs w:val="24"/>
        </w:rPr>
        <w:t xml:space="preserve">Table </w:t>
      </w:r>
      <w:r w:rsidR="005A73DF" w:rsidRPr="000838AA">
        <w:rPr>
          <w:rFonts w:ascii="Times New Roman" w:hAnsi="Times New Roman"/>
          <w:sz w:val="24"/>
          <w:szCs w:val="24"/>
        </w:rPr>
        <w:t>S</w:t>
      </w:r>
      <w:r w:rsidR="006B2223" w:rsidRPr="000838AA">
        <w:rPr>
          <w:rFonts w:ascii="Times New Roman" w:hAnsi="Times New Roman"/>
          <w:sz w:val="24"/>
          <w:szCs w:val="24"/>
          <w:cs/>
          <w:lang w:bidi="th-TH"/>
        </w:rPr>
        <w:t>1</w:t>
      </w:r>
      <w:r w:rsidRPr="006B2223">
        <w:rPr>
          <w:rFonts w:ascii="Times New Roman" w:hAnsi="Times New Roman"/>
          <w:b w:val="0"/>
          <w:bCs w:val="0"/>
          <w:sz w:val="24"/>
          <w:szCs w:val="24"/>
          <w:lang w:val="en-GB"/>
        </w:rPr>
        <w:t xml:space="preserve"> Selenium content in plant-based food materials</w:t>
      </w:r>
      <w:bookmarkEnd w:id="0"/>
      <w:bookmarkEnd w:id="1"/>
      <w:r w:rsidR="00D202A9">
        <w:rPr>
          <w:rFonts w:ascii="Times New Roman" w:hAnsi="Times New Roman"/>
          <w:b w:val="0"/>
          <w:bCs w:val="0"/>
          <w:sz w:val="24"/>
          <w:szCs w:val="24"/>
          <w:lang w:val="en-GB"/>
        </w:rPr>
        <w:t>.</w:t>
      </w:r>
      <w:bookmarkStart w:id="2" w:name="_GoBack"/>
      <w:bookmarkEnd w:id="2"/>
    </w:p>
    <w:tbl>
      <w:tblPr>
        <w:tblW w:w="14040" w:type="dxa"/>
        <w:tblInd w:w="-426" w:type="dxa"/>
        <w:tblLayout w:type="fixed"/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1554"/>
        <w:gridCol w:w="2412"/>
        <w:gridCol w:w="1422"/>
        <w:gridCol w:w="1419"/>
        <w:gridCol w:w="1277"/>
        <w:gridCol w:w="1134"/>
        <w:gridCol w:w="1134"/>
        <w:gridCol w:w="1134"/>
        <w:gridCol w:w="1134"/>
        <w:gridCol w:w="1420"/>
      </w:tblGrid>
      <w:tr w:rsidR="00093049" w:rsidRPr="00DD3022" w14:paraId="0F579C98" w14:textId="77777777" w:rsidTr="00DD3022">
        <w:trPr>
          <w:trHeight w:val="520"/>
          <w:tblHeader/>
        </w:trPr>
        <w:tc>
          <w:tcPr>
            <w:tcW w:w="15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352CDA" w14:textId="77777777" w:rsidR="00093049" w:rsidRPr="00DD3022" w:rsidRDefault="00093049" w:rsidP="005C3FCD">
            <w:pPr>
              <w:ind w:left="117" w:hanging="11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241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97CCBF" w14:textId="77777777" w:rsidR="00093049" w:rsidRPr="00DD3022" w:rsidRDefault="00093049" w:rsidP="005C3FC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richment methods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</w:tcBorders>
            <w:vAlign w:val="center"/>
          </w:tcPr>
          <w:p w14:paraId="4E967442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Se content (mg Se kg</w:t>
            </w:r>
            <w:r w:rsidRPr="00DD302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3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6DCA4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nium compounds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B8986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s</w:t>
            </w:r>
          </w:p>
        </w:tc>
      </w:tr>
      <w:tr w:rsidR="00093049" w:rsidRPr="00DD3022" w14:paraId="43CB81B7" w14:textId="77777777" w:rsidTr="00DD3022">
        <w:trPr>
          <w:trHeight w:val="520"/>
          <w:tblHeader/>
        </w:trPr>
        <w:tc>
          <w:tcPr>
            <w:tcW w:w="155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1F2E90" w14:textId="77777777" w:rsidR="00093049" w:rsidRPr="00DD3022" w:rsidRDefault="00093049" w:rsidP="005C3FCD">
            <w:pPr>
              <w:ind w:left="117" w:hanging="11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AC726" w14:textId="77777777" w:rsidR="00093049" w:rsidRPr="00DD3022" w:rsidRDefault="00093049" w:rsidP="005C3FC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22" w:type="dxa"/>
            <w:vMerge/>
            <w:tcBorders>
              <w:bottom w:val="single" w:sz="4" w:space="0" w:color="auto"/>
            </w:tcBorders>
            <w:vAlign w:val="center"/>
          </w:tcPr>
          <w:p w14:paraId="2F06F25E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CD9C3" w14:textId="77777777" w:rsidR="00093049" w:rsidRPr="00DD3022" w:rsidRDefault="00093049" w:rsidP="005C3FCD">
            <w:pPr>
              <w:ind w:left="114" w:hanging="11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Met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AF0F9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B3FDA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ys</w:t>
            </w:r>
            <w:r w:rsidRPr="00DD302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D34EE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n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48B25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n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ADE96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4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9F9A9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93049" w:rsidRPr="00DD3022" w14:paraId="188DA262" w14:textId="77777777" w:rsidTr="00DD3022">
        <w:trPr>
          <w:trHeight w:val="520"/>
        </w:trPr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C2198" w14:textId="77777777" w:rsidR="00093049" w:rsidRPr="00DD3022" w:rsidRDefault="00093049" w:rsidP="005C3FCD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Wheat grains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FA4ED9" w14:textId="77777777" w:rsidR="00093049" w:rsidRPr="00DD3022" w:rsidRDefault="00093049" w:rsidP="005C3FCD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Foliar spray with 100 g L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ha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as sodium selenate 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FA769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6.82 ± 0.93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B6330C" w14:textId="77777777" w:rsidR="00093049" w:rsidRPr="00DD3022" w:rsidRDefault="00093049" w:rsidP="005C3FCD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67-86% 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12D46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2AF12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C31AD0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845CC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CA91B5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48421" w14:textId="6936324C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ng&lt;/Author&gt;&lt;Year&gt;2020&lt;/Year&gt;&lt;RecNum&gt;503&lt;/RecNum&gt;&lt;DisplayText&gt;(Wang et al., 2020)&lt;/DisplayText&gt;&lt;record&gt;&lt;rec-number&gt;503&lt;/rec-number&gt;&lt;foreign-keys&gt;&lt;key app="EN" db-id="x2fdsw9vq2e5ede2te4vw2wpsfdew2x5sddp" timestamp="1591308083"&gt;503&lt;/key&gt;&lt;/foreign-keys&gt;&lt;ref-type name="Journal Article"&gt;17&lt;/ref-type&gt;&lt;contributors&gt;&lt;authors&gt;&lt;author&gt;Wang, Min&lt;/author&gt;&lt;author&gt;Ali, Fayaz&lt;/author&gt;&lt;author&gt;Wang, Mengke&lt;/author&gt;&lt;author&gt;Dinh, Quang Toan&lt;/author&gt;&lt;author&gt;Zhou, Fei&lt;/author&gt;&lt;author&gt;Bañuelos, Gary S.&lt;/author&gt;&lt;author&gt;Liang, Dongli&lt;/author&gt;&lt;/authors&gt;&lt;/contributors&gt;&lt;titles&gt;&lt;title&gt;Understanding boosting selenium accumulation in Wheat (Triticum aestivum L.) following foliar selenium application at different stages, forms, and doses&lt;/title&gt;&lt;secondary-title&gt;Environmental Science and Pollution Research&lt;/secondary-title&gt;&lt;/titles&gt;&lt;periodical&gt;&lt;full-title&gt;Environmental Science and Pollution Research&lt;/full-title&gt;&lt;/periodical&gt;&lt;pages&gt;717-728&lt;/pages&gt;&lt;volume&gt;27&lt;/volume&gt;&lt;number&gt;1&lt;/number&gt;&lt;dates&gt;&lt;year&gt;2020&lt;/year&gt;&lt;pub-dates&gt;&lt;date&gt;2020/01/01&lt;/date&gt;&lt;/pub-dates&gt;&lt;/dates&gt;&lt;isbn&gt;1614-7499&lt;/isbn&gt;&lt;urls&gt;&lt;related-urls&gt;&lt;url&gt;https://doi.org/10.1007/s11356-019-06914-0&lt;/url&gt;&lt;/related-urls&gt;&lt;/urls&gt;&lt;electronic-resource-num&gt;10.1007/s11356-019-06914-0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Wang et al., 2020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93049" w:rsidRPr="00DD3022" w14:paraId="3C1B3C7D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0C9B4C84" w14:textId="77777777" w:rsidR="00093049" w:rsidRPr="00DD3022" w:rsidRDefault="00093049" w:rsidP="005C3FCD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Potato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0A647B0F" w14:textId="77777777" w:rsidR="00093049" w:rsidRPr="00DD3022" w:rsidRDefault="00093049" w:rsidP="005C3FCD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Foliar spray with 100 g L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ha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as sodium selenate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4BD196C3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.04 - 1.38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291860A" w14:textId="77777777" w:rsidR="00093049" w:rsidRPr="00DD3022" w:rsidRDefault="00093049" w:rsidP="005C3FCD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7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3D0073F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B2DF04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228234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E9F85C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E99174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7E7DD32C" w14:textId="7DF163EC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19&lt;/Year&gt;&lt;RecNum&gt;519&lt;/RecNum&gt;&lt;DisplayText&gt;(Zhang et al., 2019)&lt;/DisplayText&gt;&lt;record&gt;&lt;rec-number&gt;519&lt;/rec-number&gt;&lt;foreign-keys&gt;&lt;key app="EN" db-id="x2fdsw9vq2e5ede2te4vw2wpsfdew2x5sddp" timestamp="1591308086"&gt;519&lt;/key&gt;&lt;/foreign-keys&gt;&lt;ref-type name="Journal Article"&gt;17&lt;/ref-type&gt;&lt;contributors&gt;&lt;authors&gt;&lt;author&gt;Zhang, Haiqing&lt;/author&gt;&lt;author&gt;Zhao, Zhuqing&lt;/author&gt;&lt;author&gt;Zhang, Xin&lt;/author&gt;&lt;author&gt;Zhang, Wei&lt;/author&gt;&lt;author&gt;Huang, Liqiang&lt;/author&gt;&lt;author&gt;Zhang, Zezhou&lt;/author&gt;&lt;author&gt;Yuan, Linxi&lt;/author&gt;&lt;author&gt;Liu, Xinwei&lt;/author&gt;&lt;/authors&gt;&lt;/contributors&gt;&lt;titles&gt;&lt;title&gt;Effects of foliar application of selenate and selenite at different growth stages on Selenium accumulation and speciation in potato (Solanum tuberosum L.)&lt;/title&gt;&lt;secondary-title&gt;Food chemistry&lt;/secondary-title&gt;&lt;/titles&gt;&lt;periodical&gt;&lt;full-title&gt;Food Chemistry&lt;/full-title&gt;&lt;/periodical&gt;&lt;pages&gt;550-556&lt;/pages&gt;&lt;volume&gt;286&lt;/volume&gt;&lt;dates&gt;&lt;year&gt;2019&lt;/year&gt;&lt;/dates&gt;&lt;isbn&gt;0308-8146&lt;/isbn&gt;&lt;urls&gt;&lt;/urls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Zhang et al., 2019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93049" w:rsidRPr="00DD3022" w14:paraId="77A7ED9B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7BEC6AD6" w14:textId="77777777" w:rsidR="00093049" w:rsidRPr="00DD3022" w:rsidRDefault="00093049" w:rsidP="005C3FCD">
            <w:pPr>
              <w:ind w:left="117" w:hanging="117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leurotus pulmonarius 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mushroom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182E1A48" w14:textId="77777777" w:rsidR="00093049" w:rsidRPr="00DD3022" w:rsidRDefault="00093049" w:rsidP="005C3FCD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1 mg Se L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per day of sodium selenite for 6 days 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3BB2FB8C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23.1 ± 3.4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C68F6F6" w14:textId="77777777" w:rsidR="00093049" w:rsidRPr="00DD3022" w:rsidRDefault="00093049" w:rsidP="005C3FCD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3.9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1D711AF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CE4A00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F9E3A0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39E5442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132770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35DCEE1F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ilovanovic&lt;/Author&gt;&lt;Year&gt;2019&lt;/Year&gt;&lt;RecNum&gt;507&lt;/RecNum&gt;&lt;DisplayText&gt;(Milovanovic et al., 2019)&lt;/DisplayText&gt;&lt;record&gt;&lt;rec-number&gt;507&lt;/rec-number&gt;&lt;foreign-keys&gt;&lt;key app="EN" db-id="x2fdsw9vq2e5ede2te4vw2wpsfdew2x5sddp" timestamp="1591308084"&gt;507&lt;/key&gt;&lt;/foreign-keys&gt;&lt;ref-type name="Journal Article"&gt;17&lt;/ref-type&gt;&lt;contributors&gt;&lt;authors&gt;&lt;author&gt;Milovanovic, Ivan&lt;/author&gt;&lt;author&gt;Lajin, Bassam&lt;/author&gt;&lt;author&gt;Braeuer, Simone&lt;/author&gt;&lt;author&gt;Steiner, Oliver&lt;/author&gt;&lt;author&gt;Lisa, Fasshold&lt;/author&gt;&lt;author&gt;Goessler, Walter&lt;/author&gt;&lt;/authors&gt;&lt;/contributors&gt;&lt;titles&gt;&lt;title&gt;Simultaneous selenium and sulfur speciation analysis in cultivated Pleurotus pulmonarius mushroom&lt;/title&gt;&lt;secondary-title&gt;Food Chemistry&lt;/secondary-title&gt;&lt;/titles&gt;&lt;periodical&gt;&lt;full-title&gt;Food Chemistry&lt;/full-title&gt;&lt;/periodical&gt;&lt;pages&gt;231-236&lt;/pages&gt;&lt;volume&gt;279&lt;/volume&gt;&lt;keywords&gt;&lt;keyword&gt;Selenium and sulfur speciation&lt;/keyword&gt;&lt;keyword&gt;HPLC-ICPMS/MS&lt;/keyword&gt;&lt;/keywords&gt;&lt;dates&gt;&lt;year&gt;2019&lt;/year&gt;&lt;pub-dates&gt;&lt;date&gt;2019/05/01/&lt;/date&gt;&lt;/pub-dates&gt;&lt;/dates&gt;&lt;isbn&gt;0308-8146&lt;/isbn&gt;&lt;urls&gt;&lt;related-urls&gt;&lt;url&gt;http://www.sciencedirect.com/science/article/pii/S0308814618321046&lt;/url&gt;&lt;/related-urls&gt;&lt;/urls&gt;&lt;electronic-resource-num&gt;https://doi.org/10.1016/j.foodchem.2018.12.009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Milovanovic et al., 2019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93049" w:rsidRPr="00DD3022" w14:paraId="0CEC7467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0053450E" w14:textId="77777777" w:rsidR="00093049" w:rsidRPr="00DD3022" w:rsidRDefault="00093049" w:rsidP="005C3FCD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Pak choi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5695C093" w14:textId="77777777" w:rsidR="00093049" w:rsidRPr="00DD3022" w:rsidRDefault="00093049" w:rsidP="005C3FCD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Watering with 10 μM as sodium selenate, for 168 h.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4A09A02C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E52A30E" w14:textId="77777777" w:rsidR="00093049" w:rsidRPr="00DD3022" w:rsidRDefault="00093049" w:rsidP="005C3FCD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6.46 ± 0.95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3463F94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01F564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B2FFB70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CD9FB3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7.72 ± 1.47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746FB7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06EEA995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u&lt;/Author&gt;&lt;Year&gt;2019&lt;/Year&gt;&lt;RecNum&gt;508&lt;/RecNum&gt;&lt;DisplayText&gt;(Yu et al., 2019)&lt;/DisplayText&gt;&lt;record&gt;&lt;rec-number&gt;508&lt;/rec-number&gt;&lt;foreign-keys&gt;&lt;key app="EN" db-id="x2fdsw9vq2e5ede2te4vw2wpsfdew2x5sddp" timestamp="1591308084"&gt;508&lt;/key&gt;&lt;/foreign-keys&gt;&lt;ref-type name="Journal Article"&gt;17&lt;/ref-type&gt;&lt;contributors&gt;&lt;authors&gt;&lt;author&gt;Yu, Yao&lt;/author&gt;&lt;author&gt;Liu, Zhe&lt;/author&gt;&lt;author&gt;Luo, Li-yun&lt;/author&gt;&lt;author&gt;Fu, Ping-nan&lt;/author&gt;&lt;author&gt;Wang, Qi&lt;/author&gt;&lt;author&gt;Li, Hua-fen&lt;/author&gt;&lt;/authors&gt;&lt;/contributors&gt;&lt;titles&gt;&lt;title&gt;Selenium Uptake and Biotransformation in Brassica rapa Supplied with Selenite and Selenate: A Hydroponic Work with HPLC Speciation and RNA-Sequencing&lt;/title&gt;&lt;secondary-title&gt;Journal of Agricultural and Food Chemistry&lt;/secondary-title&gt;&lt;/titles&gt;&lt;periodical&gt;&lt;full-title&gt;Journal of agricultural and food chemistry&lt;/full-title&gt;&lt;/periodical&gt;&lt;pages&gt;12408-12418&lt;/pages&gt;&lt;volume&gt;67&lt;/volume&gt;&lt;number&gt;45&lt;/number&gt;&lt;dates&gt;&lt;year&gt;2019&lt;/year&gt;&lt;pub-dates&gt;&lt;date&gt;2019/11/13&lt;/date&gt;&lt;/pub-dates&gt;&lt;/dates&gt;&lt;publisher&gt;American Chemical Society&lt;/publisher&gt;&lt;isbn&gt;0021-8561&lt;/isbn&gt;&lt;urls&gt;&lt;related-urls&gt;&lt;url&gt;https://doi.org/10.1021/acs.jafc.9b05359&lt;/url&gt;&lt;/related-urls&gt;&lt;/urls&gt;&lt;electronic-resource-num&gt;10.1021/acs.jafc.9b05359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Yu et al., 2019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93049" w:rsidRPr="00DD3022" w14:paraId="14B9D232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663A3A87" w14:textId="77777777" w:rsidR="00093049" w:rsidRPr="00DD3022" w:rsidRDefault="00093049" w:rsidP="005C3FCD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Wheat grains 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6A6607B7" w14:textId="77777777" w:rsidR="00093049" w:rsidRPr="00DD3022" w:rsidRDefault="00093049" w:rsidP="005C3FCD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Foliar spray with 120 g sodium selenate ha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6742D49D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9E382C6" w14:textId="77777777" w:rsidR="00093049" w:rsidRPr="00DD3022" w:rsidRDefault="00093049" w:rsidP="005C3FCD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81CA371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B72B1F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FE34E0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3F75E1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99FFFF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10FEA983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ara&lt;/Author&gt;&lt;Year&gt;2019&lt;/Year&gt;&lt;RecNum&gt;520&lt;/RecNum&gt;&lt;DisplayText&gt;(Lara et al., 2019)&lt;/DisplayText&gt;&lt;record&gt;&lt;rec-number&gt;520&lt;/rec-number&gt;&lt;foreign-keys&gt;&lt;key app="EN" db-id="x2fdsw9vq2e5ede2te4vw2wpsfdew2x5sddp" timestamp="1591308086"&gt;520&lt;/key&gt;&lt;/foreign-keys&gt;&lt;ref-type name="Journal Article"&gt;17&lt;/ref-type&gt;&lt;contributors&gt;&lt;authors&gt;&lt;author&gt;Lara, Túlio Silva&lt;/author&gt;&lt;author&gt;Lessa, Josimar Henrique de Lima&lt;/author&gt;&lt;author&gt;de Souza, Kamila Rezende Dázio&lt;/author&gt;&lt;author&gt;Corguinha, Ana Paula Branco&lt;/author&gt;&lt;author&gt;Martins, Fabio Aurélio Dias&lt;/author&gt;&lt;author&gt;Lopes, Guilherme&lt;/author&gt;&lt;author&gt;Guilherme, Luiz Roberto Guimarães&lt;/author&gt;&lt;/authors&gt;&lt;/contributors&gt;&lt;titles&gt;&lt;title&gt;Selenium biofortification of wheat grain via foliar application and its effect on plant metabolism&lt;/title&gt;&lt;secondary-title&gt;Journal of Food Composition and Analysis&lt;/secondary-title&gt;&lt;/titles&gt;&lt;periodical&gt;&lt;full-title&gt;Journal of Food Composition and Analysis&lt;/full-title&gt;&lt;/periodical&gt;&lt;pages&gt;10-18&lt;/pages&gt;&lt;volume&gt;81&lt;/volume&gt;&lt;keywords&gt;&lt;keyword&gt;Beneficial elements&lt;/keyword&gt;&lt;keyword&gt;Selenate&lt;/keyword&gt;&lt;keyword&gt;Field conditions&lt;/keyword&gt;&lt;keyword&gt;Biomass production&lt;/keyword&gt;&lt;keyword&gt;Carbohydrate metabolism&lt;/keyword&gt;&lt;keyword&gt;Antioxidant system&lt;/keyword&gt;&lt;keyword&gt;Food analysis&lt;/keyword&gt;&lt;keyword&gt;Food composition&lt;/keyword&gt;&lt;/keywords&gt;&lt;dates&gt;&lt;year&gt;2019&lt;/year&gt;&lt;pub-dates&gt;&lt;date&gt;2019/08/01/&lt;/date&gt;&lt;/pub-dates&gt;&lt;/dates&gt;&lt;isbn&gt;0889-1575&lt;/isbn&gt;&lt;urls&gt;&lt;related-urls&gt;&lt;url&gt;http://www.sciencedirect.com/science/article/pii/S0889157518311049&lt;/url&gt;&lt;/related-urls&gt;&lt;/urls&gt;&lt;electronic-resource-num&gt;https://doi.org/10.1016/j.jfca.2019.05.002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Lara et al., 2019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93049" w:rsidRPr="00DD3022" w14:paraId="48F5BECB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37C18635" w14:textId="77777777" w:rsidR="00093049" w:rsidRPr="00DD3022" w:rsidRDefault="00093049" w:rsidP="005C3FCD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Rice grain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252B073A" w14:textId="77777777" w:rsidR="00093049" w:rsidRPr="00DD3022" w:rsidRDefault="00093049" w:rsidP="005C3FCD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Foliar spray with 1L of 300 g sodium selenite or sodium selenate ha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EC0F264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B1FDA9E" w14:textId="77777777" w:rsidR="00093049" w:rsidRPr="00DD3022" w:rsidRDefault="00093049" w:rsidP="005C3FCD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012B5A5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CF310B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992C05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35.15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3A7810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0.83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1CB2CA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2003B2F9" w14:textId="79E92ACC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don&lt;/Author&gt;&lt;Year&gt;2019&lt;/Year&gt;&lt;RecNum&gt;521&lt;/RecNum&gt;&lt;DisplayText&gt;(Lidon et al., 2019)&lt;/DisplayText&gt;&lt;record&gt;&lt;rec-number&gt;521&lt;/rec-number&gt;&lt;foreign-keys&gt;&lt;key app="EN" db-id="x2fdsw9vq2e5ede2te4vw2wpsfdew2x5sddp" timestamp="1591308086"&gt;521&lt;/key&gt;&lt;/foreign-keys&gt;&lt;ref-type name="Journal Article"&gt;17&lt;/ref-type&gt;&lt;contributors&gt;&lt;authors&gt;&lt;author&gt;Lidon, Fernando Cebola&lt;/author&gt;&lt;author&gt;Oliveira, Karliana&lt;/author&gt;&lt;author&gt;Galhano, Carlos&lt;/author&gt;&lt;author&gt;Guerra, Mauro&lt;/author&gt;&lt;author&gt;Ribeiro, Maria Manuela&lt;/author&gt;&lt;author&gt;Pelica, JoÃO&lt;/author&gt;&lt;author&gt;Pataco, InÊS&lt;/author&gt;&lt;author&gt;Ramalho, JosÉ Cochicho&lt;/author&gt;&lt;author&gt;LeitÃO, AntÓNio Eduardo&lt;/author&gt;&lt;author&gt;Almeida, Ana Sofia&lt;/author&gt;&lt;author&gt;Campos, Paula Scotti&lt;/author&gt;&lt;author&gt;Ribeiro-Barros, Ana I.&lt;/author&gt;&lt;author&gt;Pais, Isabel P.&lt;/author&gt;&lt;author&gt;Silva, Maria Manuela&lt;/author&gt;&lt;author&gt;Carvalho, Maria Luisa&lt;/author&gt;&lt;author&gt;Santos, JosÉ Paulo&lt;/author&gt;&lt;author&gt;Pessoa, Maria Fernanda&lt;/author&gt;&lt;author&gt;Reboredo, Fernando Henrique&lt;/author&gt;&lt;/authors&gt;&lt;/contributors&gt;&lt;titles&gt;&lt;title&gt;Selenium biofortification of rice through foliar application with selenite and selenate &lt;/title&gt;&lt;secondary-title&gt;Experimental Agriculture&lt;/secondary-title&gt;&lt;/titles&gt;&lt;periodical&gt;&lt;full-title&gt;Experimental Agriculture&lt;/full-title&gt;&lt;/periodical&gt;&lt;pages&gt;528-542&lt;/pages&gt;&lt;volume&gt;55&lt;/volume&gt;&lt;number&gt;4&lt;/number&gt;&lt;edition&gt;2018/04/19&lt;/edition&gt;&lt;dates&gt;&lt;year&gt;2019&lt;/year&gt;&lt;/dates&gt;&lt;publisher&gt;Cambridge University Press&lt;/publisher&gt;&lt;isbn&gt;0014-4797&lt;/isbn&gt;&lt;urls&gt;&lt;related-urls&gt;&lt;url&gt;https://www.cambridge.org/core/article/selenium-biofortification-of-rice-through-foliar-application-with-selenite-and-selenate/B8D9A8C9A69EA3D05BE0732D746B6E46&lt;/url&gt;&lt;/related-urls&gt;&lt;/urls&gt;&lt;electronic-resource-num&gt;10.1017/S0014479718000157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Lidon et al., 2019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93049" w:rsidRPr="00DD3022" w14:paraId="2A4E5A59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16A53E67" w14:textId="77777777" w:rsidR="00093049" w:rsidRPr="00DD3022" w:rsidRDefault="00093049" w:rsidP="005C3FCD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Rice grain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28EBD6E4" w14:textId="77777777" w:rsidR="00093049" w:rsidRPr="00DD3022" w:rsidRDefault="00093049" w:rsidP="005C3FCD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1.47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1 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oil as sodium selenite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A9FC1D7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DDC4D37" w14:textId="77777777" w:rsidR="00093049" w:rsidRPr="00DD3022" w:rsidRDefault="00093049" w:rsidP="005C3FCD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78B1769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0E0E94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523222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5A318B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2B909E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7D57BF2F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en&lt;/Author&gt;&lt;Year&gt;2019&lt;/Year&gt;&lt;RecNum&gt;524&lt;/RecNum&gt;&lt;DisplayText&gt;(Shen et al., 2019)&lt;/DisplayText&gt;&lt;record&gt;&lt;rec-number&gt;524&lt;/rec-number&gt;&lt;foreign-keys&gt;&lt;key app="EN" db-id="x2fdsw9vq2e5ede2te4vw2wpsfdew2x5sddp" timestamp="1591308086"&gt;524&lt;/key&gt;&lt;/foreign-keys&gt;&lt;ref-type name="Journal Article"&gt;17&lt;/ref-type&gt;&lt;contributors&gt;&lt;authors&gt;&lt;author&gt;Shen, Jia&lt;/author&gt;&lt;author&gt;Jiang, Chaoqiang&lt;/author&gt;&lt;author&gt;Yan, Yifeng&lt;/author&gt;&lt;author&gt;Zu, Chaolong&lt;/author&gt;&lt;/authors&gt;&lt;/contributors&gt;&lt;titles&gt;&lt;title&gt;Selenium Distribution and Translocation in Rice (Oryza sativa L.) under Different Naturally Seleniferous Soils&lt;/title&gt;&lt;/titles&gt;&lt;pages&gt;520&lt;/pages&gt;&lt;volume&gt;11&lt;/volume&gt;&lt;number&gt;2&lt;/number&gt;&lt;dates&gt;&lt;year&gt;2019&lt;/year&gt;&lt;/dates&gt;&lt;isbn&gt;2071-1050&lt;/isbn&gt;&lt;accession-num&gt;doi:10.3390/su11020520&lt;/accession-num&gt;&lt;urls&gt;&lt;related-urls&gt;&lt;url&gt;https://www.mdpi.com/2071-1050/11/2/520&lt;/url&gt;&lt;/related-urls&gt;&lt;/urls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Shen et al., 2019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93049" w:rsidRPr="00DD3022" w14:paraId="7E5B9B34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1AECCDF1" w14:textId="77777777" w:rsidR="00093049" w:rsidRPr="00DD3022" w:rsidRDefault="00093049" w:rsidP="005C3FCD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Rye grain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295CEEF2" w14:textId="77777777" w:rsidR="00093049" w:rsidRPr="00DD3022" w:rsidRDefault="00093049" w:rsidP="005C3FCD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5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1 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oil as sodium selenate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6D476FB6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0.038 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89582FD" w14:textId="77777777" w:rsidR="00093049" w:rsidRPr="00DD3022" w:rsidRDefault="00093049" w:rsidP="005C3FCD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ACF1713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5B514B7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EE857AC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27814E4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3C6132B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70DA3622" w14:textId="5F68BC05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krypnik&lt;/Author&gt;&lt;Year&gt;2019&lt;/Year&gt;&lt;RecNum&gt;525&lt;/RecNum&gt;&lt;DisplayText&gt;(Skrypnik et al., 2019)&lt;/DisplayText&gt;&lt;record&gt;&lt;rec-number&gt;525&lt;/rec-number&gt;&lt;foreign-keys&gt;&lt;key app="EN" db-id="x2fdsw9vq2e5ede2te4vw2wpsfdew2x5sddp" timestamp="1591308087"&gt;525&lt;/key&gt;&lt;/foreign-keys&gt;&lt;ref-type name="Journal Article"&gt;17&lt;/ref-type&gt;&lt;contributors&gt;&lt;authors&gt;&lt;author&gt;Skrypnik, LN&lt;/author&gt;&lt;author&gt;Kurkova, TN&lt;/author&gt;&lt;author&gt;Chupakhina, GN&lt;/author&gt;&lt;/authors&gt;&lt;/contributors&gt;&lt;titles&gt;&lt;title&gt;&lt;style face="normal" font="default" size="100%"&gt;Accumulation of selenium in rye plants (&lt;/style&gt;&lt;style face="italic" font="default" size="100%"&gt;Secale cereale L.&lt;/style&gt;&lt;style face="normal" font="default" size="100%"&gt;) at different stages of development and grain quality due to selenate soil supplementation&lt;/style&gt;&lt;/title&gt;&lt;secondary-title&gt;Applied Ecology and Environmental Research&lt;/secondary-title&gt;&lt;/titles&gt;&lt;periodical&gt;&lt;full-title&gt;Applied Ecology and Environmental Research&lt;/full-title&gt;&lt;/periodical&gt;&lt;pages&gt;2385-2421&lt;/pages&gt;&lt;volume&gt;17&lt;/volume&gt;&lt;number&gt;2&lt;/number&gt;&lt;dates&gt;&lt;year&gt;2019&lt;/year&gt;&lt;/dates&gt;&lt;isbn&gt;1589-1623&lt;/isbn&gt;&lt;urls&gt;&lt;/urls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Skrypnik et al., 2019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93049" w:rsidRPr="00DD3022" w14:paraId="759CFC91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1B5E069D" w14:textId="77777777" w:rsidR="00093049" w:rsidRPr="00DD3022" w:rsidRDefault="00093049" w:rsidP="005C3FCD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weet basil leave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3C621604" w14:textId="77777777" w:rsidR="00093049" w:rsidRPr="00DD3022" w:rsidRDefault="00093049" w:rsidP="005C3FCD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4 mg Se L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1 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growth medium as sodium selenate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19F3733E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B98E405" w14:textId="77777777" w:rsidR="00093049" w:rsidRPr="00DD3022" w:rsidRDefault="00093049" w:rsidP="005C3FCD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3706D22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17789C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7AC88C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6C6E77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D68945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725D0530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uccinelli&lt;/Author&gt;&lt;Year&gt;2019&lt;/Year&gt;&lt;RecNum&gt;526&lt;/RecNum&gt;&lt;DisplayText&gt;(Puccinelli et al., 2019)&lt;/DisplayText&gt;&lt;record&gt;&lt;rec-number&gt;526&lt;/rec-number&gt;&lt;foreign-keys&gt;&lt;key app="EN" db-id="x2fdsw9vq2e5ede2te4vw2wpsfdew2x5sddp" timestamp="1591308087"&gt;526&lt;/key&gt;&lt;/foreign-keys&gt;&lt;ref-type name="Conference Proceedings"&gt;10&lt;/ref-type&gt;&lt;contributors&gt;&lt;authors&gt;&lt;author&gt;Puccinelli, M.&lt;/author&gt;&lt;author&gt;Malorgio, F.&lt;/author&gt;&lt;author&gt;Maggini, R.&lt;/author&gt;&lt;author&gt;Rosellini, I.&lt;/author&gt;&lt;author&gt;Pezzarossa, B.&lt;/author&gt;&lt;/authors&gt;&lt;/contributors&gt;&lt;titles&gt;&lt;title&gt;Biofortification of Ocimum basilicum L. plants with selenium&lt;/title&gt;&lt;alt-title&gt;ActaHortic.&lt;/alt-title&gt;&lt;/titles&gt;&lt;pages&gt;663-670&lt;/pages&gt;&lt;edition&gt;1242&lt;/edition&gt;&lt;dates&gt;&lt;year&gt;2019&lt;/year&gt;&lt;/dates&gt;&lt;publisher&gt;International Society for Horticultural Science (ISHS), Leuven, Belgium&lt;/publisher&gt;&lt;isbn&gt;2406-6168&lt;/isbn&gt;&lt;urls&gt;&lt;related-urls&gt;&lt;url&gt;https://doi.org/10.17660/ActaHortic.2019.1242.98&lt;/url&gt;&lt;/related-urls&gt;&lt;/urls&gt;&lt;electronic-resource-num&gt;10.17660/ActaHortic.2019.1242.98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Puccinelli et al., 2019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93049" w:rsidRPr="00DD3022" w14:paraId="22B49710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229249E1" w14:textId="77777777" w:rsidR="00093049" w:rsidRPr="00DD3022" w:rsidRDefault="00093049" w:rsidP="005C3FCD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ardamine violifolia 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7AE4BC07" w14:textId="77777777" w:rsidR="00093049" w:rsidRPr="00DD3022" w:rsidRDefault="00093049" w:rsidP="005C3FCD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Grown in high Se region in Enshi city, China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340E57FF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3700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552AA6E" w14:textId="77777777" w:rsidR="00093049" w:rsidRPr="00DD3022" w:rsidRDefault="00093049" w:rsidP="005C3FCD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6F60FACD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827731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238239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477C15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6FEE06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elenolanthionine  40%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10B1F18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oth&lt;/Author&gt;&lt;Year&gt;2018&lt;/Year&gt;&lt;RecNum&gt;113&lt;/RecNum&gt;&lt;DisplayText&gt;(Both et al., 2018)&lt;/DisplayText&gt;&lt;record&gt;&lt;rec-number&gt;113&lt;/rec-number&gt;&lt;foreign-keys&gt;&lt;key app="EN" db-id="x2fdsw9vq2e5ede2te4vw2wpsfdew2x5sddp" timestamp="1591307980"&gt;113&lt;/key&gt;&lt;/foreign-keys&gt;&lt;ref-type name="Journal Article"&gt;17&lt;/ref-type&gt;&lt;contributors&gt;&lt;authors&gt;&lt;author&gt;Both, Eszter Borbála&lt;/author&gt;&lt;author&gt;Shao, Shuxun&lt;/author&gt;&lt;author&gt;Xiang, Jiqian&lt;/author&gt;&lt;author&gt;Jókai, Zsuzsa&lt;/author&gt;&lt;author&gt;Yin, Hongqing&lt;/author&gt;&lt;author&gt;Liu, Yafeng&lt;/author&gt;&lt;author&gt;Magyar, Anna&lt;/author&gt;&lt;author&gt;Dernovics, Mihály&lt;/author&gt;&lt;/authors&gt;&lt;/contributors&gt;&lt;titles&gt;&lt;title&gt;Selenolanthionine is the major water-soluble selenium compound in the selenium tolerant plant Cardamine violifolia&lt;/title&gt;&lt;secondary-title&gt;Biochimica et Biophysica Acta (BBA)-General Subjects&lt;/secondary-title&gt;&lt;/titles&gt;&lt;periodical&gt;&lt;full-title&gt;Biochimica et Biophysica Acta (BBA)-General Subjects&lt;/full-title&gt;&lt;/periodical&gt;&lt;dates&gt;&lt;year&gt;2018&lt;/year&gt;&lt;/dates&gt;&lt;isbn&gt;0304-4165&lt;/isbn&gt;&lt;urls&gt;&lt;/urls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Both et al., 2018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93049" w:rsidRPr="00DD3022" w14:paraId="14A14AFD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05141543" w14:textId="77777777" w:rsidR="00093049" w:rsidRPr="00DD3022" w:rsidRDefault="00093049" w:rsidP="005C3FCD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damine enshiensis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leave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4DCF3904" w14:textId="77777777" w:rsidR="00093049" w:rsidRPr="00DD3022" w:rsidRDefault="00093049" w:rsidP="005C3FCD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Grown in high Se region in Enshi city, China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21CB2898" w14:textId="77777777" w:rsidR="00093049" w:rsidRPr="00DD3022" w:rsidRDefault="00093049" w:rsidP="005C3F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249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9E11667" w14:textId="77777777" w:rsidR="00093049" w:rsidRPr="00DD3022" w:rsidRDefault="00093049" w:rsidP="005C3FCD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1B253653" w14:textId="77777777" w:rsidR="00093049" w:rsidRPr="00DD3022" w:rsidRDefault="00093049" w:rsidP="005C3FCD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A1DDDF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84 ± 8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C9BE67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6 ± 9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9A6223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8B3C80F" w14:textId="7777777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140EBE25" w14:textId="0E4D5997" w:rsidR="00093049" w:rsidRPr="00DD3022" w:rsidRDefault="00093049" w:rsidP="005C3FC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ui&lt;/Author&gt;&lt;Year&gt;2018&lt;/Year&gt;&lt;RecNum&gt;111&lt;/RecNum&gt;&lt;DisplayText&gt;(Cui et al., 2018)&lt;/DisplayText&gt;&lt;record&gt;&lt;rec-number&gt;111&lt;/rec-number&gt;&lt;foreign-keys&gt;&lt;key app="EN" db-id="x2fdsw9vq2e5ede2te4vw2wpsfdew2x5sddp" timestamp="1591307979"&gt;111&lt;/key&gt;&lt;/foreign-keys&gt;&lt;ref-type name="Journal Article"&gt;17&lt;/ref-type&gt;&lt;contributors&gt;&lt;authors&gt;&lt;author&gt;Cui, Liwei&lt;/author&gt;&lt;author&gt;Zhao, Jiating&lt;/author&gt;&lt;author&gt;Chen, Jiuyu&lt;/author&gt;&lt;author&gt;Zhang, Wei&lt;/author&gt;&lt;author&gt;Gao, Yuxi&lt;/author&gt;&lt;author&gt;Li, Bai&lt;/author&gt;&lt;author&gt;Li, Yu-Feng&lt;/author&gt;&lt;/authors&gt;&lt;/contributors&gt;&lt;titles&gt;&lt;title&gt;Translocation and transformation of selenium in hyperaccumulator plant Cardamine enshiensis from Enshi, Hubei, China&lt;/title&gt;&lt;secondary-title&gt;Plant and Soil&lt;/secondary-title&gt;&lt;/titles&gt;&lt;periodical&gt;&lt;full-title&gt;Plant and Soil&lt;/full-title&gt;&lt;/periodical&gt;&lt;pages&gt;577-588&lt;/pages&gt;&lt;volume&gt;425&lt;/volume&gt;&lt;number&gt;1&lt;/number&gt;&lt;dates&gt;&lt;year&gt;2018&lt;/year&gt;&lt;pub-dates&gt;&lt;date&gt;April 01&lt;/date&gt;&lt;/pub-dates&gt;&lt;/dates&gt;&lt;isbn&gt;1573-5036&lt;/isbn&gt;&lt;label&gt;Cui2018&lt;/label&gt;&lt;work-type&gt;journal article&lt;/work-type&gt;&lt;urls&gt;&lt;related-urls&gt;&lt;url&gt;https://doi.org/10.1007/s11104-018-3587-8&lt;/url&gt;&lt;/related-urls&gt;&lt;/urls&gt;&lt;electronic-resource-num&gt;10.1007/s11104-018-3587-8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Cui et al., 2018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B3194" w:rsidRPr="00DD3022" w14:paraId="2A0C8422" w14:textId="77777777" w:rsidTr="00DD3022">
        <w:tblPrEx>
          <w:tblLook w:val="06A0" w:firstRow="1" w:lastRow="0" w:firstColumn="1" w:lastColumn="0" w:noHBand="1" w:noVBand="1"/>
        </w:tblPrEx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69F992E8" w14:textId="77777777" w:rsidR="007B3194" w:rsidRPr="00DD3022" w:rsidRDefault="007B3194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Brown rice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2685CF3C" w14:textId="77777777" w:rsidR="007B3194" w:rsidRPr="00DD3022" w:rsidRDefault="007B3194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0.5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soil as sodium selenite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66BFB6C" w14:textId="77777777" w:rsidR="007B3194" w:rsidRPr="00DD3022" w:rsidRDefault="007B3194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7995B24" w14:textId="77777777" w:rsidR="007B3194" w:rsidRPr="00DD3022" w:rsidRDefault="007B3194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90%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14A4620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710F7E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6C34C1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30C41B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DFFA2D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178D7D4C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uang&lt;/Author&gt;&lt;Year&gt;2018&lt;/Year&gt;&lt;RecNum&gt;510&lt;/RecNum&gt;&lt;DisplayText&gt;(Huang et al., 2018)&lt;/DisplayText&gt;&lt;record&gt;&lt;rec-number&gt;510&lt;/rec-number&gt;&lt;foreign-keys&gt;&lt;key app="EN" db-id="x2fdsw9vq2e5ede2te4vw2wpsfdew2x5sddp" timestamp="1591308084"&gt;510&lt;/key&gt;&lt;/foreign-keys&gt;&lt;ref-type name="Journal Article"&gt;17&lt;/ref-type&gt;&lt;contributors&gt;&lt;authors&gt;&lt;author&gt;Huang, Gaoxiang&lt;/author&gt;&lt;author&gt;Ding, Changfeng&lt;/author&gt;&lt;author&gt;Yu, Xiangyang&lt;/author&gt;&lt;author&gt;Yang, Zhen&lt;/author&gt;&lt;author&gt;Zhang, Taolin&lt;/author&gt;&lt;author&gt;Wang, Xingxiang&lt;/author&gt;&lt;/authors&gt;&lt;/contributors&gt;&lt;titles&gt;&lt;title&gt;Characteristics of Time-Dependent Selenium Biofortification of Rice (Oryza sativa L.)&lt;/title&gt;&lt;secondary-title&gt;Journal of Agricultural and Food Chemistry&lt;/secondary-title&gt;&lt;/titles&gt;&lt;periodical&gt;&lt;full-title&gt;Journal of agricultural and food chemistry&lt;/full-title&gt;&lt;/periodical&gt;&lt;pages&gt;12490-12497&lt;/pages&gt;&lt;volume&gt;66&lt;/volume&gt;&lt;number&gt;47&lt;/number&gt;&lt;dates&gt;&lt;year&gt;2018&lt;/year&gt;&lt;pub-dates&gt;&lt;date&gt;2018/11/28&lt;/date&gt;&lt;/pub-dates&gt;&lt;/dates&gt;&lt;publisher&gt;American Chemical Society&lt;/publisher&gt;&lt;isbn&gt;0021-8561&lt;/isbn&gt;&lt;urls&gt;&lt;related-urls&gt;&lt;url&gt;https://doi.org/10.1021/acs.jafc.8b04502&lt;/url&gt;&lt;/related-urls&gt;&lt;/urls&gt;&lt;electronic-resource-num&gt;10.1021/acs.jafc.8b04502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Huang et al., 2018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B3194" w:rsidRPr="00DD3022" w14:paraId="0422D980" w14:textId="77777777" w:rsidTr="00DD3022">
        <w:tblPrEx>
          <w:tblLook w:val="06A0" w:firstRow="1" w:lastRow="0" w:firstColumn="1" w:lastColumn="0" w:noHBand="1" w:noVBand="1"/>
        </w:tblPrEx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3D35D6AE" w14:textId="77777777" w:rsidR="007B3194" w:rsidRPr="00DD3022" w:rsidRDefault="007B3194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Brown rice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5579B23E" w14:textId="77777777" w:rsidR="007B3194" w:rsidRPr="00DD3022" w:rsidRDefault="007B3194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100 g Se ha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as sodium selenite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38B7D6FB" w14:textId="77777777" w:rsidR="007B3194" w:rsidRPr="00DD3022" w:rsidRDefault="007B3194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FBF2895" w14:textId="77777777" w:rsidR="007B3194" w:rsidRPr="00DD3022" w:rsidRDefault="007B3194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4.86 μg 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in glutelin; </w:t>
            </w:r>
          </w:p>
          <w:p w14:paraId="6384CE51" w14:textId="77777777" w:rsidR="007B3194" w:rsidRPr="00DD3022" w:rsidRDefault="007B3194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5.91 μg 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in prolamin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8EBF2BB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ECBF310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385B7E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1AD0D5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CA4FF9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296AE012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ong&lt;/Author&gt;&lt;Year&gt;2018&lt;/Year&gt;&lt;RecNum&gt;512&lt;/RecNum&gt;&lt;DisplayText&gt;(Gong et al., 2018)&lt;/DisplayText&gt;&lt;record&gt;&lt;rec-number&gt;512&lt;/rec-number&gt;&lt;foreign-keys&gt;&lt;key app="EN" db-id="x2fdsw9vq2e5ede2te4vw2wpsfdew2x5sddp" timestamp="1591308085"&gt;512&lt;/key&gt;&lt;/foreign-keys&gt;&lt;ref-type name="Journal Article"&gt;17&lt;/ref-type&gt;&lt;contributors&gt;&lt;authors&gt;&lt;author&gt;Gong, Ruyu&lt;/author&gt;&lt;author&gt;Ai, Chunyue&lt;/author&gt;&lt;author&gt;Zhang, Baojun&lt;/author&gt;&lt;author&gt;Cheng, Xianglei&lt;/author&gt;&lt;/authors&gt;&lt;/contributors&gt;&lt;titles&gt;&lt;title&gt;Effect of selenite on organic selenium speciation and selenium bioaccessibility in rice grains of two Se-enriched rice cultivars&lt;/title&gt;&lt;secondary-title&gt;Food Chemistry&lt;/secondary-title&gt;&lt;/titles&gt;&lt;periodical&gt;&lt;full-title&gt;Food Chemistry&lt;/full-title&gt;&lt;/periodical&gt;&lt;pages&gt;443-448&lt;/pages&gt;&lt;volume&gt;264&lt;/volume&gt;&lt;keywords&gt;&lt;keyword&gt;Selenomethionine&lt;/keyword&gt;&lt;keyword&gt;Rice glutelin&lt;/keyword&gt;&lt;keyword&gt;In vitro gastrointestinal simulation&lt;/keyword&gt;&lt;keyword&gt;Selenite application in soil&lt;/keyword&gt;&lt;/keywords&gt;&lt;dates&gt;&lt;year&gt;2018&lt;/year&gt;&lt;pub-dates&gt;&lt;date&gt;2018/10/30/&lt;/date&gt;&lt;/pub-dates&gt;&lt;/dates&gt;&lt;isbn&gt;0308-8146&lt;/isbn&gt;&lt;urls&gt;&lt;related-urls&gt;&lt;url&gt;http://www.sciencedirect.com/science/article/pii/S0308814618308756&lt;/url&gt;&lt;/related-urls&gt;&lt;/urls&gt;&lt;electronic-resource-num&gt;https://doi.org/10.1016/j.foodchem.2018.05.066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Gong et al., 2018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B3194" w:rsidRPr="00DD3022" w14:paraId="18A8D42A" w14:textId="77777777" w:rsidTr="00DD3022">
        <w:tblPrEx>
          <w:tblLook w:val="06A0" w:firstRow="1" w:lastRow="0" w:firstColumn="1" w:lastColumn="0" w:noHBand="1" w:noVBand="1"/>
        </w:tblPrEx>
        <w:trPr>
          <w:trHeight w:val="520"/>
        </w:trPr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FEB780" w14:textId="77777777" w:rsidR="007B3194" w:rsidRPr="00DD3022" w:rsidRDefault="007B3194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Rice grains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28597" w14:textId="77777777" w:rsidR="007B3194" w:rsidRPr="00DD3022" w:rsidRDefault="007B3194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5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soil as sodium selenite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BAE66" w14:textId="77777777" w:rsidR="007B3194" w:rsidRPr="00DD3022" w:rsidRDefault="007B3194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E4FE7" w14:textId="77777777" w:rsidR="007B3194" w:rsidRPr="00DD3022" w:rsidRDefault="007B3194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2.46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8C2A62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2C6CB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147BE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BA105F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13103D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62B439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ong&lt;/Author&gt;&lt;Year&gt;2018&lt;/Year&gt;&lt;RecNum&gt;512&lt;/RecNum&gt;&lt;DisplayText&gt;(Gong et al., 2018)&lt;/DisplayText&gt;&lt;record&gt;&lt;rec-number&gt;512&lt;/rec-number&gt;&lt;foreign-keys&gt;&lt;key app="EN" db-id="x2fdsw9vq2e5ede2te4vw2wpsfdew2x5sddp" timestamp="1591308085"&gt;512&lt;/key&gt;&lt;/foreign-keys&gt;&lt;ref-type name="Journal Article"&gt;17&lt;/ref-type&gt;&lt;contributors&gt;&lt;authors&gt;&lt;author&gt;Gong, Ruyu&lt;/author&gt;&lt;author&gt;Ai, Chunyue&lt;/author&gt;&lt;author&gt;Zhang, Baojun&lt;/author&gt;&lt;author&gt;Cheng, Xianglei&lt;/author&gt;&lt;/authors&gt;&lt;/contributors&gt;&lt;titles&gt;&lt;title&gt;Effect of selenite on organic selenium speciation and selenium bioaccessibility in rice grains of two Se-enriched rice cultivars&lt;/title&gt;&lt;secondary-title&gt;Food Chemistry&lt;/secondary-title&gt;&lt;/titles&gt;&lt;periodical&gt;&lt;full-title&gt;Food Chemistry&lt;/full-title&gt;&lt;/periodical&gt;&lt;pages&gt;443-448&lt;/pages&gt;&lt;volume&gt;264&lt;/volume&gt;&lt;keywords&gt;&lt;keyword&gt;Selenomethionine&lt;/keyword&gt;&lt;keyword&gt;Rice glutelin&lt;/keyword&gt;&lt;keyword&gt;In vitro gastrointestinal simulation&lt;/keyword&gt;&lt;keyword&gt;Selenite application in soil&lt;/keyword&gt;&lt;/keywords&gt;&lt;dates&gt;&lt;year&gt;2018&lt;/year&gt;&lt;pub-dates&gt;&lt;date&gt;2018/10/30/&lt;/date&gt;&lt;/pub-dates&gt;&lt;/dates&gt;&lt;isbn&gt;0308-8146&lt;/isbn&gt;&lt;urls&gt;&lt;related-urls&gt;&lt;url&gt;http://www.sciencedirect.com/science/article/pii/S0308814618308756&lt;/url&gt;&lt;/related-urls&gt;&lt;/urls&gt;&lt;electronic-resource-num&gt;https://doi.org/10.1016/j.foodchem.2018.05.066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Gong et al., 2018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B3194" w:rsidRPr="00DD3022" w14:paraId="48C81CAF" w14:textId="77777777" w:rsidTr="00DD3022">
        <w:tblPrEx>
          <w:tblLook w:val="06A0" w:firstRow="1" w:lastRow="0" w:firstColumn="1" w:lastColumn="0" w:noHBand="1" w:noVBand="1"/>
        </w:tblPrEx>
        <w:trPr>
          <w:trHeight w:val="520"/>
        </w:trPr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E0007D" w14:textId="77777777" w:rsidR="007B3194" w:rsidRPr="00DD3022" w:rsidRDefault="007B3194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lueberry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7F7BD9" w14:textId="77777777" w:rsidR="007B3194" w:rsidRPr="00DD3022" w:rsidRDefault="007B3194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Foliar spray with 200 mg Se L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as sodium selenate ha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F15C4" w14:textId="77777777" w:rsidR="007B3194" w:rsidRPr="00DD3022" w:rsidRDefault="007B3194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095 - 0.113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2C344" w14:textId="77777777" w:rsidR="007B3194" w:rsidRPr="00DD3022" w:rsidRDefault="007B3194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9D0FB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31FBF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5D82D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2FE81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1A71A2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Organic 77%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6145E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&lt;/Author&gt;&lt;Year&gt;2018&lt;/Year&gt;&lt;RecNum&gt;514&lt;/RecNum&gt;&lt;DisplayText&gt;(Li et al., 2018)&lt;/DisplayText&gt;&lt;record&gt;&lt;rec-number&gt;514&lt;/rec-number&gt;&lt;foreign-keys&gt;&lt;key app="EN" db-id="x2fdsw9vq2e5ede2te4vw2wpsfdew2x5sddp" timestamp="1591308085"&gt;514&lt;/key&gt;&lt;/foreign-keys&gt;&lt;ref-type name="Journal Article"&gt;17&lt;/ref-type&gt;&lt;contributors&gt;&lt;authors&gt;&lt;author&gt;Li, Mingfeng&lt;/author&gt;&lt;author&gt;Zhao, Zhuqing&lt;/author&gt;&lt;author&gt;Zhou, Jiajie&lt;/author&gt;&lt;author&gt;Zhou, Daowen&lt;/author&gt;&lt;author&gt;Chen, Boning&lt;/author&gt;&lt;author&gt;Huang, Liqiang&lt;/author&gt;&lt;author&gt;Zhang, Zhihua&lt;/author&gt;&lt;author&gt;Liu, Xinwei&lt;/author&gt;&lt;/authors&gt;&lt;/contributors&gt;&lt;titles&gt;&lt;title&gt;Effects of a foliar spray of selenite or selenate at different growth stages on selenium distribution and quality of blueberries&lt;/title&gt;&lt;secondary-title&gt;Journal of the Science of Food and Agriculture &lt;/secondary-title&gt;&lt;/titles&gt;&lt;periodical&gt;&lt;full-title&gt;Journal of the Science of Food and Agriculture&lt;/full-title&gt;&lt;/periodical&gt;&lt;pages&gt;4700-4706&lt;/pages&gt;&lt;volume&gt;98&lt;/volume&gt;&lt;number&gt;12&lt;/number&gt;&lt;dates&gt;&lt;year&gt;2018&lt;/year&gt;&lt;/dates&gt;&lt;isbn&gt;0022-5142&lt;/isbn&gt;&lt;urls&gt;&lt;related-urls&gt;&lt;url&gt;https://onlinelibrary.wiley.com/doi/abs/10.1002/jsfa.9004&lt;/url&gt;&lt;/related-urls&gt;&lt;/urls&gt;&lt;electronic-resource-num&gt;10.1002/jsfa.9004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18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B3194" w:rsidRPr="00DD3022" w14:paraId="7FC4C43E" w14:textId="77777777" w:rsidTr="00DD3022">
        <w:tblPrEx>
          <w:tblLook w:val="06A0" w:firstRow="1" w:lastRow="0" w:firstColumn="1" w:lastColumn="0" w:noHBand="1" w:noVBand="1"/>
        </w:tblPrEx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40014ACD" w14:textId="77777777" w:rsidR="007B3194" w:rsidRPr="00DD3022" w:rsidRDefault="007B3194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leurotus eryngii 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mushroom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0C9F8387" w14:textId="77777777" w:rsidR="007B3194" w:rsidRPr="00DD3022" w:rsidRDefault="007B3194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50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substrate as sodium selenite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5E85787B" w14:textId="77777777" w:rsidR="007B3194" w:rsidRPr="00DD3022" w:rsidRDefault="007B3194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23.06 ± 0.1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16BE77E" w14:textId="77777777" w:rsidR="007B3194" w:rsidRPr="00DD3022" w:rsidRDefault="007B3194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.68 ± 2.69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39C9A53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D93BEC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DC7112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EAC36A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57875C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59F0A3B2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ang&lt;/Author&gt;&lt;Year&gt;2018&lt;/Year&gt;&lt;RecNum&gt;528&lt;/RecNum&gt;&lt;DisplayText&gt;(Fang et al., 2018)&lt;/DisplayText&gt;&lt;record&gt;&lt;rec-number&gt;528&lt;/rec-number&gt;&lt;foreign-keys&gt;&lt;key app="EN" db-id="x2fdsw9vq2e5ede2te4vw2wpsfdew2x5sddp" timestamp="1591308087"&gt;528&lt;/key&gt;&lt;/foreign-keys&gt;&lt;ref-type name="Journal Article"&gt;17&lt;/ref-type&gt;&lt;contributors&gt;&lt;authors&gt;&lt;author&gt;Fang, Yong&lt;/author&gt;&lt;author&gt;Zhang, Yingyue&lt;/author&gt;&lt;author&gt;Wang, Mingyang&lt;/author&gt;&lt;author&gt;Pei, Fei&lt;/author&gt;&lt;author&gt;Xie, Minhao&lt;/author&gt;&lt;author&gt;Li, Peng&lt;/author&gt;&lt;author&gt;Hu, Qiuhui&lt;/author&gt;&lt;/authors&gt;&lt;/contributors&gt;&lt;titles&gt;&lt;title&gt;In vitro bioaccessibility and speciation changes of selenium in Pleurotus eryngii during the growing stage&lt;/title&gt;&lt;secondary-title&gt;Food &amp;amp; Function&lt;/secondary-title&gt;&lt;/titles&gt;&lt;periodical&gt;&lt;full-title&gt;Food &amp;amp; function&lt;/full-title&gt;&lt;/periodical&gt;&lt;pages&gt;4493-4499&lt;/pages&gt;&lt;volume&gt;9&lt;/volume&gt;&lt;number&gt;8&lt;/number&gt;&lt;dates&gt;&lt;year&gt;2018&lt;/year&gt;&lt;/dates&gt;&lt;publisher&gt;The Royal Society of Chemistry&lt;/publisher&gt;&lt;isbn&gt;2042-6496&lt;/isbn&gt;&lt;work-type&gt;10.1039/C8FO00566D&lt;/work-type&gt;&lt;urls&gt;&lt;related-urls&gt;&lt;url&gt;http://dx.doi.org/10.1039/C8FO00566D&lt;/url&gt;&lt;/related-urls&gt;&lt;/urls&gt;&lt;electronic-resource-num&gt;10.1039/C8FO00566D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Fang et al., 2018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B3194" w:rsidRPr="00DD3022" w14:paraId="5834D39C" w14:textId="77777777" w:rsidTr="00DD3022">
        <w:tblPrEx>
          <w:tblLook w:val="06A0" w:firstRow="1" w:lastRow="0" w:firstColumn="1" w:lastColumn="0" w:noHBand="1" w:noVBand="1"/>
        </w:tblPrEx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3AA983E5" w14:textId="77777777" w:rsidR="007B3194" w:rsidRPr="00DD3022" w:rsidRDefault="007B3194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Wheat shoot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1435CE52" w14:textId="77777777" w:rsidR="007B3194" w:rsidRPr="00DD3022" w:rsidRDefault="007B3194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100 mL of 50 μM of chemosynthesis Se nanoparticle.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6F38E95E" w14:textId="77777777" w:rsidR="007B3194" w:rsidRPr="00DD3022" w:rsidRDefault="007B3194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55DA339" w14:textId="77777777" w:rsidR="007B3194" w:rsidRPr="00DD3022" w:rsidRDefault="007B3194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01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44BA716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555C7B2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DA9CD4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BF4E73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5317F07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56E2DC93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u&lt;/Author&gt;&lt;Year&gt;2018&lt;/Year&gt;&lt;RecNum&gt;529&lt;/RecNum&gt;&lt;DisplayText&gt;(Hu et al., 2018)&lt;/DisplayText&gt;&lt;record&gt;&lt;rec-number&gt;529&lt;/rec-number&gt;&lt;foreign-keys&gt;&lt;key app="EN" db-id="x2fdsw9vq2e5ede2te4vw2wpsfdew2x5sddp" timestamp="1591308087"&gt;529&lt;/key&gt;&lt;/foreign-keys&gt;&lt;ref-type name="Journal Article"&gt;17&lt;/ref-type&gt;&lt;contributors&gt;&lt;authors&gt;&lt;author&gt;Hu,Ting&lt;/author&gt;&lt;author&gt;Li,Huafen&lt;/author&gt;&lt;author&gt;Li,Jixiang&lt;/author&gt;&lt;author&gt;Zhao,Guishen&lt;/author&gt;&lt;author&gt;Wu,Wenliang&lt;/author&gt;&lt;author&gt;Liu,Liping&lt;/author&gt;&lt;author&gt;Wang,Qi&lt;/author&gt;&lt;author&gt;Guo,Yanbin&lt;/author&gt;&lt;/authors&gt;&lt;/contributors&gt;&lt;titles&gt;&lt;title&gt;Absorption and Bio-Transformation of Selenium Nanoparticles by Wheat Seedlings (Triticum aestivum L.)&lt;/title&gt;&lt;short-title&gt;The absorption and transformation rule of SeNPs in wheat seedlings&lt;/short-title&gt;&lt;/titles&gt;&lt;volume&gt;9&lt;/volume&gt;&lt;number&gt;597&lt;/number&gt;&lt;keywords&gt;&lt;keyword&gt;HPLC-ICP-MS,Selenium nanoparticles,Selenium speciation,transformation,uptake,Wheat (Triticum aestivum)&lt;/keyword&gt;&lt;/keywords&gt;&lt;dates&gt;&lt;year&gt;2018&lt;/year&gt;&lt;pub-dates&gt;&lt;date&gt;2018-May-14&lt;/date&gt;&lt;/pub-dates&gt;&lt;/dates&gt;&lt;isbn&gt;1664-462X&lt;/isbn&gt;&lt;work-type&gt;Original Research&lt;/work-type&gt;&lt;urls&gt;&lt;related-urls&gt;&lt;url&gt;https://www.frontiersin.org/article/10.3389/fpls.2018.00597&lt;/url&gt;&lt;/related-urls&gt;&lt;/urls&gt;&lt;electronic-resource-num&gt;10.3389/fpls.2018.00597&lt;/electronic-resource-num&gt;&lt;language&gt;English&lt;/language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Hu et al., 2018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B3194" w:rsidRPr="00DD3022" w14:paraId="505951DE" w14:textId="77777777" w:rsidTr="00DD3022">
        <w:tblPrEx>
          <w:tblLook w:val="06A0" w:firstRow="1" w:lastRow="0" w:firstColumn="1" w:lastColumn="0" w:noHBand="1" w:noVBand="1"/>
        </w:tblPrEx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7DA6EA33" w14:textId="77777777" w:rsidR="007B3194" w:rsidRPr="00DD3022" w:rsidRDefault="007B3194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Rice sprout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0773A144" w14:textId="77777777" w:rsidR="007B3194" w:rsidRPr="00DD3022" w:rsidRDefault="007B3194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45 mg L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as sodium selenate for 10 days.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9FE4F31" w14:textId="77777777" w:rsidR="007B3194" w:rsidRPr="00DD3022" w:rsidRDefault="007B3194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90.15 ± 2.1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C31126C" w14:textId="77777777" w:rsidR="007B3194" w:rsidRPr="00DD3022" w:rsidRDefault="007B3194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9.51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19C8A61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75A094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9E12A0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3D5B30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57.2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E0432F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097E60EE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’Amato&lt;/Author&gt;&lt;Year&gt;2018&lt;/Year&gt;&lt;RecNum&gt;530&lt;/RecNum&gt;&lt;DisplayText&gt;(D’Amato et al., 2018)&lt;/DisplayText&gt;&lt;record&gt;&lt;rec-number&gt;530&lt;/rec-number&gt;&lt;foreign-keys&gt;&lt;key app="EN" db-id="x2fdsw9vq2e5ede2te4vw2wpsfdew2x5sddp" timestamp="1591308088"&gt;530&lt;/key&gt;&lt;/foreign-keys&gt;&lt;ref-type name="Journal Article"&gt;17&lt;/ref-type&gt;&lt;contributors&gt;&lt;authors&gt;&lt;author&gt;D’Amato, Roberto&lt;/author&gt;&lt;author&gt;Fontanella, Maria Chiara&lt;/author&gt;&lt;author&gt;Falcinelli, Beatrice&lt;/author&gt;&lt;author&gt;Beone, Gian Maria&lt;/author&gt;&lt;author&gt;Bravi, Elisabetta&lt;/author&gt;&lt;author&gt;Marconi, Ombretta&lt;/author&gt;&lt;author&gt;Benincasa, Paolo&lt;/author&gt;&lt;author&gt;Businelli, Daniela&lt;/author&gt;&lt;/authors&gt;&lt;/contributors&gt;&lt;titles&gt;&lt;title&gt;Selenium Biofortification in Rice (Oryza sativa L.) Sprouting: Effects on Se Yield and Nutritional Traits with Focus on Phenolic Acid Profile&lt;/title&gt;&lt;secondary-title&gt;Journal of Agricultural and Food Chemistry&lt;/secondary-title&gt;&lt;/titles&gt;&lt;periodical&gt;&lt;full-title&gt;Journal of agricultural and food chemistry&lt;/full-title&gt;&lt;/periodical&gt;&lt;pages&gt;4082-4090&lt;/pages&gt;&lt;volume&gt;66&lt;/volume&gt;&lt;number&gt;16&lt;/number&gt;&lt;dates&gt;&lt;year&gt;2018&lt;/year&gt;&lt;pub-dates&gt;&lt;date&gt;2018/04/25&lt;/date&gt;&lt;/pub-dates&gt;&lt;/dates&gt;&lt;publisher&gt;American Chemical Society&lt;/publisher&gt;&lt;isbn&gt;0021-8561&lt;/isbn&gt;&lt;urls&gt;&lt;related-urls&gt;&lt;url&gt;https://doi.org/10.1021/acs.jafc.8b00127&lt;/url&gt;&lt;/related-urls&gt;&lt;/urls&gt;&lt;electronic-resource-num&gt;10.1021/acs.jafc.8b00127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D’Amato et al., 2018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B3194" w:rsidRPr="00DD3022" w14:paraId="70F8893B" w14:textId="77777777" w:rsidTr="00DD3022">
        <w:tblPrEx>
          <w:tblLook w:val="06A0" w:firstRow="1" w:lastRow="0" w:firstColumn="1" w:lastColumn="0" w:noHBand="1" w:noVBand="1"/>
        </w:tblPrEx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0DA68F76" w14:textId="77777777" w:rsidR="007B3194" w:rsidRPr="00DD3022" w:rsidRDefault="007B3194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Lettuce leave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49DA653A" w14:textId="77777777" w:rsidR="007B3194" w:rsidRPr="00DD3022" w:rsidRDefault="007B3194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40 μM as sodium selenate for 28 days.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5A6A4739" w14:textId="77777777" w:rsidR="007B3194" w:rsidRPr="00DD3022" w:rsidRDefault="007B3194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602 ± 6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A3B37CA" w14:textId="77777777" w:rsidR="007B3194" w:rsidRPr="00DD3022" w:rsidRDefault="007B3194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9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CD8114F" w14:textId="77777777" w:rsidR="007B3194" w:rsidRPr="00DD3022" w:rsidRDefault="007B3194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581CBDC4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A8FFA3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63FE96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2A8953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349.1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E2FDE9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5733956E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o Nascimento da Silva&lt;/Author&gt;&lt;Year&gt;2017&lt;/Year&gt;&lt;RecNum&gt;535&lt;/RecNum&gt;&lt;DisplayText&gt;(do Nascimento da Silva et al., 2017)&lt;/DisplayText&gt;&lt;record&gt;&lt;rec-number&gt;535&lt;/rec-number&gt;&lt;foreign-keys&gt;&lt;key app="EN" db-id="x2fdsw9vq2e5ede2te4vw2wpsfdew2x5sddp" timestamp="1591308089"&gt;535&lt;/key&gt;&lt;/foreign-keys&gt;&lt;ref-type name="Journal Article"&gt;17&lt;/ref-type&gt;&lt;contributors&gt;&lt;authors&gt;&lt;author&gt;do Nascimento da Silva, Emanueli&lt;/author&gt;&lt;author&gt;Aureli, Federica&lt;/author&gt;&lt;author&gt;D’Amato, Marilena&lt;/author&gt;&lt;author&gt;Raggi, Andrea&lt;/author&gt;&lt;author&gt;Cadore, Solange&lt;/author&gt;&lt;author&gt;Cubadda, Francesco&lt;/author&gt;&lt;/authors&gt;&lt;/contributors&gt;&lt;titles&gt;&lt;title&gt;Selenium Bioaccessibility and Speciation in Selenium-Enriched Lettuce: Investigation of the Selenocompounds Liberated after in Vitro Simulated Human Digestion Using Two-Dimensional HPLC-ICP-MS&lt;/title&gt;&lt;secondary-title&gt;Journal of Agricultural and Food Chemistry&lt;/secondary-title&gt;&lt;/titles&gt;&lt;periodical&gt;&lt;full-title&gt;Journal of agricultural and food chemistry&lt;/full-title&gt;&lt;/periodical&gt;&lt;pages&gt;3031-3038&lt;/pages&gt;&lt;volume&gt;65&lt;/volume&gt;&lt;number&gt;14&lt;/number&gt;&lt;dates&gt;&lt;year&gt;2017&lt;/year&gt;&lt;pub-dates&gt;&lt;date&gt;2017/04/12&lt;/date&gt;&lt;/pub-dates&gt;&lt;/dates&gt;&lt;publisher&gt;American Chemical Society&lt;/publisher&gt;&lt;isbn&gt;0021-8561&lt;/isbn&gt;&lt;urls&gt;&lt;related-urls&gt;&lt;url&gt;https://doi.org/10.1021/acs.jafc.7b01188&lt;/url&gt;&lt;/related-urls&gt;&lt;/urls&gt;&lt;electronic-resource-num&gt;10.1021/acs.jafc.7b01188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do Nascimento da Silva et al., 2017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B3194" w:rsidRPr="00DD3022" w14:paraId="219B39AB" w14:textId="77777777" w:rsidTr="00DD3022">
        <w:tblPrEx>
          <w:tblLook w:val="06A0" w:firstRow="1" w:lastRow="0" w:firstColumn="1" w:lastColumn="0" w:noHBand="1" w:noVBand="1"/>
        </w:tblPrEx>
        <w:tc>
          <w:tcPr>
            <w:tcW w:w="1554" w:type="dxa"/>
            <w:shd w:val="clear" w:color="auto" w:fill="auto"/>
            <w:vAlign w:val="center"/>
          </w:tcPr>
          <w:p w14:paraId="09B58855" w14:textId="77777777" w:rsidR="007B3194" w:rsidRPr="00DD3022" w:rsidRDefault="007B3194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Lion’s mane mushroom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143BEDF0" w14:textId="77777777" w:rsidR="007B3194" w:rsidRPr="00DD3022" w:rsidRDefault="007B3194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100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of sodium selenite for one week.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5A23C77C" w14:textId="77777777" w:rsidR="007B3194" w:rsidRPr="00DD3022" w:rsidRDefault="007B3194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42.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9A8BBD6" w14:textId="77777777" w:rsidR="007B3194" w:rsidRPr="00DD3022" w:rsidRDefault="007B3194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20.7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493AC7C6" w14:textId="77777777" w:rsidR="007B3194" w:rsidRPr="00DD3022" w:rsidRDefault="007B3194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6F0ED842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3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8B5A4F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81445C4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C54B78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ECF736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48D4AA6F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gressy-Molnár&lt;/Author&gt;&lt;Year&gt;2016&lt;/Year&gt;&lt;RecNum&gt;494&lt;/RecNum&gt;&lt;DisplayText&gt;(Egressy-Molnár et al., 2016)&lt;/DisplayText&gt;&lt;record&gt;&lt;rec-number&gt;494&lt;/rec-number&gt;&lt;foreign-keys&gt;&lt;key app="EN" db-id="x2fdsw9vq2e5ede2te4vw2wpsfdew2x5sddp" timestamp="1591308082"&gt;494&lt;/key&gt;&lt;/foreign-keys&gt;&lt;ref-type name="Journal Article"&gt;17&lt;/ref-type&gt;&lt;contributors&gt;&lt;authors&gt;&lt;author&gt;Egressy-Molnár, Orsolya&lt;/author&gt;&lt;author&gt;Ouerdane, Laurent&lt;/author&gt;&lt;author&gt;Győrfi, Júlia&lt;/author&gt;&lt;author&gt;Dernovics, Mihály&lt;/author&gt;&lt;/authors&gt;&lt;/contributors&gt;&lt;titles&gt;&lt;title&gt;Analogy in selenium enrichment and selenium speciation between selenized yeast Saccharomyces cerevisiae and Hericium erinaceus (lion&amp;apos;s mane mushroom)&lt;/title&gt;&lt;secondary-title&gt;LWT-Food Science and Technology&lt;/secondary-title&gt;&lt;/titles&gt;&lt;periodical&gt;&lt;full-title&gt;LWT-Food Science and Technology&lt;/full-title&gt;&lt;/periodical&gt;&lt;pages&gt;306-312&lt;/pages&gt;&lt;volume&gt;68&lt;/volume&gt;&lt;dates&gt;&lt;year&gt;2016&lt;/year&gt;&lt;/dates&gt;&lt;isbn&gt;0023-6438&lt;/isbn&gt;&lt;urls&gt;&lt;/urls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Egressy-Molnár et al., 2016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B3194" w:rsidRPr="00DD3022" w14:paraId="4CA15F1A" w14:textId="77777777" w:rsidTr="00DD3022">
        <w:tblPrEx>
          <w:tblLook w:val="06A0" w:firstRow="1" w:lastRow="0" w:firstColumn="1" w:lastColumn="0" w:noHBand="1" w:noVBand="1"/>
        </w:tblPrEx>
        <w:tc>
          <w:tcPr>
            <w:tcW w:w="1554" w:type="dxa"/>
            <w:shd w:val="clear" w:color="auto" w:fill="auto"/>
            <w:vAlign w:val="center"/>
          </w:tcPr>
          <w:p w14:paraId="5B002AB0" w14:textId="77777777" w:rsidR="007B3194" w:rsidRPr="00DD3022" w:rsidRDefault="007B3194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Radish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30728C69" w14:textId="77777777" w:rsidR="007B3194" w:rsidRPr="00DD3022" w:rsidRDefault="007B3194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Foliar spray with 20 mg Se per plant as sodium selenate 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35817641" w14:textId="77777777" w:rsidR="007B3194" w:rsidRPr="00DD3022" w:rsidRDefault="007B3194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2A27AD9" w14:textId="77777777" w:rsidR="007B3194" w:rsidRPr="00DD3022" w:rsidRDefault="007B3194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6E4FAB80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33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733115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2EB58A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F750D8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E52803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453CE81C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chiavon&lt;/Author&gt;&lt;Year&gt;2016&lt;/Year&gt;&lt;RecNum&gt;538&lt;/RecNum&gt;&lt;DisplayText&gt;(Schiavon et al., 2016)&lt;/DisplayText&gt;&lt;record&gt;&lt;rec-number&gt;538&lt;/rec-number&gt;&lt;foreign-keys&gt;&lt;key app="EN" db-id="x9w02fw9ptwf5seeswvvawxosvxz2awspxvf" timestamp="1591268607"&gt;538&lt;/key&gt;&lt;/foreign-keys&gt;&lt;ref-type name="Journal Article"&gt;17&lt;/ref-type&gt;&lt;contributors&gt;&lt;authors&gt;&lt;author&gt;Schiavon,Michela&lt;/author&gt;&lt;author&gt;Berto,Chiara&lt;/author&gt;&lt;author&gt;Malagoli,Mario&lt;/author&gt;&lt;author&gt;Trentin,Annarita&lt;/author&gt;&lt;author&gt;Sambo,Paolo&lt;/author&gt;&lt;author&gt;Dall&amp;apos;Acqua,Stefano&lt;/author&gt;&lt;author&gt;Pilon-Smits,Elizabeth A. H.&lt;/author&gt;&lt;/authors&gt;&lt;/contributors&gt;&lt;auth-address&gt;Dr Elizabeth A. H. Pilon-Smits,Biology Department, Colorado State University,Fort Collins, MS, USA,epsmits@colostate.edu&lt;/auth-address&gt;&lt;titles&gt;&lt;title&gt;Selenium Biofortification in Radish Enhances Nutritional Quality via Accumulation of Methyl-Selenocysteine and Promotion of Transcripts and Metabolites Related to Glucosinolates, Phenolics, and Amino Acids&lt;/title&gt;&lt;secondary-title&gt;Frontiers in Plant Science&lt;/secondary-title&gt;&lt;short-title&gt;Effects of selenium fortification on nutritional qualities in radish&lt;/short-title&gt;&lt;/titles&gt;&lt;periodical&gt;&lt;full-title&gt;Frontiers in plant science&lt;/full-title&gt;&lt;/periodical&gt;&lt;volume&gt;7&lt;/volume&gt;&lt;number&gt;1371&lt;/number&gt;&lt;keywords&gt;&lt;keyword&gt;Selenium,fortification technologies,Radish (Raphanus sativus L.),nutritional quality enhancement,Glucosinolates&lt;/keyword&gt;&lt;/keywords&gt;&lt;dates&gt;&lt;year&gt;2016&lt;/year&gt;&lt;pub-dates&gt;&lt;date&gt;2016-September-14&lt;/date&gt;&lt;/pub-dates&gt;&lt;/dates&gt;&lt;isbn&gt;1664-462X&lt;/isbn&gt;&lt;work-type&gt;Original Research&lt;/work-type&gt;&lt;urls&gt;&lt;related-urls&gt;&lt;url&gt;https://www.frontiersin.org/article/10.3389/fpls.2016.01371&lt;/url&gt;&lt;/related-urls&gt;&lt;/urls&gt;&lt;electronic-resource-num&gt;10.3389/fpls.2016.01371&lt;/electronic-resource-num&gt;&lt;language&gt;English&lt;/language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Schiavon et al., 2016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B3194" w:rsidRPr="00DD3022" w14:paraId="3EDE42F7" w14:textId="77777777" w:rsidTr="00DD3022">
        <w:tblPrEx>
          <w:tblLook w:val="06A0" w:firstRow="1" w:lastRow="0" w:firstColumn="1" w:lastColumn="0" w:noHBand="1" w:noVBand="1"/>
        </w:tblPrEx>
        <w:tc>
          <w:tcPr>
            <w:tcW w:w="1554" w:type="dxa"/>
            <w:shd w:val="clear" w:color="auto" w:fill="auto"/>
            <w:vAlign w:val="center"/>
          </w:tcPr>
          <w:p w14:paraId="65CA359F" w14:textId="77777777" w:rsidR="007B3194" w:rsidRPr="00DD3022" w:rsidRDefault="007B3194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Carrot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1977F20D" w14:textId="77777777" w:rsidR="007B3194" w:rsidRPr="00DD3022" w:rsidRDefault="007B3194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1 kg ha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as sodium selenate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298D95AB" w14:textId="77777777" w:rsidR="007B3194" w:rsidRPr="00DD3022" w:rsidRDefault="007B3194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7B39CC2" w14:textId="77777777" w:rsidR="007B3194" w:rsidRPr="00DD3022" w:rsidRDefault="007B3194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5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0919DF0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64C365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A8F746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62307ED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F40495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7460C123" w14:textId="77777777" w:rsidR="007B3194" w:rsidRPr="00DD3022" w:rsidRDefault="007B3194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moleń&lt;/Author&gt;&lt;Year&gt;2016&lt;/Year&gt;&lt;RecNum&gt;543&lt;/RecNum&gt;&lt;DisplayText&gt;(Smoleń et al., 2016)&lt;/DisplayText&gt;&lt;record&gt;&lt;rec-number&gt;543&lt;/rec-number&gt;&lt;foreign-keys&gt;&lt;key app="EN" db-id="x9w02fw9ptwf5seeswvvawxosvxz2awspxvf" timestamp="1591278620"&gt;543&lt;/key&gt;&lt;/foreign-keys&gt;&lt;ref-type name="Journal Article"&gt;17&lt;/ref-type&gt;&lt;contributors&gt;&lt;authors&gt;&lt;author&gt;Smoleń,Sylwester&lt;/author&gt;&lt;author&gt;Skoczylas,Łukasz&lt;/author&gt;&lt;author&gt;Ledwożyw-Smoleń,Iwona&lt;/author&gt;&lt;author&gt;Rakoczy,Roksana&lt;/author&gt;&lt;author&gt;Kopeć,Aneta&lt;/author&gt;&lt;author&gt;Piątkowska,Ewa&lt;/author&gt;&lt;author&gt;Bieżanowska-Kopeć,Renata&lt;/author&gt;&lt;author&gt;Koronowicz,Aneta&lt;/author&gt;&lt;author&gt;Kapusta-Duch,Joanna&lt;/author&gt;&lt;/authors&gt;&lt;/contributors&gt;&lt;auth-address&gt;Sylwester Smoleń,Unit of Plant Nutrition, Institute of Plant Biology and Biotechnology, Faculty of Biotechnology and Horticulture, University of Agriculture in Krakow, Kraków,Poland,s.smolen@ogr.ur.krakow.pl&lt;/auth-address&gt;&lt;titles&gt;&lt;title&gt;Biofortification of Carrot (Daucus carota L.) with Iodine and Selenium in a Field Experiment&lt;/title&gt;&lt;secondary-title&gt;Frontiers in Plant Science&lt;/secondary-title&gt;&lt;short-title&gt;Iodine and selenium in carrot&lt;/short-title&gt;&lt;/titles&gt;&lt;periodical&gt;&lt;full-title&gt;Frontiers in plant science&lt;/full-title&gt;&lt;/periodical&gt;&lt;volume&gt;7&lt;/volume&gt;&lt;number&gt;730&lt;/number&gt;&lt;keywords&gt;&lt;keyword&gt;Selenomethionine,Transfer Factor,Mineral nutrition,biofortification target,enrichment of plants,Beneficial elements&lt;/keyword&gt;&lt;/keywords&gt;&lt;dates&gt;&lt;year&gt;2016&lt;/year&gt;&lt;pub-dates&gt;&lt;date&gt;2016-May-27&lt;/date&gt;&lt;/pub-dates&gt;&lt;/dates&gt;&lt;isbn&gt;1664-462X&lt;/isbn&gt;&lt;work-type&gt;Original Research&lt;/work-type&gt;&lt;urls&gt;&lt;related-urls&gt;&lt;url&gt;https://www.frontiersin.org/article/10.3389/fpls.2016.00730&lt;/url&gt;&lt;/related-urls&gt;&lt;/urls&gt;&lt;electronic-resource-num&gt;10.3389/fpls.2016.00730&lt;/electronic-resource-num&gt;&lt;language&gt;English&lt;/language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Smoleń et al., 2016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608EAF70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35CEBA53" w14:textId="37D7386E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Broccoli sprout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56CED911" w14:textId="569CAD33" w:rsidR="00AB6995" w:rsidRPr="00DD3022" w:rsidRDefault="00AB6995" w:rsidP="00AB6995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10 mg Se L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250 mL per day as sodium selenate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586A55FD" w14:textId="53AD642E" w:rsidR="00AB6995" w:rsidRPr="00DD3022" w:rsidRDefault="00AB6995" w:rsidP="00AB69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33 ± 1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271AB92" w14:textId="3DE90CB5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7.1 ± 1.3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DCFBFA7" w14:textId="309946FC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68 ± 12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F84BAE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7C0CCF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041653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D93FAD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0B6C9B4E" w14:textId="0344F31D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odnar&lt;/Author&gt;&lt;Year&gt;2016&lt;/Year&gt;&lt;RecNum&gt;547&lt;/RecNum&gt;&lt;DisplayText&gt;(Bodnar &amp;amp; Konieczka, 2016)&lt;/DisplayText&gt;&lt;record&gt;&lt;rec-number&gt;547&lt;/rec-number&gt;&lt;foreign-keys&gt;&lt;key app="EN" db-id="x9w02fw9ptwf5seeswvvawxosvxz2awspxvf" timestamp="1591282482"&gt;547&lt;/key&gt;&lt;/foreign-keys&gt;&lt;ref-type name="Journal Article"&gt;17&lt;/ref-type&gt;&lt;contributors&gt;&lt;authors&gt;&lt;author&gt;Bodnar, Małgorzata&lt;/author&gt;&lt;author&gt;Konieczka, Piotr&lt;/author&gt;&lt;/authors&gt;&lt;/contributors&gt;&lt;titles&gt;&lt;title&gt;Evaluation of candidate reference material obtained from selenium-enriched sprouts for the purpose of selenium speciation analysis&lt;/title&gt;&lt;secondary-title&gt;LWT&lt;/secondary-title&gt;&lt;/titles&gt;&lt;periodical&gt;&lt;full-title&gt;LWT&lt;/full-title&gt;&lt;/periodical&gt;&lt;pages&gt;286-295&lt;/pages&gt;&lt;volume&gt;70&lt;/volume&gt;&lt;keywords&gt;&lt;keyword&gt;Selenium&lt;/keyword&gt;&lt;keyword&gt;Speciation&lt;/keyword&gt;&lt;keyword&gt;Reference material&lt;/keyword&gt;&lt;keyword&gt;Selenomethionine&lt;/keyword&gt;&lt;keyword&gt;Selenomethylselenocysteine&lt;/keyword&gt;&lt;/keywords&gt;&lt;dates&gt;&lt;year&gt;2016&lt;/year&gt;&lt;pub-dates&gt;&lt;date&gt;2016/07/01/&lt;/date&gt;&lt;/pub-dates&gt;&lt;/dates&gt;&lt;isbn&gt;0023-6438&lt;/isbn&gt;&lt;urls&gt;&lt;related-urls&gt;&lt;url&gt;http://www.sciencedirect.com/science/article/pii/S0023643816300950&lt;/url&gt;&lt;/related-urls&gt;&lt;/urls&gt;&lt;electronic-resource-num&gt;https://doi.org/10.1016/j.lwt.2016.02.016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Bodnar &amp; Konieczka, 2016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131E9C71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391A8FDF" w14:textId="072F508B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White mustard sprout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4B0E1EF9" w14:textId="77777777" w:rsidR="00AB6995" w:rsidRPr="00DD3022" w:rsidRDefault="00AB6995" w:rsidP="00AB6995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77C722CD" w14:textId="3D319008" w:rsidR="00AB6995" w:rsidRPr="00DD3022" w:rsidRDefault="00AB6995" w:rsidP="00AB69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78.0 ± 2.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D8F0557" w14:textId="316F61D5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0.8 ± 1.9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2CC9F9D" w14:textId="1908F841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44.3 ± 8.0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142F09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5D66C8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3CB976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A39D2F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21D2128E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6995" w:rsidRPr="00DD3022" w14:paraId="43A5D4E2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4BE4B187" w14:textId="77777777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Red cabbage sprouts</w:t>
            </w:r>
          </w:p>
          <w:p w14:paraId="54A24E3F" w14:textId="77777777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2" w:type="dxa"/>
            <w:shd w:val="clear" w:color="auto" w:fill="auto"/>
            <w:vAlign w:val="center"/>
          </w:tcPr>
          <w:p w14:paraId="71A0B0D5" w14:textId="77777777" w:rsidR="00AB6995" w:rsidRPr="00DD3022" w:rsidRDefault="00AB6995" w:rsidP="00AB6995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3CACD570" w14:textId="1F7B6734" w:rsidR="00AB6995" w:rsidRPr="00DD3022" w:rsidRDefault="00AB6995" w:rsidP="00AB69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82.2 ± 3.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D84FF7B" w14:textId="5C330397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7.4 ± 1.3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249EAB4" w14:textId="2C1D9F8F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43.1 ± 7.8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BDA6C6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B3DA4A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4CA29FD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B9B856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01E18487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6995" w:rsidRPr="00DD3022" w14:paraId="3146D5F4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058AAD23" w14:textId="77777777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Radish sprouts</w:t>
            </w:r>
          </w:p>
          <w:p w14:paraId="1EEBBA75" w14:textId="77777777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2" w:type="dxa"/>
            <w:shd w:val="clear" w:color="auto" w:fill="auto"/>
            <w:vAlign w:val="center"/>
          </w:tcPr>
          <w:p w14:paraId="545CD685" w14:textId="77777777" w:rsidR="00AB6995" w:rsidRPr="00DD3022" w:rsidRDefault="00AB6995" w:rsidP="00AB6995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089E991E" w14:textId="3420D3BC" w:rsidR="00AB6995" w:rsidRPr="00DD3022" w:rsidRDefault="00AB6995" w:rsidP="00AB69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03.8 ± 4.4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764BD7C" w14:textId="6A6799BA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2.03 ± 0.37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EC6109D" w14:textId="23816AE2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2.6 ± 2.3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785DAF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AEC5CA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E6873D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DEF31E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2821BC70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6995" w:rsidRPr="00DD3022" w14:paraId="59A1EB2F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33C84DF4" w14:textId="77777777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Daikon sprouts</w:t>
            </w:r>
          </w:p>
          <w:p w14:paraId="5410EF3F" w14:textId="77777777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2" w:type="dxa"/>
            <w:shd w:val="clear" w:color="auto" w:fill="auto"/>
            <w:vAlign w:val="center"/>
          </w:tcPr>
          <w:p w14:paraId="28B71BA1" w14:textId="77777777" w:rsidR="00AB6995" w:rsidRPr="00DD3022" w:rsidRDefault="00AB6995" w:rsidP="00AB6995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13ABBDDE" w14:textId="2663685A" w:rsidR="00AB6995" w:rsidRPr="00DD3022" w:rsidRDefault="00AB6995" w:rsidP="00AB69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97.3 ± 3.8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E9FA0FA" w14:textId="4EA70EF3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2.39 ± 0.43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CEF5A8F" w14:textId="79F55A57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16.6 ± 3.0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71DB37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BF3C0D3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390B16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6B19D2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3BCA4410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6995" w:rsidRPr="00DD3022" w14:paraId="5AEB43C7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0E9420A8" w14:textId="77777777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Alfalfa sprouts</w:t>
            </w:r>
          </w:p>
          <w:p w14:paraId="574FB41D" w14:textId="77777777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2" w:type="dxa"/>
            <w:shd w:val="clear" w:color="auto" w:fill="auto"/>
            <w:vAlign w:val="center"/>
          </w:tcPr>
          <w:p w14:paraId="27BD9BC5" w14:textId="77777777" w:rsidR="00AB6995" w:rsidRPr="00DD3022" w:rsidRDefault="00AB6995" w:rsidP="00AB6995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300DA93D" w14:textId="63B58E11" w:rsidR="00AB6995" w:rsidRPr="00DD3022" w:rsidRDefault="00AB6995" w:rsidP="00AB69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09 ± 1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7224661" w14:textId="4718157E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4.80 ± 0.86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8F2BA14" w14:textId="01FD4B29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8.6 ± 1.6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D945A4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517D24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3AC2BE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4DC5BE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24A7F83F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6995" w:rsidRPr="00DD3022" w14:paraId="1C3A4012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43924C00" w14:textId="01B8B96D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Broccoli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5E7A6E7F" w14:textId="26AE37A2" w:rsidR="00AB6995" w:rsidRPr="00DD3022" w:rsidRDefault="00AB6995" w:rsidP="00AB6995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700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with Se-enriched </w:t>
            </w:r>
            <w:r w:rsidRPr="00DD30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nleya pinnata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Pursh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19EDD774" w14:textId="0498FBB4" w:rsidR="00AB6995" w:rsidRPr="00DD3022" w:rsidRDefault="00AB6995" w:rsidP="00AB69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6.99 - 7.8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46F4466" w14:textId="7BFCD532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58.5%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B9FCCEE" w14:textId="77777777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C859210" w14:textId="2D8BD0D5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415438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48AB1B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2D8FE95" w14:textId="67D743FB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GSSeSG 17%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AB5073" w14:textId="4857F4C3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ñuelos&lt;/Author&gt;&lt;Year&gt;2016&lt;/Year&gt;&lt;RecNum&gt;548&lt;/RecNum&gt;&lt;DisplayText&gt;(Bañuelos et al., 2016)&lt;/DisplayText&gt;&lt;record&gt;&lt;rec-number&gt;548&lt;/rec-number&gt;&lt;foreign-keys&gt;&lt;key app="EN" db-id="x9w02fw9ptwf5seeswvvawxosvxz2awspxvf" timestamp="1591282756"&gt;548&lt;/key&gt;&lt;/foreign-keys&gt;&lt;ref-type name="Journal Article"&gt;17&lt;/ref-type&gt;&lt;contributors&gt;&lt;authors&gt;&lt;author&gt;Bañuelos,Gary S.&lt;/author&gt;&lt;author&gt;Arroyo,Irvin S.&lt;/author&gt;&lt;author&gt;Dangi,Sadikshya R.&lt;/author&gt;&lt;author&gt;Zambrano,Maria C.&lt;/author&gt;&lt;/authors&gt;&lt;/contributors&gt;&lt;auth-address&gt;Gary S. Bañuelos,Water Management Research Unit, San Joaquin Valley Agricultural Sciences Center, United States Department of Agriculture, Agricultural Research Service, Parlier, CA,USA,gary.banuelos@ars.usda.gov&lt;/auth-address&gt;&lt;titles&gt;&lt;title&gt;Continued Selenium Biofortification of Carrots and Broccoli Grown in Soils Once Amended with Se-enriched S. pinnata&lt;/title&gt;&lt;secondary-title&gt;Frontiers in Plant Science&lt;/secondary-title&gt;&lt;short-title&gt;Continued selenium biofortification of carrots and broccoli grown in soils once amended with Se&lt;/short-title&gt;&lt;/titles&gt;&lt;periodical&gt;&lt;full-title&gt;Frontiers in plant science&lt;/full-title&gt;&lt;/periodical&gt;&lt;volume&gt;7&lt;/volume&gt;&lt;number&gt;1251&lt;/number&gt;&lt;keywords&gt;&lt;keyword&gt;Selenium,biofortification,Stanleya pinnata,Carrots,Broccoli&lt;/keyword&gt;&lt;/keywords&gt;&lt;dates&gt;&lt;year&gt;2016&lt;/year&gt;&lt;pub-dates&gt;&lt;date&gt;2016-August-23&lt;/date&gt;&lt;/pub-dates&gt;&lt;/dates&gt;&lt;isbn&gt;1664-462X&lt;/isbn&gt;&lt;work-type&gt;Original Research&lt;/work-type&gt;&lt;urls&gt;&lt;related-urls&gt;&lt;url&gt;https://www.frontiersin.org/article/10.3389/fpls.2016.01251&lt;/url&gt;&lt;/related-urls&gt;&lt;/urls&gt;&lt;electronic-resource-num&gt;10.3389/fpls.2016.01251&lt;/electronic-resource-num&gt;&lt;language&gt;English&lt;/language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Bañuelos et al., 2016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26D097B8" w14:textId="77777777" w:rsidTr="00DD3022">
        <w:trPr>
          <w:trHeight w:val="520"/>
        </w:trPr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4ED82" w14:textId="2B592538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Carrots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854F8" w14:textId="77777777" w:rsidR="00AB6995" w:rsidRPr="00DD3022" w:rsidRDefault="00AB6995" w:rsidP="00AB6995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105F2D" w14:textId="15F591BD" w:rsidR="00AB6995" w:rsidRPr="00DD3022" w:rsidRDefault="00AB6995" w:rsidP="00AB69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3.15 - 6.28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FF3DA" w14:textId="08E4C293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78.5%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DAB601" w14:textId="77777777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52CF7" w14:textId="4B093CBF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AC917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A1242A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F52A91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E9ED8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6995" w:rsidRPr="00DD3022" w14:paraId="2AA35824" w14:textId="77777777" w:rsidTr="00DD3022">
        <w:trPr>
          <w:trHeight w:val="520"/>
        </w:trPr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6F817" w14:textId="57792755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ea (</w:t>
            </w:r>
            <w:r w:rsidRPr="00DD30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ellia sinensis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8640C" w14:textId="5DE6C1F1" w:rsidR="00AB6995" w:rsidRPr="00DD3022" w:rsidRDefault="00AB6995" w:rsidP="00AB6995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4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as sodium selenite 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2E419" w14:textId="78AB2120" w:rsidR="00AB6995" w:rsidRPr="00DD3022" w:rsidRDefault="00AB6995" w:rsidP="00AB69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36 - 0.54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254E5A" w14:textId="5822BC03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3BA02C" w14:textId="77777777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C8AC7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4E97B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DDF0D3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6C79AA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42C46" w14:textId="4793B4CD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o&lt;/Author&gt;&lt;Year&gt;2016&lt;/Year&gt;&lt;RecNum&gt;537&lt;/RecNum&gt;&lt;DisplayText&gt;(Zhao et al., 2016)&lt;/DisplayText&gt;&lt;record&gt;&lt;rec-number&gt;537&lt;/rec-number&gt;&lt;foreign-keys&gt;&lt;key app="EN" db-id="x2fdsw9vq2e5ede2te4vw2wpsfdew2x5sddp" timestamp="1591317820"&gt;537&lt;/key&gt;&lt;/foreign-keys&gt;&lt;ref-type name="Journal Article"&gt;17&lt;/ref-type&gt;&lt;contributors&gt;&lt;authors&gt;&lt;author&gt;Zhao, Hua&lt;/author&gt;&lt;author&gt;Huang, Jin&lt;/author&gt;&lt;author&gt;Li, Yong&lt;/author&gt;&lt;author&gt;Song, Xiaowei&lt;/author&gt;&lt;author&gt;Luo, Jinlei&lt;/author&gt;&lt;author&gt;Yu, Zhi&lt;/author&gt;&lt;author&gt;Ni, Dejiang&lt;/author&gt;&lt;/authors&gt;&lt;/contributors&gt;&lt;titles&gt;&lt;title&gt;Natural variation of selenium concentration in diverse tea plant (Camellia sinensis) accessions at seedling stage&lt;/title&gt;&lt;secondary-title&gt;Scientia Horticulturae&lt;/secondary-title&gt;&lt;/titles&gt;&lt;periodical&gt;&lt;full-title&gt;Scientia Horticulturae&lt;/full-title&gt;&lt;/periodical&gt;&lt;pages&gt;163-169&lt;/pages&gt;&lt;volume&gt;198&lt;/volume&gt;&lt;keywords&gt;&lt;keyword&gt;Selenium concentration&lt;/keyword&gt;&lt;keyword&gt;Genetic diversity&lt;/keyword&gt;&lt;keyword&gt;Genotypic variation&lt;/keyword&gt;&lt;/keywords&gt;&lt;dates&gt;&lt;year&gt;2016&lt;/year&gt;&lt;pub-dates&gt;&lt;date&gt;2016/01/26/&lt;/date&gt;&lt;/pub-dates&gt;&lt;/dates&gt;&lt;isbn&gt;0304-4238&lt;/isbn&gt;&lt;urls&gt;&lt;related-urls&gt;&lt;url&gt;http://www.sciencedirect.com/science/article/pii/S0304423815303009&lt;/url&gt;&lt;/related-urls&gt;&lt;/urls&gt;&lt;electronic-resource-num&gt;https://doi.org/10.1016/j.scienta.2015.11.026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Zhao et al., 2016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1E3BE392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2D20D17A" w14:textId="7A960C69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Tomato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5F110E7C" w14:textId="69671712" w:rsidR="00AB6995" w:rsidRPr="00DD3022" w:rsidRDefault="00AB6995" w:rsidP="00AB6995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Foliar spray with 1 mg Se L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as sodium selenate for 4 weeks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2C658ABB" w14:textId="32ED025A" w:rsidR="00AB6995" w:rsidRPr="00DD3022" w:rsidRDefault="00AB6995" w:rsidP="00AB69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5 ± 0.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E88000C" w14:textId="4980175A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276BD93" w14:textId="77777777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539BDA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28EBFCF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6111DD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F6FE75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7D8CD107" w14:textId="520CBDAC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u&lt;/Author&gt;&lt;Year&gt;2016&lt;/Year&gt;&lt;RecNum&gt;538&lt;/RecNum&gt;&lt;DisplayText&gt;(Zhu et al., 2016)&lt;/DisplayText&gt;&lt;record&gt;&lt;rec-number&gt;538&lt;/rec-number&gt;&lt;foreign-keys&gt;&lt;key app="EN" db-id="x2fdsw9vq2e5ede2te4vw2wpsfdew2x5sddp" timestamp="1591318111"&gt;538&lt;/key&gt;&lt;/foreign-keys&gt;&lt;ref-type name="Journal Article"&gt;17&lt;/ref-type&gt;&lt;contributors&gt;&lt;authors&gt;&lt;author&gt;Zhu, Zhu&lt;/author&gt;&lt;author&gt;Chen, Yanli&lt;/author&gt;&lt;author&gt;Zhang, Xueji&lt;/author&gt;&lt;author&gt;Li, Miao&lt;/author&gt;&lt;/authors&gt;&lt;/contributors&gt;&lt;titles&gt;&lt;title&gt;Effect of foliar treatment of sodium selenate on postharvest decay and quality of tomato fruits&lt;/title&gt;&lt;secondary-title&gt;Scientia Horticulturae&lt;/secondary-title&gt;&lt;/titles&gt;&lt;periodical&gt;&lt;full-title&gt;Scientia Horticulturae&lt;/full-title&gt;&lt;/periodical&gt;&lt;pages&gt;304-310&lt;/pages&gt;&lt;volume&gt;198&lt;/volume&gt;&lt;keywords&gt;&lt;keyword&gt;Selenium&lt;/keyword&gt;&lt;keyword&gt;Tomato fruit&lt;/keyword&gt;&lt;keyword&gt;Postharvest decay&lt;/keyword&gt;&lt;keyword&gt;Quality&lt;/keyword&gt;&lt;/keywords&gt;&lt;dates&gt;&lt;year&gt;2016&lt;/year&gt;&lt;pub-dates&gt;&lt;date&gt;2016/01/26/&lt;/date&gt;&lt;/pub-dates&gt;&lt;/dates&gt;&lt;isbn&gt;0304-4238&lt;/isbn&gt;&lt;urls&gt;&lt;related-urls&gt;&lt;url&gt;http://www.sciencedirect.com/science/article/pii/S0304423815303253&lt;/url&gt;&lt;/related-urls&gt;&lt;/urls&gt;&lt;electronic-resource-num&gt;https://doi.org/10.1016/j.scienta.2015.12.002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Zhu et al., 2016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4ED2CC98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4CDD0C8C" w14:textId="07FFB9EA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Cucumber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573744EE" w14:textId="788BFF8D" w:rsidR="00AB6995" w:rsidRPr="00DD3022" w:rsidRDefault="00AB6995" w:rsidP="00AB6995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20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soil as sodium selenate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E5C31C7" w14:textId="2DD7B13F" w:rsidR="00AB6995" w:rsidRPr="00DD3022" w:rsidRDefault="00AB6995" w:rsidP="00AB69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029 - 0.048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1EE9EE6" w14:textId="46B77C74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A529DEB" w14:textId="77777777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811B56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027959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F633A2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27A1B2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6E730D51" w14:textId="082E3B52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usinelli&lt;/Author&gt;&lt;Year&gt;2015&lt;/Year&gt;&lt;RecNum&gt;543&lt;/RecNum&gt;&lt;DisplayText&gt;(Businelli et al., 2015)&lt;/DisplayText&gt;&lt;record&gt;&lt;rec-number&gt;543&lt;/rec-number&gt;&lt;foreign-keys&gt;&lt;key app="EN" db-id="x2fdsw9vq2e5ede2te4vw2wpsfdew2x5sddp" timestamp="1591327089"&gt;543&lt;/key&gt;&lt;/foreign-keys&gt;&lt;ref-type name="Journal Article"&gt;17&lt;/ref-type&gt;&lt;contributors&gt;&lt;authors&gt;&lt;author&gt;Businelli, Daniela&lt;/author&gt;&lt;author&gt;D&amp;apos;Amato, Roberto&lt;/author&gt;&lt;author&gt;Onofri, Andrea&lt;/author&gt;&lt;author&gt;Tedeschini, Emma&lt;/author&gt;&lt;author&gt;Tei, Francesco&lt;/author&gt;&lt;/authors&gt;&lt;/contributors&gt;&lt;titles&gt;&lt;title&gt;Se-enrichment of cucumber (Cucumis sativus L.), lettuce (Lactuca sativa L.) and tomato (Solanum lycopersicum L. Karst) through fortification in pre-transplanting&lt;/title&gt;&lt;secondary-title&gt;Scientia Horticulturae&lt;/secondary-title&gt;&lt;/titles&gt;&lt;periodical&gt;&lt;full-title&gt;Scientia Horticulturae&lt;/full-title&gt;&lt;/periodical&gt;&lt;pages&gt;697-704&lt;/pages&gt;&lt;volume&gt;197&lt;/volume&gt;&lt;keywords&gt;&lt;keyword&gt;Selenium&lt;/keyword&gt;&lt;keyword&gt;Biofortification method&lt;/keyword&gt;&lt;keyword&gt;Transplanting crops&lt;/keyword&gt;&lt;keyword&gt;Yield quality&lt;/keyword&gt;&lt;keyword&gt;Shelf-life&lt;/keyword&gt;&lt;/keywords&gt;&lt;dates&gt;&lt;year&gt;2015&lt;/year&gt;&lt;pub-dates&gt;&lt;date&gt;2015/12/14/&lt;/date&gt;&lt;/pub-dates&gt;&lt;/dates&gt;&lt;isbn&gt;0304-4238&lt;/isbn&gt;&lt;urls&gt;&lt;related-urls&gt;&lt;url&gt;http://www.sciencedirect.com/science/article/pii/S0304423815302685&lt;/url&gt;&lt;/related-urls&gt;&lt;/urls&gt;&lt;electronic-resource-num&gt;https://doi.org/10.1016/j.scienta.2015.10.039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Businelli et al., 2015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14A05A86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55D3F0BC" w14:textId="66BD8B50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Lettuce leave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3EC74C04" w14:textId="77777777" w:rsidR="00AB6995" w:rsidRPr="00DD3022" w:rsidRDefault="00AB6995" w:rsidP="00AB6995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7EBC089F" w14:textId="10966497" w:rsidR="00AB6995" w:rsidRPr="00DD3022" w:rsidRDefault="00AB6995" w:rsidP="00AB69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023 - 0.05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EA3AD6E" w14:textId="77777777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38411D91" w14:textId="77777777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5181DE4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3F81FA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46A3EF9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FE8057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208E780D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6995" w:rsidRPr="00DD3022" w14:paraId="1981975F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1ED7FA98" w14:textId="1B98CF1C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Tomato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5EB55323" w14:textId="77777777" w:rsidR="00AB6995" w:rsidRPr="00DD3022" w:rsidRDefault="00AB6995" w:rsidP="00AB6995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6D434F36" w14:textId="504E3678" w:rsidR="00AB6995" w:rsidRPr="00DD3022" w:rsidRDefault="00AB6995" w:rsidP="00AB69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015 - 0.020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A42C13A" w14:textId="77777777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7DFBBC96" w14:textId="77777777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7EC39F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2391CA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9CC2DB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EC288C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2CDC464C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6995" w:rsidRPr="00DD3022" w14:paraId="374FEFB3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2CF2419E" w14:textId="10AB7A8D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Broccoli head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64CC1566" w14:textId="1D892281" w:rsidR="00AB6995" w:rsidRPr="00DD3022" w:rsidRDefault="00AB6995" w:rsidP="00AB6995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Foliar spray with 50 g Se ha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as sodium selenate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045DE371" w14:textId="30FD79F1" w:rsidR="00AB6995" w:rsidRPr="00DD3022" w:rsidRDefault="00AB6995" w:rsidP="00AB69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.01 ± 0.1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0EB236B" w14:textId="073BEC8B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413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7BA90A4" w14:textId="20EE49BE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12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4BDC70" w14:textId="708FCF2B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126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548E14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EDB637E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84A486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38A89B05" w14:textId="580B99F5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Šindelářová&lt;/Author&gt;&lt;Year&gt;2015&lt;/Year&gt;&lt;RecNum&gt;598&lt;/RecNum&gt;&lt;DisplayText&gt;(Šindelářová et al., 2015)&lt;/DisplayText&gt;&lt;record&gt;&lt;rec-number&gt;598&lt;/rec-number&gt;&lt;foreign-keys&gt;&lt;key app="EN" db-id="x9w02fw9ptwf5seeswvvawxosvxz2awspxvf" timestamp="1609869786" guid="04448453-104c-412b-a0a7-128def3d7bbd"&gt;598&lt;/key&gt;&lt;/foreign-keys&gt;&lt;ref-type name="Journal Article"&gt;17&lt;/ref-type&gt;&lt;contributors&gt;&lt;authors&gt;&lt;author&gt;Šindelářová, Kristýna&lt;/author&gt;&lt;author&gt;Száková, Jiřina&lt;/author&gt;&lt;author&gt;Tremlová, Jana&lt;/author&gt;&lt;author&gt;Mestek, Oto&lt;/author&gt;&lt;author&gt;Praus, Lukáš&lt;/author&gt;&lt;author&gt;Kaňa, Antonín&lt;/author&gt;&lt;author&gt;Najmanová, Jana&lt;/author&gt;&lt;author&gt;Tlustoš, Pavel&lt;/author&gt;&lt;/authors&gt;&lt;/contributors&gt;&lt;titles&gt;&lt;title&gt;&lt;style face="normal" font="default" size="100%"&gt;The response of broccoli (&lt;/style&gt;&lt;style face="italic" font="default" size="100%"&gt;Brassica oleracea&lt;/style&gt;&lt;style face="normal" font="default" size="100%"&gt;) varieties on foliar application of selenium: uptake, translocation, and speciation&lt;/style&gt;&lt;/title&gt;&lt;secondary-title&gt;Food Additives Contaminants: Part A&lt;/secondary-title&gt;&lt;/titles&gt;&lt;periodical&gt;&lt;full-title&gt;Food Additives Contaminants: Part A&lt;/full-title&gt;&lt;/periodical&gt;&lt;pages&gt;2027-2038&lt;/pages&gt;&lt;volume&gt;32&lt;/volume&gt;&lt;number&gt;12&lt;/number&gt;&lt;dates&gt;&lt;year&gt;2015&lt;/year&gt;&lt;/dates&gt;&lt;isbn&gt;1944-0049&lt;/isbn&gt;&lt;urls&gt;&lt;/urls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Šindelářová et al., 2015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222F931E" w14:textId="77777777" w:rsidTr="00DD3022">
        <w:trPr>
          <w:trHeight w:val="520"/>
        </w:trPr>
        <w:tc>
          <w:tcPr>
            <w:tcW w:w="1554" w:type="dxa"/>
            <w:shd w:val="clear" w:color="auto" w:fill="auto"/>
            <w:vAlign w:val="center"/>
          </w:tcPr>
          <w:p w14:paraId="3DB581DB" w14:textId="162BAE22" w:rsidR="00AB6995" w:rsidRPr="00DD3022" w:rsidRDefault="00AB6995" w:rsidP="00AB6995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Chickpea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7743852C" w14:textId="24C405BA" w:rsidR="00AB6995" w:rsidRPr="00DD3022" w:rsidRDefault="00AB6995" w:rsidP="00AB6995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50 μM sodium selenite for 14 days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458E849" w14:textId="0F1C6CF7" w:rsidR="00AB6995" w:rsidRPr="00DD3022" w:rsidRDefault="00AB6995" w:rsidP="00AB69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6.2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1D429BD" w14:textId="508D02A4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6.3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351FCD2" w14:textId="77777777" w:rsidR="00AB6995" w:rsidRPr="00DD3022" w:rsidRDefault="00AB6995" w:rsidP="00AB6995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5CD0DE" w14:textId="4CAB2F49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39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C5A08D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AD1B23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5F6E65B" w14:textId="77777777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5BF00653" w14:textId="5E41D7F6" w:rsidR="00AB6995" w:rsidRPr="00DD3022" w:rsidRDefault="00AB6995" w:rsidP="00AB69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yubenova&lt;/Author&gt;&lt;Year&gt;2015&lt;/Year&gt;&lt;RecNum&gt;600&lt;/RecNum&gt;&lt;DisplayText&gt;(Lyubenova et al., 2015)&lt;/DisplayText&gt;&lt;record&gt;&lt;rec-number&gt;600&lt;/rec-number&gt;&lt;foreign-keys&gt;&lt;key app="EN" db-id="x9w02fw9ptwf5seeswvvawxosvxz2awspxvf" timestamp="1609869788" guid="17390798-8dc3-4cad-83af-f4062ca46f16"&gt;600&lt;/key&gt;&lt;/foreign-keys&gt;&lt;ref-type name="Journal Article"&gt;17&lt;/ref-type&gt;&lt;contributors&gt;&lt;authors&gt;&lt;author&gt;Lyubenova, Lyudmila&lt;/author&gt;&lt;author&gt;Sabodash, Xenia&lt;/author&gt;&lt;author&gt;Schröder, Peter&lt;/author&gt;&lt;author&gt;Michalke, Bernhard&lt;/author&gt;&lt;/authors&gt;&lt;/contributors&gt;&lt;titles&gt;&lt;title&gt;Selenium species in the roots and shoots of chickpea plants treated with different concentrations of sodium selenite&lt;/title&gt;&lt;secondary-title&gt;Environmental Science Pollution Research&lt;/secondary-title&gt;&lt;/titles&gt;&lt;periodical&gt;&lt;full-title&gt;Environmental Science Pollution Research&lt;/full-title&gt;&lt;/periodical&gt;&lt;pages&gt;16978-16986&lt;/pages&gt;&lt;volume&gt;22&lt;/volume&gt;&lt;number&gt;21&lt;/number&gt;&lt;dates&gt;&lt;year&gt;2015&lt;/year&gt;&lt;/dates&gt;&lt;isbn&gt;0944-1344&lt;/isbn&gt;&lt;urls&gt;&lt;/urls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Lyubenova et al., 2015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08582397" w14:textId="77777777" w:rsidTr="00DD3022">
        <w:tc>
          <w:tcPr>
            <w:tcW w:w="1554" w:type="dxa"/>
            <w:shd w:val="clear" w:color="auto" w:fill="auto"/>
            <w:vAlign w:val="center"/>
          </w:tcPr>
          <w:p w14:paraId="2FA1102F" w14:textId="77777777" w:rsidR="00AB6995" w:rsidRPr="00DD3022" w:rsidRDefault="00AB6995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Ginger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50F6B510" w14:textId="77777777" w:rsidR="00AB6995" w:rsidRPr="00DD3022" w:rsidRDefault="00AB6995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Foliar spray with 50 mL per day of sodium selenite and sodium selenate 0.04 µg Se mL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for 4 months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238D066C" w14:textId="77777777" w:rsidR="00AB6995" w:rsidRPr="00DD3022" w:rsidRDefault="00AB6995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4.06 ± 1.4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43C2E61" w14:textId="77777777" w:rsidR="00AB6995" w:rsidRPr="00DD3022" w:rsidRDefault="00AB6995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2.04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3CC3493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09D6A1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07B8F30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312730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B934EE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7B3055CA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eng&lt;/Author&gt;&lt;Year&gt;2014&lt;/Year&gt;&lt;RecNum&gt;495&lt;/RecNum&gt;&lt;DisplayText&gt;(Deng et al., 2014)&lt;/DisplayText&gt;&lt;record&gt;&lt;rec-number&gt;495&lt;/rec-number&gt;&lt;foreign-keys&gt;&lt;key app="EN" db-id="x2fdsw9vq2e5ede2te4vw2wpsfdew2x5sddp" timestamp="1591308082"&gt;495&lt;/key&gt;&lt;/foreign-keys&gt;&lt;ref-type name="Journal Article"&gt;17&lt;/ref-type&gt;&lt;contributors&gt;&lt;authors&gt;&lt;author&gt;Deng, Biyang&lt;/author&gt;&lt;author&gt;Shen, Caiying&lt;/author&gt;&lt;author&gt;Qin, Xiangdong&lt;/author&gt;&lt;author&gt;Liang, Shaojun&lt;/author&gt;&lt;author&gt;Liang, Yuying&lt;/author&gt;&lt;/authors&gt;&lt;/contributors&gt;&lt;titles&gt;&lt;title&gt;Selenium speciation in ginger using capillary electrophoresis online coupled with electrothermal atomic absorption spectrometry&lt;/title&gt;&lt;secondary-title&gt;Journal of Analytical Atomic Spectrometry&lt;/secondary-title&gt;&lt;/titles&gt;&lt;periodical&gt;&lt;full-title&gt;Journal of analytical atomic spectrometry&lt;/full-title&gt;&lt;/periodical&gt;&lt;pages&gt;1889-1896&lt;/pages&gt;&lt;volume&gt;29&lt;/volume&gt;&lt;number&gt;10&lt;/number&gt;&lt;dates&gt;&lt;year&gt;2014&lt;/year&gt;&lt;/dates&gt;&lt;urls&gt;&lt;/urls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Deng et al., 2014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449C7A45" w14:textId="77777777" w:rsidTr="00DD3022">
        <w:tc>
          <w:tcPr>
            <w:tcW w:w="1554" w:type="dxa"/>
            <w:shd w:val="clear" w:color="auto" w:fill="auto"/>
            <w:vAlign w:val="center"/>
          </w:tcPr>
          <w:p w14:paraId="385A1F6A" w14:textId="77777777" w:rsidR="00AB6995" w:rsidRPr="00DD3022" w:rsidRDefault="00AB6995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Pakchoi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7473EAE3" w14:textId="77777777" w:rsidR="00AB6995" w:rsidRPr="00DD3022" w:rsidRDefault="00AB6995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60 mg Se L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as sodium selenate, on to the seeds at 400 mL day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for 7 days.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1E070E50" w14:textId="77777777" w:rsidR="00AB6995" w:rsidRPr="00DD3022" w:rsidRDefault="00AB6995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311.7 ± 33.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FBCD2AE" w14:textId="77777777" w:rsidR="00AB6995" w:rsidRPr="00DD3022" w:rsidRDefault="00AB6995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43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9EB18DA" w14:textId="77777777" w:rsidR="00AB6995" w:rsidRPr="00DD3022" w:rsidRDefault="00AB6995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70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255384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201AD25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5C3524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6F719B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176624BF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>ADDIN RW.CITE{{411 Thosaikham,Witphon 2014}}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(Thosaikham et al., 2014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4A90C5C3" w14:textId="77777777" w:rsidTr="00DD3022">
        <w:trPr>
          <w:trHeight w:val="485"/>
        </w:trPr>
        <w:tc>
          <w:tcPr>
            <w:tcW w:w="1554" w:type="dxa"/>
            <w:shd w:val="clear" w:color="auto" w:fill="auto"/>
            <w:vAlign w:val="center"/>
          </w:tcPr>
          <w:p w14:paraId="420B7C76" w14:textId="77777777" w:rsidR="00AB6995" w:rsidRPr="00DD3022" w:rsidRDefault="00AB6995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Broccoli sprouts</w:t>
            </w:r>
          </w:p>
        </w:tc>
        <w:tc>
          <w:tcPr>
            <w:tcW w:w="2412" w:type="dxa"/>
            <w:vMerge w:val="restart"/>
            <w:shd w:val="clear" w:color="auto" w:fill="auto"/>
            <w:vAlign w:val="center"/>
          </w:tcPr>
          <w:p w14:paraId="4DB29B13" w14:textId="77777777" w:rsidR="00AB6995" w:rsidRPr="00DD3022" w:rsidRDefault="00AB6995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Watering with 50 μM sodium selenate per day for 7 days.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57F40A6F" w14:textId="77777777" w:rsidR="00AB6995" w:rsidRPr="00DD3022" w:rsidRDefault="00AB6995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84118B1" w14:textId="77777777" w:rsidR="00AB6995" w:rsidRPr="00DD3022" w:rsidRDefault="00AB6995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045D2C60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90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7C0BD6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2DEC39F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036B0D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2EA5B9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vMerge w:val="restart"/>
            <w:shd w:val="clear" w:color="auto" w:fill="auto"/>
            <w:vAlign w:val="center"/>
          </w:tcPr>
          <w:p w14:paraId="2D986614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Ávila&lt;/Author&gt;&lt;Year&gt;2014&lt;/Year&gt;&lt;RecNum&gt;605&lt;/RecNum&gt;&lt;DisplayText&gt;(Ávila et al., 2014)&lt;/DisplayText&gt;&lt;record&gt;&lt;rec-number&gt;605&lt;/rec-number&gt;&lt;foreign-keys&gt;&lt;key app="EN" db-id="x9w02fw9ptwf5seeswvvawxosvxz2awspxvf" timestamp="1609869792" guid="5561f7ed-bc86-491b-a60b-c8463b244c82"&gt;605&lt;/key&gt;&lt;/foreign-keys&gt;&lt;ref-type name="Journal Article"&gt;17&lt;/ref-type&gt;&lt;contributors&gt;&lt;authors&gt;&lt;author&gt;Ávila, Fabricio William&lt;/author&gt;&lt;author&gt;Yang, Yong&lt;/author&gt;&lt;author&gt;Faquin, Valdemar&lt;/author&gt;&lt;author&gt;Ramos, Silvio Junio&lt;/author&gt;&lt;author&gt;Guilherme, Luiz Roberto G&lt;/author&gt;&lt;author&gt;Thannhauser, Theodore W&lt;/author&gt;&lt;author&gt;Li, Li %J Food Chemistry&lt;/author&gt;&lt;/authors&gt;&lt;/contributors&gt;&lt;titles&gt;&lt;title&gt;Impact of selenium supply on Se-methylselenocysteine and glucosinolate accumulation in selenium-biofortified Brassica sprouts&lt;/title&gt;&lt;secondary-title&gt;Food Chemistry&lt;/secondary-title&gt;&lt;/titles&gt;&lt;periodical&gt;&lt;full-title&gt;Food Chemistry&lt;/full-title&gt;&lt;/periodical&gt;&lt;pages&gt;578-586&lt;/pages&gt;&lt;volume&gt;165&lt;/volume&gt;&lt;dates&gt;&lt;year&gt;2014&lt;/year&gt;&lt;/dates&gt;&lt;isbn&gt;0308-8146&lt;/isbn&gt;&lt;urls&gt;&lt;/urls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Ávila et al., 2014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51642D58" w14:textId="77777777" w:rsidTr="00DD3022">
        <w:trPr>
          <w:trHeight w:val="549"/>
        </w:trPr>
        <w:tc>
          <w:tcPr>
            <w:tcW w:w="1554" w:type="dxa"/>
            <w:shd w:val="clear" w:color="auto" w:fill="auto"/>
            <w:vAlign w:val="center"/>
          </w:tcPr>
          <w:p w14:paraId="2EFFA208" w14:textId="77777777" w:rsidR="00AB6995" w:rsidRPr="00DD3022" w:rsidRDefault="00AB6995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Cauliflower sprouts</w:t>
            </w:r>
          </w:p>
        </w:tc>
        <w:tc>
          <w:tcPr>
            <w:tcW w:w="2412" w:type="dxa"/>
            <w:vMerge/>
            <w:shd w:val="clear" w:color="auto" w:fill="auto"/>
            <w:vAlign w:val="center"/>
          </w:tcPr>
          <w:p w14:paraId="1FF7DEBB" w14:textId="77777777" w:rsidR="00AB6995" w:rsidRPr="00DD3022" w:rsidRDefault="00AB6995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03286CE7" w14:textId="77777777" w:rsidR="00AB6995" w:rsidRPr="00DD3022" w:rsidRDefault="00AB6995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0E6798A" w14:textId="77777777" w:rsidR="00AB6995" w:rsidRPr="00DD3022" w:rsidRDefault="00AB6995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64D16FA3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00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B49C27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D75924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836CCF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F1F38E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vMerge/>
            <w:shd w:val="clear" w:color="auto" w:fill="auto"/>
            <w:vAlign w:val="center"/>
          </w:tcPr>
          <w:p w14:paraId="51194475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6995" w:rsidRPr="00DD3022" w14:paraId="58FCA0C0" w14:textId="77777777" w:rsidTr="00DD3022">
        <w:trPr>
          <w:trHeight w:val="482"/>
        </w:trPr>
        <w:tc>
          <w:tcPr>
            <w:tcW w:w="1554" w:type="dxa"/>
            <w:shd w:val="clear" w:color="auto" w:fill="auto"/>
            <w:vAlign w:val="center"/>
          </w:tcPr>
          <w:p w14:paraId="0B2C77F1" w14:textId="77777777" w:rsidR="00AB6995" w:rsidRPr="00DD3022" w:rsidRDefault="00AB6995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Green cabbage sprouts</w:t>
            </w:r>
          </w:p>
        </w:tc>
        <w:tc>
          <w:tcPr>
            <w:tcW w:w="2412" w:type="dxa"/>
            <w:vMerge/>
            <w:shd w:val="clear" w:color="auto" w:fill="auto"/>
            <w:vAlign w:val="center"/>
          </w:tcPr>
          <w:p w14:paraId="44020C67" w14:textId="77777777" w:rsidR="00AB6995" w:rsidRPr="00DD3022" w:rsidRDefault="00AB6995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1DA29992" w14:textId="77777777" w:rsidR="00AB6995" w:rsidRPr="00DD3022" w:rsidRDefault="00AB6995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1EA3AD4" w14:textId="77777777" w:rsidR="00AB6995" w:rsidRPr="00DD3022" w:rsidRDefault="00AB6995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11DF80C1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60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5B2643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1D7A105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8491E00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10B007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vMerge/>
            <w:shd w:val="clear" w:color="auto" w:fill="auto"/>
            <w:vAlign w:val="center"/>
          </w:tcPr>
          <w:p w14:paraId="633DE810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6995" w:rsidRPr="00DD3022" w14:paraId="0F7CBF83" w14:textId="77777777" w:rsidTr="00DD3022">
        <w:trPr>
          <w:trHeight w:val="507"/>
        </w:trPr>
        <w:tc>
          <w:tcPr>
            <w:tcW w:w="1554" w:type="dxa"/>
            <w:shd w:val="clear" w:color="auto" w:fill="auto"/>
            <w:vAlign w:val="center"/>
          </w:tcPr>
          <w:p w14:paraId="6EAFD803" w14:textId="77777777" w:rsidR="00AB6995" w:rsidRPr="00DD3022" w:rsidRDefault="00AB6995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Chinese cabbage sprout</w:t>
            </w:r>
          </w:p>
        </w:tc>
        <w:tc>
          <w:tcPr>
            <w:tcW w:w="2412" w:type="dxa"/>
            <w:vMerge/>
            <w:shd w:val="clear" w:color="auto" w:fill="auto"/>
            <w:vAlign w:val="center"/>
          </w:tcPr>
          <w:p w14:paraId="6AFEEB5D" w14:textId="77777777" w:rsidR="00AB6995" w:rsidRPr="00DD3022" w:rsidRDefault="00AB6995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50984DCA" w14:textId="77777777" w:rsidR="00AB6995" w:rsidRPr="00DD3022" w:rsidRDefault="00AB6995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DED13B9" w14:textId="77777777" w:rsidR="00AB6995" w:rsidRPr="00DD3022" w:rsidRDefault="00AB6995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0B1A9C24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40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E4D557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3D93049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E1E5DE1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E042FCC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vMerge/>
            <w:shd w:val="clear" w:color="auto" w:fill="auto"/>
            <w:vAlign w:val="center"/>
          </w:tcPr>
          <w:p w14:paraId="51AA5B48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6995" w:rsidRPr="00DD3022" w14:paraId="59BDCB64" w14:textId="77777777" w:rsidTr="00DD3022">
        <w:tc>
          <w:tcPr>
            <w:tcW w:w="1554" w:type="dxa"/>
            <w:shd w:val="clear" w:color="auto" w:fill="auto"/>
            <w:vAlign w:val="center"/>
          </w:tcPr>
          <w:p w14:paraId="3FCBBCB6" w14:textId="77777777" w:rsidR="00AB6995" w:rsidRPr="00DD3022" w:rsidRDefault="00AB6995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Kale sprout</w:t>
            </w:r>
          </w:p>
        </w:tc>
        <w:tc>
          <w:tcPr>
            <w:tcW w:w="2412" w:type="dxa"/>
            <w:vMerge/>
            <w:shd w:val="clear" w:color="auto" w:fill="auto"/>
            <w:vAlign w:val="center"/>
          </w:tcPr>
          <w:p w14:paraId="06136DD5" w14:textId="77777777" w:rsidR="00AB6995" w:rsidRPr="00DD3022" w:rsidRDefault="00AB6995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32694472" w14:textId="77777777" w:rsidR="00AB6995" w:rsidRPr="00DD3022" w:rsidRDefault="00AB6995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B738882" w14:textId="77777777" w:rsidR="00AB6995" w:rsidRPr="00DD3022" w:rsidRDefault="00AB6995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6A489474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20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740CF0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215B7B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BF671B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3E36673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vMerge/>
            <w:shd w:val="clear" w:color="auto" w:fill="auto"/>
            <w:vAlign w:val="center"/>
          </w:tcPr>
          <w:p w14:paraId="25DE3C58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6995" w:rsidRPr="00DD3022" w14:paraId="764DEEE7" w14:textId="77777777" w:rsidTr="00DD3022">
        <w:trPr>
          <w:trHeight w:val="356"/>
        </w:trPr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30A9D8" w14:textId="77777777" w:rsidR="00AB6995" w:rsidRPr="00DD3022" w:rsidRDefault="00AB6995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Brussels sprout</w:t>
            </w:r>
          </w:p>
        </w:tc>
        <w:tc>
          <w:tcPr>
            <w:tcW w:w="241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F0C09A" w14:textId="77777777" w:rsidR="00AB6995" w:rsidRPr="00DD3022" w:rsidRDefault="00AB6995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199476" w14:textId="77777777" w:rsidR="00AB6995" w:rsidRPr="00DD3022" w:rsidRDefault="00AB6995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613568" w14:textId="77777777" w:rsidR="00AB6995" w:rsidRPr="00DD3022" w:rsidRDefault="00AB6995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A95A5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40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BC3FD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AB43A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0DD74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C7073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2C64B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6995" w:rsidRPr="00DD3022" w14:paraId="1548529A" w14:textId="77777777" w:rsidTr="00DC41D8">
        <w:trPr>
          <w:trHeight w:val="1338"/>
        </w:trPr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D314F2" w14:textId="77777777" w:rsidR="00AB6995" w:rsidRPr="00DD3022" w:rsidRDefault="00AB6995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ice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759AA" w14:textId="77777777" w:rsidR="00AB6995" w:rsidRPr="00DD3022" w:rsidRDefault="00AB6995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Foliar spray with organic Se onto the leaves evenly. 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9788C2" w14:textId="77777777" w:rsidR="00AB6995" w:rsidRPr="00DD3022" w:rsidRDefault="00AB6995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661E39" w14:textId="77777777" w:rsidR="00AB6995" w:rsidRPr="00DD3022" w:rsidRDefault="00AB6995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2167A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44FF69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071318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74829D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371CF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Inorganic 0.027 mg Se kg-1</w:t>
            </w:r>
          </w:p>
          <w:p w14:paraId="1FF21BEB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Organic 0.116 mg Se kg-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5DAD1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un&lt;/Author&gt;&lt;Year&gt;2013&lt;/Year&gt;&lt;RecNum&gt;496&lt;/RecNum&gt;&lt;DisplayText&gt;(Sun et al., 2013)&lt;/DisplayText&gt;&lt;record&gt;&lt;rec-number&gt;496&lt;/rec-number&gt;&lt;foreign-keys&gt;&lt;key app="EN" db-id="x2fdsw9vq2e5ede2te4vw2wpsfdew2x5sddp" timestamp="1591308082"&gt;496&lt;/key&gt;&lt;/foreign-keys&gt;&lt;ref-type name="Journal Article"&gt;17&lt;/ref-type&gt;&lt;contributors&gt;&lt;authors&gt;&lt;author&gt;Sun, Mei&lt;/author&gt;&lt;author&gt;Liu, Guijian&lt;/author&gt;&lt;author&gt;Wu, Qianghua&lt;/author&gt;&lt;/authors&gt;&lt;/contributors&gt;&lt;titles&gt;&lt;title&gt;Speciation of organic and inorganic selenium in selenium-enriched rice by graphite furnace atomic absorption spectrometry after cloud point extraction&lt;/title&gt;&lt;secondary-title&gt;Food Chemistry&lt;/secondary-title&gt;&lt;/titles&gt;&lt;periodical&gt;&lt;full-title&gt;Food Chemistry&lt;/full-title&gt;&lt;/periodical&gt;&lt;pages&gt;66-71&lt;/pages&gt;&lt;volume&gt;141&lt;/volume&gt;&lt;number&gt;1&lt;/number&gt;&lt;dates&gt;&lt;year&gt;2013&lt;/year&gt;&lt;/dates&gt;&lt;isbn&gt;0308-8146&lt;/isbn&gt;&lt;urls&gt;&lt;/urls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Sun et al., 2013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295C1868" w14:textId="77777777" w:rsidTr="00DD3022">
        <w:tc>
          <w:tcPr>
            <w:tcW w:w="1554" w:type="dxa"/>
            <w:shd w:val="clear" w:color="auto" w:fill="auto"/>
            <w:vAlign w:val="center"/>
          </w:tcPr>
          <w:p w14:paraId="1295AD26" w14:textId="77777777" w:rsidR="00AB6995" w:rsidRPr="00DD3022" w:rsidRDefault="00AB6995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Buck wheat seed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13203E0F" w14:textId="77777777" w:rsidR="00AB6995" w:rsidRPr="00DD3022" w:rsidRDefault="00AB6995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10 mg Se L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as sodium selenate, for 10 weeks.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56F98237" w14:textId="77777777" w:rsidR="00AB6995" w:rsidRPr="00DD3022" w:rsidRDefault="00AB6995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3.58 ± 0.80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D055DBC" w14:textId="77777777" w:rsidR="00AB6995" w:rsidRPr="00DD3022" w:rsidRDefault="00AB6995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2.82 ± 0.43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1 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in dehusked ripe seeds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1E9C267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D3995F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3AFB4F2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BD5CD1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9E7A8B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3FCFFE50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ogrincic&lt;/Author&gt;&lt;Year&gt;2009&lt;/Year&gt;&lt;RecNum&gt;497&lt;/RecNum&gt;&lt;DisplayText&gt;(Vogrincic et al., 2009)&lt;/DisplayText&gt;&lt;record&gt;&lt;rec-number&gt;497&lt;/rec-number&gt;&lt;foreign-keys&gt;&lt;key app="EN" db-id="x2fdsw9vq2e5ede2te4vw2wpsfdew2x5sddp" timestamp="1591308082"&gt;497&lt;/key&gt;&lt;/foreign-keys&gt;&lt;ref-type name="Journal Article"&gt;17&lt;/ref-type&gt;&lt;contributors&gt;&lt;authors&gt;&lt;author&gt;Vogrincic, Maja&lt;/author&gt;&lt;author&gt;Cuderman, Petra&lt;/author&gt;&lt;author&gt;Kreft, Ivan&lt;/author&gt;&lt;author&gt;Stibilj, Vekoslava&lt;/author&gt;&lt;/authors&gt;&lt;/contributors&gt;&lt;titles&gt;&lt;title&gt;Selenium and its species distribution in above-ground plant parts of selenium enriched buckwheat (Fagopyrum esculentum Moench)&lt;/title&gt;&lt;secondary-title&gt;Analytical Sciences&lt;/secondary-title&gt;&lt;/titles&gt;&lt;periodical&gt;&lt;full-title&gt;Analytical Sciences&lt;/full-title&gt;&lt;/periodical&gt;&lt;pages&gt;1357-1363&lt;/pages&gt;&lt;volume&gt;25&lt;/volume&gt;&lt;number&gt;11&lt;/number&gt;&lt;dates&gt;&lt;year&gt;2009&lt;/year&gt;&lt;/dates&gt;&lt;isbn&gt;0910-6340&lt;/isbn&gt;&lt;urls&gt;&lt;/urls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Vogrincic et al., 2009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1152965C" w14:textId="77777777" w:rsidTr="00DD3022">
        <w:tc>
          <w:tcPr>
            <w:tcW w:w="1554" w:type="dxa"/>
            <w:shd w:val="clear" w:color="auto" w:fill="auto"/>
            <w:vAlign w:val="center"/>
          </w:tcPr>
          <w:p w14:paraId="115AAFAE" w14:textId="77777777" w:rsidR="00AB6995" w:rsidRPr="00DD3022" w:rsidRDefault="00AB6995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Carrot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60774A8B" w14:textId="77777777" w:rsidR="00AB6995" w:rsidRPr="00DD3022" w:rsidRDefault="00AB6995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Foliar sprayed with 100 μg Se mL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noBreakHyphen/>
              <w:t xml:space="preserve"> 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as sodium selenate, 8 mL once a week for 4 weeks.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5B73AA55" w14:textId="77777777" w:rsidR="00AB6995" w:rsidRPr="00DD3022" w:rsidRDefault="00AB6995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2.2 ± 0.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F5A7809" w14:textId="77777777" w:rsidR="00AB6995" w:rsidRPr="00DD3022" w:rsidRDefault="00AB6995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4 ± 43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CBBE675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F84F3A3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A83ABF4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686D27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30763D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3334F2C7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ápolna&lt;/Author&gt;&lt;Year&gt;2009&lt;/Year&gt;&lt;RecNum&gt;499&lt;/RecNum&gt;&lt;DisplayText&gt;(Kápolna et al., 2009)&lt;/DisplayText&gt;&lt;record&gt;&lt;rec-number&gt;499&lt;/rec-number&gt;&lt;foreign-keys&gt;&lt;key app="EN" db-id="x2fdsw9vq2e5ede2te4vw2wpsfdew2x5sddp" timestamp="1591308083"&gt;499&lt;/key&gt;&lt;/foreign-keys&gt;&lt;ref-type name="Journal Article"&gt;17&lt;/ref-type&gt;&lt;contributors&gt;&lt;authors&gt;&lt;author&gt;Kápolna, Emese&lt;/author&gt;&lt;author&gt;Hillestrøm, Peter R.&lt;/author&gt;&lt;author&gt;Laursen, Kristian H.&lt;/author&gt;&lt;author&gt;Husted, Søren&lt;/author&gt;&lt;author&gt;Larsen, Erik H.&lt;/author&gt;&lt;/authors&gt;&lt;/contributors&gt;&lt;titles&gt;&lt;title&gt;Effect of foliar application of selenium on its uptake and speciation in carrot&lt;/title&gt;&lt;secondary-title&gt;Food Chemistry&lt;/secondary-title&gt;&lt;/titles&gt;&lt;periodical&gt;&lt;full-title&gt;Food Chemistry&lt;/full-title&gt;&lt;/periodical&gt;&lt;pages&gt;1357-1363&lt;/pages&gt;&lt;volume&gt;115&lt;/volume&gt;&lt;number&gt;4&lt;/number&gt;&lt;keywords&gt;&lt;keyword&gt;Carrot&lt;/keyword&gt;&lt;keyword&gt;Foliar application&lt;/keyword&gt;&lt;keyword&gt;γ-glu-MeSeCys&lt;/keyword&gt;&lt;keyword&gt;SeMet&lt;/keyword&gt;&lt;keyword&gt;Selenium speciation&lt;/keyword&gt;&lt;keyword&gt;HPLC–ICP–MS&lt;/keyword&gt;&lt;keyword&gt;HPLC–ESI–MS/MS&lt;/keyword&gt;&lt;/keywords&gt;&lt;dates&gt;&lt;year&gt;2009&lt;/year&gt;&lt;pub-dates&gt;&lt;date&gt;2009/08/15/&lt;/date&gt;&lt;/pub-dates&gt;&lt;/dates&gt;&lt;isbn&gt;0308-8146&lt;/isbn&gt;&lt;urls&gt;&lt;related-urls&gt;&lt;url&gt;http://www.sciencedirect.com/science/article/pii/S0308814609000971&lt;/url&gt;&lt;/related-urls&gt;&lt;/urls&gt;&lt;electronic-resource-num&gt;https://doi.org/10.1016/j.foodchem.2009.01.054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Kápolna et al., 2009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3BD51FE6" w14:textId="77777777" w:rsidTr="00DD3022">
        <w:tc>
          <w:tcPr>
            <w:tcW w:w="1554" w:type="dxa"/>
            <w:shd w:val="clear" w:color="auto" w:fill="auto"/>
            <w:vAlign w:val="center"/>
          </w:tcPr>
          <w:p w14:paraId="285F07A3" w14:textId="77777777" w:rsidR="00AB6995" w:rsidRPr="00DD3022" w:rsidRDefault="00AB6995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Potato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11FFAAE0" w14:textId="77777777" w:rsidR="00AB6995" w:rsidRPr="00DD3022" w:rsidRDefault="00AB6995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10 mg Se L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as sodium selenate, 1.5 L day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for 55 days.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184B1491" w14:textId="77777777" w:rsidR="00AB6995" w:rsidRPr="00DD3022" w:rsidRDefault="00AB6995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1.10 ± 0.05 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360B334" w14:textId="77777777" w:rsidR="00AB6995" w:rsidRPr="00DD3022" w:rsidRDefault="00AB6995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29 mg Se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FC79207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3A02F7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909147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221893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0.33 mg kg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1599B1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01B5F06C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uderman&lt;/Author&gt;&lt;Year&gt;2008&lt;/Year&gt;&lt;RecNum&gt;498&lt;/RecNum&gt;&lt;DisplayText&gt;(Cuderman et al., 2008)&lt;/DisplayText&gt;&lt;record&gt;&lt;rec-number&gt;498&lt;/rec-number&gt;&lt;foreign-keys&gt;&lt;key app="EN" db-id="x2fdsw9vq2e5ede2te4vw2wpsfdew2x5sddp" timestamp="1591308082"&gt;498&lt;/key&gt;&lt;/foreign-keys&gt;&lt;ref-type name="Journal Article"&gt;17&lt;/ref-type&gt;&lt;contributors&gt;&lt;authors&gt;&lt;author&gt;Cuderman, Petra&lt;/author&gt;&lt;author&gt;Kreft, Ivan&lt;/author&gt;&lt;author&gt;Germ, Mateja&lt;/author&gt;&lt;author&gt;Kovačevič, Miroslav&lt;/author&gt;&lt;author&gt;Stibilj, Vekoslava&lt;/author&gt;&lt;/authors&gt;&lt;/contributors&gt;&lt;titles&gt;&lt;title&gt;Selenium species in selenium-enriched and drought-exposed potatoes&lt;/title&gt;&lt;secondary-title&gt;Journal of Agricultural and Food Chemistry&lt;/secondary-title&gt;&lt;/titles&gt;&lt;periodical&gt;&lt;full-title&gt;Journal of agricultural and food chemistry&lt;/full-title&gt;&lt;/periodical&gt;&lt;pages&gt;9114-9120&lt;/pages&gt;&lt;volume&gt;56&lt;/volume&gt;&lt;number&gt;19&lt;/number&gt;&lt;dates&gt;&lt;year&gt;2008&lt;/year&gt;&lt;/dates&gt;&lt;isbn&gt;0021-8561&lt;/isbn&gt;&lt;urls&gt;&lt;/urls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Cuderman et al., 2008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7C3D732C" w14:textId="77777777" w:rsidTr="00DD3022">
        <w:tc>
          <w:tcPr>
            <w:tcW w:w="1554" w:type="dxa"/>
            <w:shd w:val="clear" w:color="auto" w:fill="auto"/>
            <w:vAlign w:val="center"/>
          </w:tcPr>
          <w:p w14:paraId="7A358B07" w14:textId="77777777" w:rsidR="00AB6995" w:rsidRPr="00DD3022" w:rsidRDefault="00AB6995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Chive leaves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33E06524" w14:textId="77777777" w:rsidR="00AB6995" w:rsidRPr="00DD3022" w:rsidRDefault="00AB6995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10 mg Se L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as sodium selenate, 200 mL day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for 2 weeks.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4294DCBC" w14:textId="77777777" w:rsidR="00AB6995" w:rsidRPr="00DD3022" w:rsidRDefault="00AB6995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613 ± 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3E4FD26" w14:textId="77777777" w:rsidR="00AB6995" w:rsidRPr="00DD3022" w:rsidRDefault="00AB6995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2D08760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E64F47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7C5C17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E5BD97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3A71E87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3D4ADE43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ápolna&lt;/Author&gt;&lt;Year&gt;2007&lt;/Year&gt;&lt;RecNum&gt;500&lt;/RecNum&gt;&lt;DisplayText&gt;(Kápolna et al., 2007)&lt;/DisplayText&gt;&lt;record&gt;&lt;rec-number&gt;500&lt;/rec-number&gt;&lt;foreign-keys&gt;&lt;key app="EN" db-id="x2fdsw9vq2e5ede2te4vw2wpsfdew2x5sddp" timestamp="1591308083"&gt;500&lt;/key&gt;&lt;/foreign-keys&gt;&lt;ref-type name="Journal Article"&gt;17&lt;/ref-type&gt;&lt;contributors&gt;&lt;authors&gt;&lt;author&gt;Kápolna, Emese&lt;/author&gt;&lt;author&gt;Shah, Monika&lt;/author&gt;&lt;author&gt;Caruso, Joseph A.&lt;/author&gt;&lt;author&gt;Fodor, Péter&lt;/author&gt;&lt;/authors&gt;&lt;/contributors&gt;&lt;titles&gt;&lt;title&gt;Selenium speciation studies in Se-enriched chives (Allium schoenoprasum) by HPLC-ICP–MS&lt;/title&gt;&lt;secondary-title&gt;Food Chemistry&lt;/secondary-title&gt;&lt;/titles&gt;&lt;periodical&gt;&lt;full-title&gt;Food Chemistry&lt;/full-title&gt;&lt;/periodical&gt;&lt;pages&gt;1398-1406&lt;/pages&gt;&lt;volume&gt;101&lt;/volume&gt;&lt;number&gt;4&lt;/number&gt;&lt;keywords&gt;&lt;keyword&gt;Chives&lt;/keyword&gt;&lt;keyword&gt;Selenium enrichment&lt;/keyword&gt;&lt;keyword&gt;RP-IP-HPLC-ICP–MS&lt;/keyword&gt;&lt;keyword&gt;SEC-HPLC-ICP–MS&lt;/keyword&gt;&lt;keyword&gt;Chiral speciation&lt;/keyword&gt;&lt;/keywords&gt;&lt;dates&gt;&lt;year&gt;2007&lt;/year&gt;&lt;pub-dates&gt;&lt;date&gt;2007/01/01/&lt;/date&gt;&lt;/pub-dates&gt;&lt;/dates&gt;&lt;isbn&gt;0308-8146&lt;/isbn&gt;&lt;urls&gt;&lt;related-urls&gt;&lt;url&gt;http://www.sciencedirect.com/science/article/pii/S0308814606002883&lt;/url&gt;&lt;/related-urls&gt;&lt;/urls&gt;&lt;electronic-resource-num&gt;https://doi.org/10.1016/j.foodchem.2006.03.048&lt;/electronic-resource-num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Kápolna et al., 2007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5D18BB2D" w14:textId="77777777" w:rsidTr="00DD3022">
        <w:tc>
          <w:tcPr>
            <w:tcW w:w="1554" w:type="dxa"/>
            <w:shd w:val="clear" w:color="auto" w:fill="auto"/>
            <w:vAlign w:val="center"/>
          </w:tcPr>
          <w:p w14:paraId="5C786016" w14:textId="77777777" w:rsidR="00AB6995" w:rsidRPr="00DD3022" w:rsidRDefault="00AB6995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Japanese pungent radish</w:t>
            </w:r>
          </w:p>
        </w:tc>
        <w:tc>
          <w:tcPr>
            <w:tcW w:w="2412" w:type="dxa"/>
            <w:shd w:val="clear" w:color="auto" w:fill="auto"/>
            <w:vAlign w:val="center"/>
          </w:tcPr>
          <w:p w14:paraId="6EBD901E" w14:textId="77777777" w:rsidR="00AB6995" w:rsidRPr="00DD3022" w:rsidRDefault="00AB6995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500 mg Se per m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as sodium selenate and sodium selenite 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94EC3DC" w14:textId="77777777" w:rsidR="00AB6995" w:rsidRPr="00DD3022" w:rsidRDefault="00AB6995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32.9 ± 0.9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DBCBD97" w14:textId="77777777" w:rsidR="00AB6995" w:rsidRPr="00DD3022" w:rsidRDefault="00AB6995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2CC22EA3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2.1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83E275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9361AB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16BBAF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4.9%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2AE4E5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1E9BE123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gra&lt;/Author&gt;&lt;Year&gt;2007&lt;/Year&gt;&lt;RecNum&gt;501&lt;/RecNum&gt;&lt;DisplayText&gt;(Ogra et al., 2007)&lt;/DisplayText&gt;&lt;record&gt;&lt;rec-number&gt;501&lt;/rec-number&gt;&lt;foreign-keys&gt;&lt;key app="EN" db-id="x2fdsw9vq2e5ede2te4vw2wpsfdew2x5sddp" timestamp="1591308083"&gt;501&lt;/key&gt;&lt;/foreign-keys&gt;&lt;ref-type name="Journal Article"&gt;17&lt;/ref-type&gt;&lt;contributors&gt;&lt;authors&gt;&lt;author&gt;Ogra, Yasumitsu&lt;/author&gt;&lt;author&gt;Kitaguchi, Takashi&lt;/author&gt;&lt;author&gt;Ishiwata, Kazuya&lt;/author&gt;&lt;author&gt;Suzuki, Noriyuki&lt;/author&gt;&lt;author&gt;Iwashita, Yuji&lt;/author&gt;&lt;author&gt;Suzuki, Kazuo T &lt;/author&gt;&lt;/authors&gt;&lt;/contributors&gt;&lt;titles&gt;&lt;title&gt;Identification of selenohomolanthionine in selenium-enriched Japanese pungent radish&lt;/title&gt;&lt;secondary-title&gt;Journal of Analytical Atomic Spectrometry&lt;/secondary-title&gt;&lt;/titles&gt;&lt;periodical&gt;&lt;full-title&gt;Journal of analytical atomic spectrometry&lt;/full-title&gt;&lt;/periodical&gt;&lt;pages&gt;1390-1396&lt;/pages&gt;&lt;volume&gt;22&lt;/volume&gt;&lt;number&gt;11&lt;/number&gt;&lt;dates&gt;&lt;year&gt;2007&lt;/year&gt;&lt;/dates&gt;&lt;urls&gt;&lt;/urls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Ogra et al., 2007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AB6995" w:rsidRPr="00DD3022" w14:paraId="3EA2DCF3" w14:textId="77777777" w:rsidTr="00DD3022"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1A7C8" w14:textId="77777777" w:rsidR="00AB6995" w:rsidRPr="00DD3022" w:rsidRDefault="00AB6995" w:rsidP="00B16C47">
            <w:pPr>
              <w:ind w:left="117" w:hanging="117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Green onion bulbs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C1000" w14:textId="77777777" w:rsidR="00AB6995" w:rsidRPr="00DD3022" w:rsidRDefault="00AB6995" w:rsidP="00B16C47">
            <w:pPr>
              <w:ind w:left="114" w:hanging="114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Supply with 10 mg Se L</w:t>
            </w:r>
            <w:r w:rsidRPr="00DD30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 xml:space="preserve"> as SeMet, 200 mL per day for 2 weeks.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1EA7BE" w14:textId="77777777" w:rsidR="00AB6995" w:rsidRPr="00DD3022" w:rsidRDefault="00AB6995" w:rsidP="00B16C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14.4 ± 0.8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15F265" w14:textId="77777777" w:rsidR="00AB6995" w:rsidRPr="00DD3022" w:rsidRDefault="00AB6995" w:rsidP="00B16C47">
            <w:pPr>
              <w:ind w:left="114" w:hanging="11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10CBE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t>8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52BF32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DC9C3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22D8E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8A9A20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4762B7" w14:textId="77777777" w:rsidR="00AB6995" w:rsidRPr="00DD3022" w:rsidRDefault="00AB6995" w:rsidP="00B16C4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ápolna&lt;/Author&gt;&lt;Year&gt;2006&lt;/Year&gt;&lt;RecNum&gt;502&lt;/RecNum&gt;&lt;DisplayText&gt;(Kápolna &amp;amp; Fodor, 2006)&lt;/DisplayText&gt;&lt;record&gt;&lt;rec-number&gt;502&lt;/rec-number&gt;&lt;foreign-keys&gt;&lt;key app="EN" db-id="x2fdsw9vq2e5ede2te4vw2wpsfdew2x5sddp" timestamp="1591308083"&gt;502&lt;/key&gt;&lt;/foreign-keys&gt;&lt;ref-type name="Journal Article"&gt;17&lt;/ref-type&gt;&lt;contributors&gt;&lt;authors&gt;&lt;author&gt;Kápolna, Emese&lt;/author&gt;&lt;author&gt;Fodor, Péter %J Microchemical Journal&lt;/author&gt;&lt;/authors&gt;&lt;/contributors&gt;&lt;titles&gt;&lt;title&gt;Speciation analysis of selenium enriched green onions (Allium fistulosum) by HPLC-ICP-MS&lt;/title&gt;&lt;/titles&gt;&lt;pages&gt;56-62&lt;/pages&gt;&lt;volume&gt;84&lt;/volume&gt;&lt;number&gt;1-2&lt;/number&gt;&lt;dates&gt;&lt;year&gt;2006&lt;/year&gt;&lt;/dates&gt;&lt;isbn&gt;0026-265X&lt;/isbn&gt;&lt;urls&gt;&lt;/urls&gt;&lt;/record&gt;&lt;/Cite&gt;&lt;/EndNote&gt;</w:instrTex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D3022">
              <w:rPr>
                <w:rFonts w:ascii="Times New Roman" w:hAnsi="Times New Roman" w:cs="Times New Roman"/>
                <w:noProof/>
                <w:sz w:val="16"/>
                <w:szCs w:val="16"/>
              </w:rPr>
              <w:t>(Kápolna &amp; Fodor, 2006)</w:t>
            </w:r>
            <w:r w:rsidRPr="00DD30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14:paraId="22055B73" w14:textId="77777777" w:rsidR="00DD3022" w:rsidRDefault="00DD3022" w:rsidP="007E7870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EF1A987" w14:textId="0B872EB3" w:rsidR="007E7870" w:rsidRPr="00A54080" w:rsidRDefault="00AB6995" w:rsidP="007E7870">
      <w:pPr>
        <w:spacing w:line="276" w:lineRule="auto"/>
        <w:rPr>
          <w:rFonts w:ascii="Arial" w:hAnsi="Arial" w:cs="Arial"/>
          <w:sz w:val="22"/>
          <w:szCs w:val="22"/>
        </w:rPr>
      </w:pPr>
      <w:r w:rsidRPr="00AB6995">
        <w:rPr>
          <w:rFonts w:ascii="Times New Roman" w:hAnsi="Times New Roman" w:cs="Times New Roman"/>
          <w:b/>
          <w:bCs/>
          <w:sz w:val="22"/>
          <w:szCs w:val="22"/>
        </w:rPr>
        <w:t xml:space="preserve">Note: </w:t>
      </w:r>
      <w:r w:rsidR="00A54080" w:rsidRPr="00A54080">
        <w:rPr>
          <w:rFonts w:ascii="Times New Roman" w:hAnsi="Times New Roman" w:cs="Times New Roman"/>
          <w:sz w:val="22"/>
          <w:szCs w:val="22"/>
        </w:rPr>
        <w:t xml:space="preserve">SeMet, selenomethionine; MSeMet, methyl-selenomethionine; </w:t>
      </w:r>
      <w:r w:rsidR="00A54080">
        <w:rPr>
          <w:rFonts w:ascii="Times New Roman" w:hAnsi="Times New Roman" w:cs="Angsana New"/>
          <w:sz w:val="22"/>
          <w:szCs w:val="28"/>
          <w:lang w:val="en-US" w:bidi="th-TH"/>
        </w:rPr>
        <w:t>SeCys</w:t>
      </w:r>
      <w:r w:rsidR="00A54080">
        <w:rPr>
          <w:rFonts w:ascii="Times New Roman" w:hAnsi="Times New Roman" w:cs="Angsana New"/>
          <w:sz w:val="22"/>
          <w:szCs w:val="28"/>
          <w:vertAlign w:val="subscript"/>
          <w:lang w:val="en-US" w:bidi="th-TH"/>
        </w:rPr>
        <w:t>2</w:t>
      </w:r>
      <w:r w:rsidR="00A54080">
        <w:rPr>
          <w:rFonts w:ascii="Times New Roman" w:hAnsi="Times New Roman" w:cs="Angsana New"/>
          <w:sz w:val="22"/>
          <w:szCs w:val="28"/>
          <w:lang w:val="en-US" w:bidi="th-TH"/>
        </w:rPr>
        <w:t xml:space="preserve">, selenocystine;  </w:t>
      </w:r>
      <w:r w:rsidR="00A54080" w:rsidRPr="00A54080">
        <w:rPr>
          <w:rFonts w:ascii="Times New Roman" w:hAnsi="Times New Roman" w:cs="Angsana New"/>
          <w:sz w:val="22"/>
          <w:szCs w:val="28"/>
          <w:lang w:val="en-US" w:bidi="th-TH"/>
        </w:rPr>
        <w:t>GSSeSG</w:t>
      </w:r>
      <w:r w:rsidR="00A54080">
        <w:rPr>
          <w:rFonts w:ascii="Times New Roman" w:hAnsi="Times New Roman" w:cs="Angsana New"/>
          <w:sz w:val="22"/>
          <w:szCs w:val="28"/>
          <w:lang w:val="en-US" w:bidi="th-TH"/>
        </w:rPr>
        <w:t xml:space="preserve">, </w:t>
      </w:r>
      <w:r w:rsidR="00A54080" w:rsidRPr="00A54080">
        <w:rPr>
          <w:rFonts w:ascii="Times New Roman" w:hAnsi="Times New Roman" w:cs="Angsana New"/>
          <w:sz w:val="22"/>
          <w:szCs w:val="28"/>
          <w:lang w:val="en-US" w:bidi="th-TH"/>
        </w:rPr>
        <w:t>selenodiglutathione</w:t>
      </w:r>
      <w:r w:rsidR="00A54080">
        <w:rPr>
          <w:rFonts w:ascii="Times New Roman" w:hAnsi="Times New Roman" w:cs="Angsana New"/>
          <w:sz w:val="22"/>
          <w:szCs w:val="28"/>
          <w:lang w:val="en-US" w:bidi="th-TH"/>
        </w:rPr>
        <w:t>.</w:t>
      </w:r>
      <w:r w:rsidR="00A54080" w:rsidRPr="00A54080">
        <w:rPr>
          <w:rFonts w:ascii="Times New Roman" w:hAnsi="Times New Roman" w:cs="Angsana New"/>
          <w:sz w:val="22"/>
          <w:szCs w:val="28"/>
          <w:lang w:val="en-US" w:bidi="th-TH"/>
        </w:rPr>
        <w:t xml:space="preserve"> </w:t>
      </w:r>
    </w:p>
    <w:p w14:paraId="787FAEAE" w14:textId="1FC28AA4" w:rsidR="007E7870" w:rsidRPr="001E3F97" w:rsidRDefault="007E7870" w:rsidP="007E7870">
      <w:pPr>
        <w:spacing w:line="276" w:lineRule="auto"/>
        <w:rPr>
          <w:rFonts w:ascii="Arial" w:hAnsi="Arial" w:cs="Arial"/>
          <w:sz w:val="22"/>
          <w:szCs w:val="22"/>
        </w:rPr>
      </w:pPr>
    </w:p>
    <w:p w14:paraId="460449B2" w14:textId="77777777" w:rsidR="007E7870" w:rsidRDefault="007E7870" w:rsidP="007E7870"/>
    <w:p w14:paraId="2D8C1A57" w14:textId="77777777" w:rsidR="007E7870" w:rsidRDefault="007E7870" w:rsidP="007E7870"/>
    <w:p w14:paraId="72DB4BED" w14:textId="77777777" w:rsidR="007E7870" w:rsidRDefault="007E7870" w:rsidP="007E7870"/>
    <w:p w14:paraId="61FCB882" w14:textId="054D8BF9" w:rsidR="007E7870" w:rsidRPr="001E3F97" w:rsidRDefault="007E7870" w:rsidP="007E7870">
      <w:pPr>
        <w:spacing w:line="276" w:lineRule="auto"/>
        <w:rPr>
          <w:rFonts w:ascii="Arial" w:hAnsi="Arial" w:cs="Arial"/>
          <w:sz w:val="22"/>
          <w:szCs w:val="22"/>
        </w:rPr>
      </w:pPr>
    </w:p>
    <w:p w14:paraId="67634530" w14:textId="0AFF937F" w:rsidR="007E7870" w:rsidRPr="001E3F97" w:rsidRDefault="007E7870" w:rsidP="007E7870">
      <w:pPr>
        <w:spacing w:line="276" w:lineRule="auto"/>
        <w:rPr>
          <w:rFonts w:ascii="Arial" w:hAnsi="Arial" w:cs="Arial"/>
          <w:sz w:val="22"/>
          <w:szCs w:val="22"/>
        </w:rPr>
      </w:pPr>
    </w:p>
    <w:p w14:paraId="662E0C80" w14:textId="77777777" w:rsidR="004F0D0F" w:rsidRDefault="004F0D0F"/>
    <w:p w14:paraId="09CA1FEB" w14:textId="77777777" w:rsidR="005A73DF" w:rsidRDefault="005A73DF">
      <w:pPr>
        <w:sectPr w:rsidR="005A73DF" w:rsidSect="00AB699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8821AA4" w14:textId="4661A583" w:rsidR="004F0D0F" w:rsidRPr="005A73DF" w:rsidRDefault="005A73DF">
      <w:pPr>
        <w:rPr>
          <w:rFonts w:ascii="Times New Roman" w:hAnsi="Times New Roman" w:cs="Times New Roman"/>
          <w:b/>
          <w:bCs/>
        </w:rPr>
      </w:pPr>
      <w:r w:rsidRPr="005A73DF">
        <w:rPr>
          <w:rFonts w:ascii="Times New Roman" w:hAnsi="Times New Roman" w:cs="Times New Roman"/>
          <w:b/>
          <w:bCs/>
        </w:rPr>
        <w:lastRenderedPageBreak/>
        <w:t>References</w:t>
      </w:r>
    </w:p>
    <w:p w14:paraId="2B176636" w14:textId="77777777" w:rsidR="005A73DF" w:rsidRDefault="005A73DF"/>
    <w:p w14:paraId="6B97A93A" w14:textId="77777777" w:rsidR="004F364C" w:rsidRDefault="004F364C">
      <w:pPr>
        <w:rPr>
          <w:rFonts w:ascii="Times New Roman" w:hAnsi="Times New Roman" w:cs="Times New Roman"/>
        </w:rPr>
      </w:pPr>
    </w:p>
    <w:p w14:paraId="2F7F7690" w14:textId="77777777" w:rsidR="004F364C" w:rsidRDefault="004F364C">
      <w:pPr>
        <w:rPr>
          <w:rFonts w:ascii="Times New Roman" w:hAnsi="Times New Roman" w:cs="Times New Roman"/>
        </w:rPr>
      </w:pPr>
    </w:p>
    <w:p w14:paraId="69E71245" w14:textId="77777777" w:rsidR="00590A82" w:rsidRPr="00590A82" w:rsidRDefault="004F364C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fldChar w:fldCharType="begin"/>
      </w:r>
      <w:r w:rsidRPr="00590A82">
        <w:rPr>
          <w:rFonts w:ascii="Times New Roman" w:hAnsi="Times New Roman" w:cs="Times New Roman"/>
        </w:rPr>
        <w:instrText xml:space="preserve"> ADDIN EN.REFLIST </w:instrText>
      </w:r>
      <w:r w:rsidRPr="00590A82">
        <w:rPr>
          <w:rFonts w:ascii="Times New Roman" w:hAnsi="Times New Roman" w:cs="Times New Roman"/>
        </w:rPr>
        <w:fldChar w:fldCharType="separate"/>
      </w:r>
      <w:r w:rsidR="00590A82" w:rsidRPr="00590A82">
        <w:rPr>
          <w:rFonts w:ascii="Times New Roman" w:hAnsi="Times New Roman" w:cs="Times New Roman"/>
        </w:rPr>
        <w:t xml:space="preserve">Ávila, F. W., Yang, Y., Faquin, V., Ramos, S. J., Guilherme, L. R. G., Thannhauser, T. W., &amp; Li, L. J. F. C. (2014). Impact of selenium supply on Se-methylselenocysteine and glucosinolate accumulation in selenium-biofortified Brassica sprouts. </w:t>
      </w:r>
      <w:r w:rsidR="00590A82" w:rsidRPr="00590A82">
        <w:rPr>
          <w:rFonts w:ascii="Times New Roman" w:hAnsi="Times New Roman" w:cs="Times New Roman"/>
          <w:i/>
        </w:rPr>
        <w:t>Food Chemistry, 165</w:t>
      </w:r>
      <w:r w:rsidR="00590A82" w:rsidRPr="00590A82">
        <w:rPr>
          <w:rFonts w:ascii="Times New Roman" w:hAnsi="Times New Roman" w:cs="Times New Roman"/>
        </w:rPr>
        <w:t xml:space="preserve">, 578-586. </w:t>
      </w:r>
    </w:p>
    <w:p w14:paraId="0D0C13D6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Bañuelos, G. S., Arroyo, I. S., Dangi, S. R., &amp; Zambrano, M. C. (2016). Continued Selenium Biofortification of Carrots and Broccoli Grown in Soils Once Amended with Se-enriched S. pinnata. </w:t>
      </w:r>
      <w:r w:rsidRPr="00590A82">
        <w:rPr>
          <w:rFonts w:ascii="Times New Roman" w:hAnsi="Times New Roman" w:cs="Times New Roman"/>
          <w:i/>
        </w:rPr>
        <w:t>Frontiers in plant science, 7</w:t>
      </w:r>
      <w:r w:rsidRPr="00590A82">
        <w:rPr>
          <w:rFonts w:ascii="Times New Roman" w:hAnsi="Times New Roman" w:cs="Times New Roman"/>
        </w:rPr>
        <w:t>(1251). doi:10.3389/fpls.2016.01251</w:t>
      </w:r>
    </w:p>
    <w:p w14:paraId="75692E64" w14:textId="1DA0F339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Bodnar, M., &amp; Konieczka, P. (2016). Evaluation of candidate reference material obtained from selenium-enriched sprouts for the purpose of selenium speciation analysis. </w:t>
      </w:r>
      <w:r w:rsidRPr="00590A82">
        <w:rPr>
          <w:rFonts w:ascii="Times New Roman" w:hAnsi="Times New Roman" w:cs="Times New Roman"/>
          <w:i/>
        </w:rPr>
        <w:t>LWT, 70</w:t>
      </w:r>
      <w:r w:rsidRPr="00590A82">
        <w:rPr>
          <w:rFonts w:ascii="Times New Roman" w:hAnsi="Times New Roman" w:cs="Times New Roman"/>
        </w:rPr>
        <w:t>, 286-295. doi:</w:t>
      </w:r>
      <w:hyperlink r:id="rId5" w:history="1">
        <w:r w:rsidRPr="00590A82">
          <w:rPr>
            <w:rStyle w:val="Hyperlink"/>
            <w:rFonts w:ascii="Times New Roman" w:hAnsi="Times New Roman" w:cs="Times New Roman"/>
          </w:rPr>
          <w:t>https://doi.org/10.1016/j.lwt.2016.02.016</w:t>
        </w:r>
      </w:hyperlink>
    </w:p>
    <w:p w14:paraId="78C7401E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Both, E. B., Shao, S., Xiang, J., Jókai, Z., Yin, H., Liu, Y., Magyar, A., &amp; Dernovics, M. (2018). Selenolanthionine is the major water-soluble selenium compound in the selenium tolerant plant Cardamine violifolia. </w:t>
      </w:r>
      <w:r w:rsidRPr="00590A82">
        <w:rPr>
          <w:rFonts w:ascii="Times New Roman" w:hAnsi="Times New Roman" w:cs="Times New Roman"/>
          <w:i/>
        </w:rPr>
        <w:t>Biochimica et Biophysica Acta (BBA)-General Subjects</w:t>
      </w:r>
      <w:r w:rsidRPr="00590A82">
        <w:rPr>
          <w:rFonts w:ascii="Times New Roman" w:hAnsi="Times New Roman" w:cs="Times New Roman"/>
        </w:rPr>
        <w:t xml:space="preserve">. </w:t>
      </w:r>
    </w:p>
    <w:p w14:paraId="201802A7" w14:textId="5B0AB8DE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Businelli, D., D'Amato, R., Onofri, A., Tedeschini, E., &amp; Tei, F. (2015). Se-enrichment of cucumber (Cucumis sativus L.), lettuce (Lactuca sativa L.) and tomato (Solanum lycopersicum L. Karst) through fortification in pre-transplanting. </w:t>
      </w:r>
      <w:r w:rsidRPr="00590A82">
        <w:rPr>
          <w:rFonts w:ascii="Times New Roman" w:hAnsi="Times New Roman" w:cs="Times New Roman"/>
          <w:i/>
        </w:rPr>
        <w:t>Scientia Horticulturae, 197</w:t>
      </w:r>
      <w:r w:rsidRPr="00590A82">
        <w:rPr>
          <w:rFonts w:ascii="Times New Roman" w:hAnsi="Times New Roman" w:cs="Times New Roman"/>
        </w:rPr>
        <w:t>, 697-704. doi:</w:t>
      </w:r>
      <w:hyperlink r:id="rId6" w:history="1">
        <w:r w:rsidRPr="00590A82">
          <w:rPr>
            <w:rStyle w:val="Hyperlink"/>
            <w:rFonts w:ascii="Times New Roman" w:hAnsi="Times New Roman" w:cs="Times New Roman"/>
          </w:rPr>
          <w:t>https://doi.org/10.1016/j.scienta.2015.10.039</w:t>
        </w:r>
      </w:hyperlink>
    </w:p>
    <w:p w14:paraId="602D4466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Cuderman, P., Kreft, I., Germ, M., Kovačevič, M., &amp; Stibilj, V. (2008). Selenium species in selenium-enriched and drought-exposed potatoes. </w:t>
      </w:r>
      <w:r w:rsidRPr="00590A82">
        <w:rPr>
          <w:rFonts w:ascii="Times New Roman" w:hAnsi="Times New Roman" w:cs="Times New Roman"/>
          <w:i/>
        </w:rPr>
        <w:t>Journal of agricultural and food chemistry, 56</w:t>
      </w:r>
      <w:r w:rsidRPr="00590A82">
        <w:rPr>
          <w:rFonts w:ascii="Times New Roman" w:hAnsi="Times New Roman" w:cs="Times New Roman"/>
        </w:rPr>
        <w:t xml:space="preserve">(19), 9114-9120. </w:t>
      </w:r>
    </w:p>
    <w:p w14:paraId="7CAAE7DF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Cui, L., Zhao, J., Chen, J., Zhang, W., Gao, Y., Li, B., &amp; Li, Y.-F. (2018). Translocation and transformation of selenium in hyperaccumulator plant Cardamine enshiensis from Enshi, Hubei, China. </w:t>
      </w:r>
      <w:r w:rsidRPr="00590A82">
        <w:rPr>
          <w:rFonts w:ascii="Times New Roman" w:hAnsi="Times New Roman" w:cs="Times New Roman"/>
          <w:i/>
        </w:rPr>
        <w:t>Plant and Soil, 425</w:t>
      </w:r>
      <w:r w:rsidRPr="00590A82">
        <w:rPr>
          <w:rFonts w:ascii="Times New Roman" w:hAnsi="Times New Roman" w:cs="Times New Roman"/>
        </w:rPr>
        <w:t>(1), 577-588. doi:10.1007/s11104-018-3587-8</w:t>
      </w:r>
    </w:p>
    <w:p w14:paraId="6DC134F3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D’Amato, R., Fontanella, M. C., Falcinelli, B., Beone, G. M., Bravi, E., Marconi, O., Benincasa, P., &amp; Businelli, D. (2018). Selenium Biofortification in Rice (Oryza sativa L.) Sprouting: Effects on Se Yield and Nutritional Traits with Focus on Phenolic Acid Profile. </w:t>
      </w:r>
      <w:r w:rsidRPr="00590A82">
        <w:rPr>
          <w:rFonts w:ascii="Times New Roman" w:hAnsi="Times New Roman" w:cs="Times New Roman"/>
          <w:i/>
        </w:rPr>
        <w:t>Journal of agricultural and food chemistry, 66</w:t>
      </w:r>
      <w:r w:rsidRPr="00590A82">
        <w:rPr>
          <w:rFonts w:ascii="Times New Roman" w:hAnsi="Times New Roman" w:cs="Times New Roman"/>
        </w:rPr>
        <w:t>(16), 4082-4090. doi:10.1021/acs.jafc.8b00127</w:t>
      </w:r>
    </w:p>
    <w:p w14:paraId="7B5EC0B9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Deng, B., Shen, C., Qin, X., Liang, S., &amp; Liang, Y. (2014). Selenium speciation in ginger using capillary electrophoresis online coupled with electrothermal atomic absorption spectrometry. </w:t>
      </w:r>
      <w:r w:rsidRPr="00590A82">
        <w:rPr>
          <w:rFonts w:ascii="Times New Roman" w:hAnsi="Times New Roman" w:cs="Times New Roman"/>
          <w:i/>
        </w:rPr>
        <w:t>Journal of analytical atomic spectrometry, 29</w:t>
      </w:r>
      <w:r w:rsidRPr="00590A82">
        <w:rPr>
          <w:rFonts w:ascii="Times New Roman" w:hAnsi="Times New Roman" w:cs="Times New Roman"/>
        </w:rPr>
        <w:t xml:space="preserve">(10), 1889-1896. </w:t>
      </w:r>
    </w:p>
    <w:p w14:paraId="12DDAB88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do Nascimento da Silva, E., Aureli, F., D’Amato, M., Raggi, A., Cadore, S., &amp; Cubadda, F. (2017). Selenium Bioaccessibility and Speciation in Selenium-Enriched Lettuce: Investigation of the Selenocompounds Liberated after in Vitro Simulated Human Digestion Using Two-Dimensional HPLC-ICP-MS. </w:t>
      </w:r>
      <w:r w:rsidRPr="00590A82">
        <w:rPr>
          <w:rFonts w:ascii="Times New Roman" w:hAnsi="Times New Roman" w:cs="Times New Roman"/>
          <w:i/>
        </w:rPr>
        <w:t>Journal of agricultural and food chemistry, 65</w:t>
      </w:r>
      <w:r w:rsidRPr="00590A82">
        <w:rPr>
          <w:rFonts w:ascii="Times New Roman" w:hAnsi="Times New Roman" w:cs="Times New Roman"/>
        </w:rPr>
        <w:t>(14), 3031-3038. doi:10.1021/acs.jafc.7b01188</w:t>
      </w:r>
    </w:p>
    <w:p w14:paraId="16A8F022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Egressy-Molnár, O., Ouerdane, L., Győrfi, J., &amp; Dernovics, M. (2016). Analogy in selenium enrichment and selenium speciation between selenized yeast Saccharomyces cerevisiae and Hericium erinaceus (lion's mane mushroom). </w:t>
      </w:r>
      <w:r w:rsidRPr="00590A82">
        <w:rPr>
          <w:rFonts w:ascii="Times New Roman" w:hAnsi="Times New Roman" w:cs="Times New Roman"/>
          <w:i/>
        </w:rPr>
        <w:t>LWT-Food Science and Technology, 68</w:t>
      </w:r>
      <w:r w:rsidRPr="00590A82">
        <w:rPr>
          <w:rFonts w:ascii="Times New Roman" w:hAnsi="Times New Roman" w:cs="Times New Roman"/>
        </w:rPr>
        <w:t xml:space="preserve">, 306-312. </w:t>
      </w:r>
    </w:p>
    <w:p w14:paraId="2036DF3E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Fang, Y., Zhang, Y., Wang, M., Pei, F., Xie, M., Li, P., &amp; Hu, Q. (2018). In vitro bioaccessibility and speciation changes of selenium in Pleurotus eryngii during the growing stage. </w:t>
      </w:r>
      <w:r w:rsidRPr="00590A82">
        <w:rPr>
          <w:rFonts w:ascii="Times New Roman" w:hAnsi="Times New Roman" w:cs="Times New Roman"/>
          <w:i/>
        </w:rPr>
        <w:t>Food &amp; function, 9</w:t>
      </w:r>
      <w:r w:rsidRPr="00590A82">
        <w:rPr>
          <w:rFonts w:ascii="Times New Roman" w:hAnsi="Times New Roman" w:cs="Times New Roman"/>
        </w:rPr>
        <w:t>(8), 4493-4499. doi:10.1039/C8FO00566D</w:t>
      </w:r>
    </w:p>
    <w:p w14:paraId="0D3CD970" w14:textId="10F7A5BB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lastRenderedPageBreak/>
        <w:t xml:space="preserve">Gong, R., Ai, C., Zhang, B., &amp; Cheng, X. (2018). Effect of selenite on organic selenium speciation and selenium bioaccessibility in rice grains of two Se-enriched rice cultivars. </w:t>
      </w:r>
      <w:r w:rsidRPr="00590A82">
        <w:rPr>
          <w:rFonts w:ascii="Times New Roman" w:hAnsi="Times New Roman" w:cs="Times New Roman"/>
          <w:i/>
        </w:rPr>
        <w:t>Food Chemistry, 264</w:t>
      </w:r>
      <w:r w:rsidRPr="00590A82">
        <w:rPr>
          <w:rFonts w:ascii="Times New Roman" w:hAnsi="Times New Roman" w:cs="Times New Roman"/>
        </w:rPr>
        <w:t>, 443-448. doi:</w:t>
      </w:r>
      <w:hyperlink r:id="rId7" w:history="1">
        <w:r w:rsidRPr="00590A82">
          <w:rPr>
            <w:rStyle w:val="Hyperlink"/>
            <w:rFonts w:ascii="Times New Roman" w:hAnsi="Times New Roman" w:cs="Times New Roman"/>
          </w:rPr>
          <w:t>https://doi.org/10.1016/j.foodchem.2018.05.066</w:t>
        </w:r>
      </w:hyperlink>
    </w:p>
    <w:p w14:paraId="0DC4E314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>Hu, T., Li, H., Li, J., Zhao, G., Wu, W., Liu, L., Wang, Q., &amp; Guo, Y. (2018). Absorption and Bio-Transformation of Selenium Nanoparticles by Wheat Seedlings (Triticum aestivum L.).</w:t>
      </w:r>
      <w:r w:rsidRPr="00590A82">
        <w:rPr>
          <w:rFonts w:ascii="Times New Roman" w:hAnsi="Times New Roman" w:cs="Times New Roman"/>
          <w:i/>
        </w:rPr>
        <w:t xml:space="preserve"> 9</w:t>
      </w:r>
      <w:r w:rsidRPr="00590A82">
        <w:rPr>
          <w:rFonts w:ascii="Times New Roman" w:hAnsi="Times New Roman" w:cs="Times New Roman"/>
        </w:rPr>
        <w:t>(597). doi:10.3389/fpls.2018.00597</w:t>
      </w:r>
    </w:p>
    <w:p w14:paraId="66DF786F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Huang, G., Ding, C., Yu, X., Yang, Z., Zhang, T., &amp; Wang, X. (2018). Characteristics of Time-Dependent Selenium Biofortification of Rice (Oryza sativa L.). </w:t>
      </w:r>
      <w:r w:rsidRPr="00590A82">
        <w:rPr>
          <w:rFonts w:ascii="Times New Roman" w:hAnsi="Times New Roman" w:cs="Times New Roman"/>
          <w:i/>
        </w:rPr>
        <w:t>Journal of agricultural and food chemistry, 66</w:t>
      </w:r>
      <w:r w:rsidRPr="00590A82">
        <w:rPr>
          <w:rFonts w:ascii="Times New Roman" w:hAnsi="Times New Roman" w:cs="Times New Roman"/>
        </w:rPr>
        <w:t>(47), 12490-12497. doi:10.1021/acs.jafc.8b04502</w:t>
      </w:r>
    </w:p>
    <w:p w14:paraId="69ADDBAE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>Kápolna, E., &amp; Fodor, P. J. M. J. (2006). Speciation analysis of selenium enriched green onions (Allium fistulosum) by HPLC-ICP-MS.</w:t>
      </w:r>
      <w:r w:rsidRPr="00590A82">
        <w:rPr>
          <w:rFonts w:ascii="Times New Roman" w:hAnsi="Times New Roman" w:cs="Times New Roman"/>
          <w:i/>
        </w:rPr>
        <w:t xml:space="preserve"> 84</w:t>
      </w:r>
      <w:r w:rsidRPr="00590A82">
        <w:rPr>
          <w:rFonts w:ascii="Times New Roman" w:hAnsi="Times New Roman" w:cs="Times New Roman"/>
        </w:rPr>
        <w:t xml:space="preserve">(1-2), 56-62. </w:t>
      </w:r>
    </w:p>
    <w:p w14:paraId="6FDBC62F" w14:textId="49AA7F7D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Kápolna, E., Hillestrøm, P. R., Laursen, K. H., Husted, S., &amp; Larsen, E. H. (2009). Effect of foliar application of selenium on its uptake and speciation in carrot. </w:t>
      </w:r>
      <w:r w:rsidRPr="00590A82">
        <w:rPr>
          <w:rFonts w:ascii="Times New Roman" w:hAnsi="Times New Roman" w:cs="Times New Roman"/>
          <w:i/>
        </w:rPr>
        <w:t>Food Chemistry, 115</w:t>
      </w:r>
      <w:r w:rsidRPr="00590A82">
        <w:rPr>
          <w:rFonts w:ascii="Times New Roman" w:hAnsi="Times New Roman" w:cs="Times New Roman"/>
        </w:rPr>
        <w:t>(4), 1357-1363. doi:</w:t>
      </w:r>
      <w:hyperlink r:id="rId8" w:history="1">
        <w:r w:rsidRPr="00590A82">
          <w:rPr>
            <w:rStyle w:val="Hyperlink"/>
            <w:rFonts w:ascii="Times New Roman" w:hAnsi="Times New Roman" w:cs="Times New Roman"/>
          </w:rPr>
          <w:t>https://doi.org/10.1016/j.foodchem.2009.01.054</w:t>
        </w:r>
      </w:hyperlink>
    </w:p>
    <w:p w14:paraId="7759A7CB" w14:textId="4BA000C4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Kápolna, E., Shah, M., Caruso, J. A., &amp; Fodor, P. (2007). Selenium speciation studies in Se-enriched chives (Allium schoenoprasum) by HPLC-ICP–MS. </w:t>
      </w:r>
      <w:r w:rsidRPr="00590A82">
        <w:rPr>
          <w:rFonts w:ascii="Times New Roman" w:hAnsi="Times New Roman" w:cs="Times New Roman"/>
          <w:i/>
        </w:rPr>
        <w:t>Food Chemistry, 101</w:t>
      </w:r>
      <w:r w:rsidRPr="00590A82">
        <w:rPr>
          <w:rFonts w:ascii="Times New Roman" w:hAnsi="Times New Roman" w:cs="Times New Roman"/>
        </w:rPr>
        <w:t>(4), 1398-1406. doi:</w:t>
      </w:r>
      <w:hyperlink r:id="rId9" w:history="1">
        <w:r w:rsidRPr="00590A82">
          <w:rPr>
            <w:rStyle w:val="Hyperlink"/>
            <w:rFonts w:ascii="Times New Roman" w:hAnsi="Times New Roman" w:cs="Times New Roman"/>
          </w:rPr>
          <w:t>https://doi.org/10.1016/j.foodchem.2006.03.048</w:t>
        </w:r>
      </w:hyperlink>
    </w:p>
    <w:p w14:paraId="22820013" w14:textId="740961B2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Lara, T. S., Lessa, J. H. d. L., de Souza, K. R. D., Corguinha, A. P. B., Martins, F. A. D., Lopes, G., &amp; Guilherme, L. R. G. (2019). Selenium biofortification of wheat grain via foliar application and its effect on plant metabolism. </w:t>
      </w:r>
      <w:r w:rsidRPr="00590A82">
        <w:rPr>
          <w:rFonts w:ascii="Times New Roman" w:hAnsi="Times New Roman" w:cs="Times New Roman"/>
          <w:i/>
        </w:rPr>
        <w:t>Journal of Food Composition and Analysis, 81</w:t>
      </w:r>
      <w:r w:rsidRPr="00590A82">
        <w:rPr>
          <w:rFonts w:ascii="Times New Roman" w:hAnsi="Times New Roman" w:cs="Times New Roman"/>
        </w:rPr>
        <w:t>, 10-18. doi:</w:t>
      </w:r>
      <w:hyperlink r:id="rId10" w:history="1">
        <w:r w:rsidRPr="00590A82">
          <w:rPr>
            <w:rStyle w:val="Hyperlink"/>
            <w:rFonts w:ascii="Times New Roman" w:hAnsi="Times New Roman" w:cs="Times New Roman"/>
          </w:rPr>
          <w:t>https://doi.org/10.1016/j.jfca.2019.05.002</w:t>
        </w:r>
      </w:hyperlink>
    </w:p>
    <w:p w14:paraId="009B4AD4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Li, M., Zhao, Z., Zhou, J., Zhou, D., Chen, B., Huang, L., Zhang, Z., &amp; Liu, X. (2018). Effects of a foliar spray of selenite or selenate at different growth stages on selenium distribution and quality of blueberries. </w:t>
      </w:r>
      <w:r w:rsidRPr="00590A82">
        <w:rPr>
          <w:rFonts w:ascii="Times New Roman" w:hAnsi="Times New Roman" w:cs="Times New Roman"/>
          <w:i/>
        </w:rPr>
        <w:t>Journal of the Science of Food and Agriculture, 98</w:t>
      </w:r>
      <w:r w:rsidRPr="00590A82">
        <w:rPr>
          <w:rFonts w:ascii="Times New Roman" w:hAnsi="Times New Roman" w:cs="Times New Roman"/>
        </w:rPr>
        <w:t>(12), 4700-4706. doi:10.1002/jsfa.9004</w:t>
      </w:r>
    </w:p>
    <w:p w14:paraId="439D4046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Lidon, F. C., Oliveira, K., Galhano, C., Guerra, M., Ribeiro, M. M., Pelica, J., Pataco, I., Ramalho, J. C., LeitÃO, A. E., Almeida, A. S., Campos, P. S., Ribeiro-Barros, A. I., Pais, I. P., Silva, M. M., Carvalho, M. L., Santos, J. P., Pessoa, M. F., &amp; Reboredo, F. H. (2019). Selenium biofortification of rice through foliar application with selenite and selenate </w:t>
      </w:r>
      <w:r w:rsidRPr="00590A82">
        <w:rPr>
          <w:rFonts w:ascii="Times New Roman" w:hAnsi="Times New Roman" w:cs="Times New Roman"/>
          <w:i/>
        </w:rPr>
        <w:t>Experimental Agriculture, 55</w:t>
      </w:r>
      <w:r w:rsidRPr="00590A82">
        <w:rPr>
          <w:rFonts w:ascii="Times New Roman" w:hAnsi="Times New Roman" w:cs="Times New Roman"/>
        </w:rPr>
        <w:t>(4), 528-542. doi:10.1017/S0014479718000157</w:t>
      </w:r>
    </w:p>
    <w:p w14:paraId="10A4147F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Lyubenova, L., Sabodash, X., Schröder, P., &amp; Michalke, B. (2015). Selenium species in the roots and shoots of chickpea plants treated with different concentrations of sodium selenite. </w:t>
      </w:r>
      <w:r w:rsidRPr="00590A82">
        <w:rPr>
          <w:rFonts w:ascii="Times New Roman" w:hAnsi="Times New Roman" w:cs="Times New Roman"/>
          <w:i/>
        </w:rPr>
        <w:t>Environmental Science Pollution Research, 22</w:t>
      </w:r>
      <w:r w:rsidRPr="00590A82">
        <w:rPr>
          <w:rFonts w:ascii="Times New Roman" w:hAnsi="Times New Roman" w:cs="Times New Roman"/>
        </w:rPr>
        <w:t xml:space="preserve">(21), 16978-16986. </w:t>
      </w:r>
    </w:p>
    <w:p w14:paraId="40B856B5" w14:textId="520923D8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Milovanovic, I., Lajin, B., Braeuer, S., Steiner, O., Lisa, F., &amp; Goessler, W. (2019). Simultaneous selenium and sulfur speciation analysis in cultivated Pleurotus pulmonarius mushroom. </w:t>
      </w:r>
      <w:r w:rsidRPr="00590A82">
        <w:rPr>
          <w:rFonts w:ascii="Times New Roman" w:hAnsi="Times New Roman" w:cs="Times New Roman"/>
          <w:i/>
        </w:rPr>
        <w:t>Food Chemistry, 279</w:t>
      </w:r>
      <w:r w:rsidRPr="00590A82">
        <w:rPr>
          <w:rFonts w:ascii="Times New Roman" w:hAnsi="Times New Roman" w:cs="Times New Roman"/>
        </w:rPr>
        <w:t>, 231-236. doi:</w:t>
      </w:r>
      <w:hyperlink r:id="rId11" w:history="1">
        <w:r w:rsidRPr="00590A82">
          <w:rPr>
            <w:rStyle w:val="Hyperlink"/>
            <w:rFonts w:ascii="Times New Roman" w:hAnsi="Times New Roman" w:cs="Times New Roman"/>
          </w:rPr>
          <w:t>https://doi.org/10.1016/j.foodchem.2018.12.009</w:t>
        </w:r>
      </w:hyperlink>
    </w:p>
    <w:p w14:paraId="43F9338D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Ogra, Y., Kitaguchi, T., Ishiwata, K., Suzuki, N., Iwashita, Y., &amp; Suzuki, K. T. (2007). Identification of selenohomolanthionine in selenium-enriched Japanese pungent radish. </w:t>
      </w:r>
      <w:r w:rsidRPr="00590A82">
        <w:rPr>
          <w:rFonts w:ascii="Times New Roman" w:hAnsi="Times New Roman" w:cs="Times New Roman"/>
          <w:i/>
        </w:rPr>
        <w:t>Journal of analytical atomic spectrometry, 22</w:t>
      </w:r>
      <w:r w:rsidRPr="00590A82">
        <w:rPr>
          <w:rFonts w:ascii="Times New Roman" w:hAnsi="Times New Roman" w:cs="Times New Roman"/>
        </w:rPr>
        <w:t xml:space="preserve">(11), 1390-1396. </w:t>
      </w:r>
    </w:p>
    <w:p w14:paraId="799A68DD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Puccinelli, M., Malorgio, F., Maggini, R., Rosellini, I., &amp; Pezzarossa, B. (2019). </w:t>
      </w:r>
      <w:r w:rsidRPr="00590A82">
        <w:rPr>
          <w:rFonts w:ascii="Times New Roman" w:hAnsi="Times New Roman" w:cs="Times New Roman"/>
          <w:i/>
        </w:rPr>
        <w:t>Biofortification of Ocimum basilicum L. plants with selenium</w:t>
      </w:r>
      <w:r w:rsidRPr="00590A82">
        <w:rPr>
          <w:rFonts w:ascii="Times New Roman" w:hAnsi="Times New Roman" w:cs="Times New Roman"/>
        </w:rPr>
        <w:t>.</w:t>
      </w:r>
    </w:p>
    <w:p w14:paraId="528BE427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Schiavon, M., Berto, C., Malagoli, M., Trentin, A., Sambo, P., Dall'Acqua, S., &amp; Pilon-Smits, E. A. H. (2016). Selenium Biofortification in Radish Enhances Nutritional Quality via Accumulation of Methyl-Selenocysteine and Promotion of Transcripts and Metabolites </w:t>
      </w:r>
      <w:r w:rsidRPr="00590A82">
        <w:rPr>
          <w:rFonts w:ascii="Times New Roman" w:hAnsi="Times New Roman" w:cs="Times New Roman"/>
        </w:rPr>
        <w:lastRenderedPageBreak/>
        <w:t xml:space="preserve">Related to Glucosinolates, Phenolics, and Amino Acids. </w:t>
      </w:r>
      <w:r w:rsidRPr="00590A82">
        <w:rPr>
          <w:rFonts w:ascii="Times New Roman" w:hAnsi="Times New Roman" w:cs="Times New Roman"/>
          <w:i/>
        </w:rPr>
        <w:t>Frontiers in plant science, 7</w:t>
      </w:r>
      <w:r w:rsidRPr="00590A82">
        <w:rPr>
          <w:rFonts w:ascii="Times New Roman" w:hAnsi="Times New Roman" w:cs="Times New Roman"/>
        </w:rPr>
        <w:t>(1371). doi:10.3389/fpls.2016.01371</w:t>
      </w:r>
    </w:p>
    <w:p w14:paraId="53A5201D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>Shen, J., Jiang, C., Yan, Y., &amp; Zu, C. (2019). Selenium Distribution and Translocation in Rice (Oryza sativa L.) under Different Naturally Seleniferous Soils.</w:t>
      </w:r>
      <w:r w:rsidRPr="00590A82">
        <w:rPr>
          <w:rFonts w:ascii="Times New Roman" w:hAnsi="Times New Roman" w:cs="Times New Roman"/>
          <w:i/>
        </w:rPr>
        <w:t xml:space="preserve"> 11</w:t>
      </w:r>
      <w:r w:rsidRPr="00590A82">
        <w:rPr>
          <w:rFonts w:ascii="Times New Roman" w:hAnsi="Times New Roman" w:cs="Times New Roman"/>
        </w:rPr>
        <w:t xml:space="preserve">(2), 520. </w:t>
      </w:r>
    </w:p>
    <w:p w14:paraId="105DF760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>Šindelářová, K., Száková, J., Tremlová, J., Mestek, O., Praus, L., Kaňa, A., Najmanová, J., &amp; Tlustoš, P. (2015). The response of broccoli (</w:t>
      </w:r>
      <w:r w:rsidRPr="00590A82">
        <w:rPr>
          <w:rFonts w:ascii="Times New Roman" w:hAnsi="Times New Roman" w:cs="Times New Roman"/>
          <w:i/>
        </w:rPr>
        <w:t>Brassica oleracea</w:t>
      </w:r>
      <w:r w:rsidRPr="00590A82">
        <w:rPr>
          <w:rFonts w:ascii="Times New Roman" w:hAnsi="Times New Roman" w:cs="Times New Roman"/>
        </w:rPr>
        <w:t xml:space="preserve">) varieties on foliar application of selenium: uptake, translocation, and speciation. </w:t>
      </w:r>
      <w:r w:rsidRPr="00590A82">
        <w:rPr>
          <w:rFonts w:ascii="Times New Roman" w:hAnsi="Times New Roman" w:cs="Times New Roman"/>
          <w:i/>
        </w:rPr>
        <w:t>Food Additives Contaminants: Part A, 32</w:t>
      </w:r>
      <w:r w:rsidRPr="00590A82">
        <w:rPr>
          <w:rFonts w:ascii="Times New Roman" w:hAnsi="Times New Roman" w:cs="Times New Roman"/>
        </w:rPr>
        <w:t xml:space="preserve">(12), 2027-2038. </w:t>
      </w:r>
    </w:p>
    <w:p w14:paraId="7458F84E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>Skrypnik, L., Kurkova, T., &amp; Chupakhina, G. (2019). Accumulation of selenium in rye plants (</w:t>
      </w:r>
      <w:r w:rsidRPr="00590A82">
        <w:rPr>
          <w:rFonts w:ascii="Times New Roman" w:hAnsi="Times New Roman" w:cs="Times New Roman"/>
          <w:i/>
        </w:rPr>
        <w:t>Secale cereale L.</w:t>
      </w:r>
      <w:r w:rsidRPr="00590A82">
        <w:rPr>
          <w:rFonts w:ascii="Times New Roman" w:hAnsi="Times New Roman" w:cs="Times New Roman"/>
        </w:rPr>
        <w:t xml:space="preserve">) at different stages of development and grain quality due to selenate soil supplementation. </w:t>
      </w:r>
      <w:r w:rsidRPr="00590A82">
        <w:rPr>
          <w:rFonts w:ascii="Times New Roman" w:hAnsi="Times New Roman" w:cs="Times New Roman"/>
          <w:i/>
        </w:rPr>
        <w:t>Applied Ecology and Environmental Research, 17</w:t>
      </w:r>
      <w:r w:rsidRPr="00590A82">
        <w:rPr>
          <w:rFonts w:ascii="Times New Roman" w:hAnsi="Times New Roman" w:cs="Times New Roman"/>
        </w:rPr>
        <w:t xml:space="preserve">(2), 2385-2421. </w:t>
      </w:r>
    </w:p>
    <w:p w14:paraId="3B9DC7BA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Smoleń, S., Skoczylas, Ł., Ledwożyw-Smoleń, I., Rakoczy, R., Kopeć, A., Piątkowska, E., Bieżanowska-Kopeć, R., Koronowicz, A., &amp; Kapusta-Duch, J. (2016). Biofortification of Carrot (Daucus carota L.) with Iodine and Selenium in a Field Experiment. </w:t>
      </w:r>
      <w:r w:rsidRPr="00590A82">
        <w:rPr>
          <w:rFonts w:ascii="Times New Roman" w:hAnsi="Times New Roman" w:cs="Times New Roman"/>
          <w:i/>
        </w:rPr>
        <w:t>Frontiers in plant science, 7</w:t>
      </w:r>
      <w:r w:rsidRPr="00590A82">
        <w:rPr>
          <w:rFonts w:ascii="Times New Roman" w:hAnsi="Times New Roman" w:cs="Times New Roman"/>
        </w:rPr>
        <w:t>(730). doi:10.3389/fpls.2016.00730</w:t>
      </w:r>
    </w:p>
    <w:p w14:paraId="0B04FA68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Sun, M., Liu, G., &amp; Wu, Q. (2013). Speciation of organic and inorganic selenium in selenium-enriched rice by graphite furnace atomic absorption spectrometry after cloud point extraction. </w:t>
      </w:r>
      <w:r w:rsidRPr="00590A82">
        <w:rPr>
          <w:rFonts w:ascii="Times New Roman" w:hAnsi="Times New Roman" w:cs="Times New Roman"/>
          <w:i/>
        </w:rPr>
        <w:t>Food Chemistry, 141</w:t>
      </w:r>
      <w:r w:rsidRPr="00590A82">
        <w:rPr>
          <w:rFonts w:ascii="Times New Roman" w:hAnsi="Times New Roman" w:cs="Times New Roman"/>
        </w:rPr>
        <w:t xml:space="preserve">(1), 66-71. </w:t>
      </w:r>
    </w:p>
    <w:p w14:paraId="5EFE5B1C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Vogrincic, M., Cuderman, P., Kreft, I., &amp; Stibilj, V. (2009). Selenium and its species distribution in above-ground plant parts of selenium enriched buckwheat (Fagopyrum esculentum Moench). </w:t>
      </w:r>
      <w:r w:rsidRPr="00590A82">
        <w:rPr>
          <w:rFonts w:ascii="Times New Roman" w:hAnsi="Times New Roman" w:cs="Times New Roman"/>
          <w:i/>
        </w:rPr>
        <w:t>Analytical Sciences, 25</w:t>
      </w:r>
      <w:r w:rsidRPr="00590A82">
        <w:rPr>
          <w:rFonts w:ascii="Times New Roman" w:hAnsi="Times New Roman" w:cs="Times New Roman"/>
        </w:rPr>
        <w:t xml:space="preserve">(11), 1357-1363. </w:t>
      </w:r>
    </w:p>
    <w:p w14:paraId="697DCF4C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Wang, M., Ali, F., Wang, M., Dinh, Q. T., Zhou, F., Bañuelos, G. S., &amp; Liang, D. (2020). Understanding boosting selenium accumulation in Wheat (Triticum aestivum L.) following foliar selenium application at different stages, forms, and doses. </w:t>
      </w:r>
      <w:r w:rsidRPr="00590A82">
        <w:rPr>
          <w:rFonts w:ascii="Times New Roman" w:hAnsi="Times New Roman" w:cs="Times New Roman"/>
          <w:i/>
        </w:rPr>
        <w:t>Environmental Science and Pollution Research, 27</w:t>
      </w:r>
      <w:r w:rsidRPr="00590A82">
        <w:rPr>
          <w:rFonts w:ascii="Times New Roman" w:hAnsi="Times New Roman" w:cs="Times New Roman"/>
        </w:rPr>
        <w:t>(1), 717-728. doi:10.1007/s11356-019-06914-0</w:t>
      </w:r>
    </w:p>
    <w:p w14:paraId="6E0C34DE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Yu, Y., Liu, Z., Luo, L.-y., Fu, P.-n., Wang, Q., &amp; Li, H.-f. (2019). Selenium Uptake and Biotransformation in Brassica rapa Supplied with Selenite and Selenate: A Hydroponic Work with HPLC Speciation and RNA-Sequencing. </w:t>
      </w:r>
      <w:r w:rsidRPr="00590A82">
        <w:rPr>
          <w:rFonts w:ascii="Times New Roman" w:hAnsi="Times New Roman" w:cs="Times New Roman"/>
          <w:i/>
        </w:rPr>
        <w:t>Journal of agricultural and food chemistry, 67</w:t>
      </w:r>
      <w:r w:rsidRPr="00590A82">
        <w:rPr>
          <w:rFonts w:ascii="Times New Roman" w:hAnsi="Times New Roman" w:cs="Times New Roman"/>
        </w:rPr>
        <w:t>(45), 12408-12418. doi:10.1021/acs.jafc.9b05359</w:t>
      </w:r>
    </w:p>
    <w:p w14:paraId="0BC094DF" w14:textId="77777777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Zhang, H., Zhao, Z., Zhang, X., Zhang, W., Huang, L., Zhang, Z., Yuan, L., &amp; Liu, X. (2019). Effects of foliar application of selenate and selenite at different growth stages on Selenium accumulation and speciation in potato (Solanum tuberosum L.). </w:t>
      </w:r>
      <w:r w:rsidRPr="00590A82">
        <w:rPr>
          <w:rFonts w:ascii="Times New Roman" w:hAnsi="Times New Roman" w:cs="Times New Roman"/>
          <w:i/>
        </w:rPr>
        <w:t>Food Chemistry, 286</w:t>
      </w:r>
      <w:r w:rsidRPr="00590A82">
        <w:rPr>
          <w:rFonts w:ascii="Times New Roman" w:hAnsi="Times New Roman" w:cs="Times New Roman"/>
        </w:rPr>
        <w:t xml:space="preserve">, 550-556. </w:t>
      </w:r>
    </w:p>
    <w:p w14:paraId="781CD3FD" w14:textId="2F6F4720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Zhao, H., Huang, J., Li, Y., Song, X., Luo, J., Yu, Z., &amp; Ni, D. (2016). Natural variation of selenium concentration in diverse tea plant (Camellia sinensis) accessions at seedling stage. </w:t>
      </w:r>
      <w:r w:rsidRPr="00590A82">
        <w:rPr>
          <w:rFonts w:ascii="Times New Roman" w:hAnsi="Times New Roman" w:cs="Times New Roman"/>
          <w:i/>
        </w:rPr>
        <w:t>Scientia Horticulturae, 198</w:t>
      </w:r>
      <w:r w:rsidRPr="00590A82">
        <w:rPr>
          <w:rFonts w:ascii="Times New Roman" w:hAnsi="Times New Roman" w:cs="Times New Roman"/>
        </w:rPr>
        <w:t>, 163-169. doi:</w:t>
      </w:r>
      <w:hyperlink r:id="rId12" w:history="1">
        <w:r w:rsidRPr="00590A82">
          <w:rPr>
            <w:rStyle w:val="Hyperlink"/>
            <w:rFonts w:ascii="Times New Roman" w:hAnsi="Times New Roman" w:cs="Times New Roman"/>
          </w:rPr>
          <w:t>https://doi.org/10.1016/j.scienta.2015.11.026</w:t>
        </w:r>
      </w:hyperlink>
    </w:p>
    <w:p w14:paraId="7254F10D" w14:textId="2E51DEAF" w:rsidR="00590A82" w:rsidRPr="00590A82" w:rsidRDefault="00590A82" w:rsidP="00590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t xml:space="preserve">Zhu, Z., Chen, Y., Zhang, X., &amp; Li, M. (2016). Effect of foliar treatment of sodium selenate on postharvest decay and quality of tomato fruits. </w:t>
      </w:r>
      <w:r w:rsidRPr="00590A82">
        <w:rPr>
          <w:rFonts w:ascii="Times New Roman" w:hAnsi="Times New Roman" w:cs="Times New Roman"/>
          <w:i/>
        </w:rPr>
        <w:t>Scientia Horticulturae, 198</w:t>
      </w:r>
      <w:r w:rsidRPr="00590A82">
        <w:rPr>
          <w:rFonts w:ascii="Times New Roman" w:hAnsi="Times New Roman" w:cs="Times New Roman"/>
        </w:rPr>
        <w:t>, 304-310. doi:</w:t>
      </w:r>
      <w:hyperlink r:id="rId13" w:history="1">
        <w:r w:rsidRPr="00590A82">
          <w:rPr>
            <w:rStyle w:val="Hyperlink"/>
            <w:rFonts w:ascii="Times New Roman" w:hAnsi="Times New Roman" w:cs="Times New Roman"/>
          </w:rPr>
          <w:t>https://doi.org/10.1016/j.scienta.2015.12.002</w:t>
        </w:r>
      </w:hyperlink>
    </w:p>
    <w:p w14:paraId="32DD7DB4" w14:textId="0D4D8787" w:rsidR="00D20B7C" w:rsidRPr="005A73DF" w:rsidRDefault="004F364C">
      <w:pPr>
        <w:rPr>
          <w:rFonts w:ascii="Times New Roman" w:hAnsi="Times New Roman" w:cs="Times New Roman"/>
        </w:rPr>
      </w:pPr>
      <w:r w:rsidRPr="00590A82">
        <w:rPr>
          <w:rFonts w:ascii="Times New Roman" w:hAnsi="Times New Roman" w:cs="Times New Roman"/>
        </w:rPr>
        <w:fldChar w:fldCharType="end"/>
      </w:r>
    </w:p>
    <w:sectPr w:rsidR="00D20B7C" w:rsidRPr="005A73DF" w:rsidSect="00AB69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PA 6th_01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fdsw9vq2e5ede2te4vw2wpsfdew2x5sddp&quot;&gt;Endnote Library Pipat v1&lt;record-ids&gt;&lt;item&gt;111&lt;/item&gt;&lt;item&gt;11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7&lt;/item&gt;&lt;item&gt;508&lt;/item&gt;&lt;item&gt;510&lt;/item&gt;&lt;item&gt;512&lt;/item&gt;&lt;item&gt;514&lt;/item&gt;&lt;item&gt;519&lt;/item&gt;&lt;item&gt;520&lt;/item&gt;&lt;item&gt;521&lt;/item&gt;&lt;item&gt;524&lt;/item&gt;&lt;item&gt;525&lt;/item&gt;&lt;item&gt;526&lt;/item&gt;&lt;item&gt;528&lt;/item&gt;&lt;item&gt;529&lt;/item&gt;&lt;item&gt;530&lt;/item&gt;&lt;item&gt;535&lt;/item&gt;&lt;item&gt;537&lt;/item&gt;&lt;item&gt;538&lt;/item&gt;&lt;item&gt;543&lt;/item&gt;&lt;/record-ids&gt;&lt;/item&gt;&lt;/Libraries&gt;"/>
  </w:docVars>
  <w:rsids>
    <w:rsidRoot w:val="007E7870"/>
    <w:rsid w:val="000838AA"/>
    <w:rsid w:val="00093049"/>
    <w:rsid w:val="00390264"/>
    <w:rsid w:val="004F0D0F"/>
    <w:rsid w:val="004F364C"/>
    <w:rsid w:val="00590A82"/>
    <w:rsid w:val="005A73DF"/>
    <w:rsid w:val="006B2223"/>
    <w:rsid w:val="007B3194"/>
    <w:rsid w:val="007E7870"/>
    <w:rsid w:val="00A54080"/>
    <w:rsid w:val="00AB6995"/>
    <w:rsid w:val="00D202A9"/>
    <w:rsid w:val="00D20B7C"/>
    <w:rsid w:val="00DC41D8"/>
    <w:rsid w:val="00DC4E19"/>
    <w:rsid w:val="00DD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A1C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Angsana New"/>
        <w:sz w:val="24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870"/>
    <w:pPr>
      <w:spacing w:after="0" w:line="240" w:lineRule="auto"/>
    </w:pPr>
    <w:rPr>
      <w:rFonts w:asciiTheme="minorHAnsi" w:hAnsiTheme="minorHAnsi" w:cstheme="minorBidi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7870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  <w:lang w:val="en-NZ"/>
    </w:rPr>
  </w:style>
  <w:style w:type="paragraph" w:customStyle="1" w:styleId="EndNoteBibliographyTitle">
    <w:name w:val="EndNote Bibliography Title"/>
    <w:basedOn w:val="Normal"/>
    <w:link w:val="EndNoteBibliographyTitleChar"/>
    <w:rsid w:val="004F0D0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0D0F"/>
    <w:rPr>
      <w:rFonts w:cs="Calibri"/>
      <w:noProof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4F0D0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0D0F"/>
    <w:rPr>
      <w:rFonts w:cs="Calibri"/>
      <w:noProof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4F0D0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0D0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Angsana New"/>
        <w:sz w:val="24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870"/>
    <w:pPr>
      <w:spacing w:after="0" w:line="240" w:lineRule="auto"/>
    </w:pPr>
    <w:rPr>
      <w:rFonts w:asciiTheme="minorHAnsi" w:hAnsiTheme="minorHAnsi" w:cstheme="minorBidi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7870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  <w:lang w:val="en-NZ"/>
    </w:rPr>
  </w:style>
  <w:style w:type="paragraph" w:customStyle="1" w:styleId="EndNoteBibliographyTitle">
    <w:name w:val="EndNote Bibliography Title"/>
    <w:basedOn w:val="Normal"/>
    <w:link w:val="EndNoteBibliographyTitleChar"/>
    <w:rsid w:val="004F0D0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0D0F"/>
    <w:rPr>
      <w:rFonts w:cs="Calibri"/>
      <w:noProof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4F0D0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0D0F"/>
    <w:rPr>
      <w:rFonts w:cs="Calibri"/>
      <w:noProof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4F0D0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0D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foodchem.2009.01.054" TargetMode="External"/><Relationship Id="rId13" Type="http://schemas.openxmlformats.org/officeDocument/2006/relationships/hyperlink" Target="https://doi.org/10.1016/j.scienta.2015.12.00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foodchem.2018.05.066" TargetMode="External"/><Relationship Id="rId12" Type="http://schemas.openxmlformats.org/officeDocument/2006/relationships/hyperlink" Target="https://doi.org/10.1016/j.scienta.2015.11.02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oi.org/10.1016/j.scienta.2015.10.039" TargetMode="External"/><Relationship Id="rId11" Type="http://schemas.openxmlformats.org/officeDocument/2006/relationships/hyperlink" Target="https://doi.org/10.1016/j.foodchem.2018.12.009" TargetMode="External"/><Relationship Id="rId5" Type="http://schemas.openxmlformats.org/officeDocument/2006/relationships/hyperlink" Target="https://doi.org/10.1016/j.lwt.2016.02.016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/10.1016/j.jfca.2019.05.00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foodchem.2006.03.04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7</Pages>
  <Words>9712</Words>
  <Characters>55359</Characters>
  <Application>Microsoft Office Word</Application>
  <DocSecurity>0</DocSecurity>
  <Lines>461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AT TANGJAIDEE</dc:creator>
  <cp:keywords/>
  <dc:description/>
  <cp:lastModifiedBy>Vijay Ramasamy Narayanan</cp:lastModifiedBy>
  <cp:revision>7</cp:revision>
  <dcterms:created xsi:type="dcterms:W3CDTF">2022-11-13T09:04:00Z</dcterms:created>
  <dcterms:modified xsi:type="dcterms:W3CDTF">2022-11-15T01:16:00Z</dcterms:modified>
</cp:coreProperties>
</file>